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A0A441" w14:textId="724ACE0A" w:rsidR="00C16976" w:rsidRPr="007D6E02" w:rsidRDefault="006A20B0">
      <w:r>
        <w:rPr>
          <w:b/>
        </w:rPr>
        <w:t>Table S11</w:t>
      </w:r>
      <w:bookmarkStart w:id="0" w:name="_GoBack"/>
      <w:bookmarkEnd w:id="0"/>
      <w:r w:rsidR="00173A26" w:rsidRPr="007D6E02">
        <w:rPr>
          <w:b/>
        </w:rPr>
        <w:t>.</w:t>
      </w:r>
      <w:r w:rsidR="00173A26" w:rsidRPr="007D6E02">
        <w:t xml:space="preserve"> </w:t>
      </w:r>
      <w:r w:rsidR="007D1093" w:rsidRPr="007D6E02">
        <w:t xml:space="preserve">Domain </w:t>
      </w:r>
      <w:r w:rsidR="007D6E02" w:rsidRPr="007D6E02">
        <w:t>activation</w:t>
      </w:r>
      <w:r w:rsidR="007D1093" w:rsidRPr="007D6E02">
        <w:t xml:space="preserve"> profile</w:t>
      </w:r>
      <w:r w:rsidR="007D6E02" w:rsidRPr="007D6E02">
        <w:t>s</w:t>
      </w:r>
      <w:r w:rsidR="007D1093" w:rsidRPr="007D6E02">
        <w:t xml:space="preserve"> of </w:t>
      </w:r>
      <w:r w:rsidR="007D1093" w:rsidRPr="007D6E02">
        <w:rPr>
          <w:i/>
        </w:rPr>
        <w:t>S. pneumoniae</w:t>
      </w:r>
      <w:r w:rsidR="007D1093" w:rsidRPr="007D6E02">
        <w:t xml:space="preserve"> WCH16, WCH43, and D39 </w:t>
      </w:r>
      <w:r w:rsidR="007D1093" w:rsidRPr="007D6E02">
        <w:rPr>
          <w:bCs/>
        </w:rPr>
        <w:t xml:space="preserve">during </w:t>
      </w:r>
      <w:r w:rsidR="007D6E02" w:rsidRPr="007D6E02">
        <w:rPr>
          <w:bCs/>
        </w:rPr>
        <w:t xml:space="preserve">transition </w:t>
      </w:r>
      <w:r w:rsidR="007D1093" w:rsidRPr="007D6E02">
        <w:rPr>
          <w:bCs/>
        </w:rPr>
        <w:t xml:space="preserve">from the </w:t>
      </w:r>
      <w:r w:rsidR="007D1093" w:rsidRPr="007D6E02">
        <w:t>nasopharynx</w:t>
      </w:r>
      <w:r w:rsidR="007D1093" w:rsidRPr="007D6E02">
        <w:sym w:font="Symbol" w:char="F0AE"/>
      </w:r>
      <w:r w:rsidR="007D1093" w:rsidRPr="007D6E02">
        <w:t>lungs</w:t>
      </w:r>
      <w:r w:rsidR="007D1093" w:rsidRPr="007D6E02">
        <w:sym w:font="Symbol" w:char="F0AE"/>
      </w:r>
      <w:r w:rsidR="007D1093" w:rsidRPr="007D6E02">
        <w:t>blood</w:t>
      </w:r>
      <w:r w:rsidR="007D1093" w:rsidRPr="007D6E02">
        <w:sym w:font="Symbol" w:char="F0AE"/>
      </w:r>
      <w:r w:rsidR="007D1093" w:rsidRPr="007D6E02">
        <w:t>brain</w:t>
      </w:r>
      <w:r w:rsidR="007D6E02" w:rsidRPr="007D6E02">
        <w:t>.</w:t>
      </w:r>
    </w:p>
    <w:p w14:paraId="49CA3139" w14:textId="77777777" w:rsidR="00173A26" w:rsidRPr="00404078" w:rsidRDefault="00173A26">
      <w:pPr>
        <w:rPr>
          <w:sz w:val="18"/>
          <w:szCs w:val="18"/>
        </w:rPr>
      </w:pPr>
    </w:p>
    <w:p w14:paraId="6CCF28DA" w14:textId="77777777" w:rsidR="00173A26" w:rsidRPr="00404078" w:rsidRDefault="00173A26">
      <w:pPr>
        <w:rPr>
          <w:b/>
          <w:sz w:val="18"/>
          <w:szCs w:val="18"/>
        </w:rPr>
      </w:pPr>
      <w:r w:rsidRPr="00404078">
        <w:rPr>
          <w:b/>
          <w:sz w:val="18"/>
          <w:szCs w:val="18"/>
        </w:rPr>
        <w:t>WCH16</w:t>
      </w:r>
    </w:p>
    <w:tbl>
      <w:tblPr>
        <w:tblStyle w:val="TableGrid"/>
        <w:tblW w:w="14709" w:type="dxa"/>
        <w:tblLook w:val="04A0" w:firstRow="1" w:lastRow="0" w:firstColumn="1" w:lastColumn="0" w:noHBand="0" w:noVBand="1"/>
      </w:tblPr>
      <w:tblGrid>
        <w:gridCol w:w="7054"/>
        <w:gridCol w:w="1559"/>
        <w:gridCol w:w="6096"/>
      </w:tblGrid>
      <w:tr w:rsidR="00173A26" w:rsidRPr="00404078" w14:paraId="4596531F" w14:textId="77777777" w:rsidTr="00F5788A">
        <w:tc>
          <w:tcPr>
            <w:tcW w:w="7054" w:type="dxa"/>
            <w:vAlign w:val="center"/>
          </w:tcPr>
          <w:p w14:paraId="625F2888" w14:textId="77777777" w:rsidR="00173A26" w:rsidRPr="00404078" w:rsidRDefault="00173A2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ungs vs  Nasopharynx</w:t>
            </w:r>
          </w:p>
        </w:tc>
        <w:tc>
          <w:tcPr>
            <w:tcW w:w="1559" w:type="dxa"/>
            <w:vAlign w:val="center"/>
          </w:tcPr>
          <w:p w14:paraId="77A2D4A0" w14:textId="77777777" w:rsidR="00173A26" w:rsidRPr="00404078" w:rsidRDefault="00173A2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lood vs Lungs</w:t>
            </w:r>
          </w:p>
        </w:tc>
        <w:tc>
          <w:tcPr>
            <w:tcW w:w="6096" w:type="dxa"/>
            <w:vAlign w:val="center"/>
          </w:tcPr>
          <w:p w14:paraId="3CC3FB8E" w14:textId="77777777" w:rsidR="00173A26" w:rsidRPr="00404078" w:rsidRDefault="00173A2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rain vs Blood</w:t>
            </w:r>
          </w:p>
        </w:tc>
      </w:tr>
      <w:tr w:rsidR="00173A26" w:rsidRPr="00404078" w14:paraId="55261BF8" w14:textId="77777777" w:rsidTr="00F5788A">
        <w:tc>
          <w:tcPr>
            <w:tcW w:w="7054" w:type="dxa"/>
            <w:vAlign w:val="center"/>
          </w:tcPr>
          <w:p w14:paraId="32FFB29D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BC_tran (ABC transporter)   2</w:t>
            </w:r>
          </w:p>
        </w:tc>
        <w:tc>
          <w:tcPr>
            <w:tcW w:w="1559" w:type="dxa"/>
            <w:vAlign w:val="center"/>
          </w:tcPr>
          <w:p w14:paraId="16740F86" w14:textId="77777777" w:rsidR="00173A26" w:rsidRPr="00404078" w:rsidRDefault="00173A2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N6_N4_Mtase (DNA methyltransferase)</w:t>
            </w:r>
          </w:p>
        </w:tc>
        <w:tc>
          <w:tcPr>
            <w:tcW w:w="6096" w:type="dxa"/>
            <w:vAlign w:val="center"/>
          </w:tcPr>
          <w:p w14:paraId="7D843D06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AA_31 (AAA proteins)</w:t>
            </w:r>
          </w:p>
        </w:tc>
      </w:tr>
      <w:tr w:rsidR="00173A26" w:rsidRPr="00404078" w14:paraId="1EB0F1E7" w14:textId="77777777" w:rsidTr="00F5788A">
        <w:tc>
          <w:tcPr>
            <w:tcW w:w="7054" w:type="dxa"/>
            <w:vAlign w:val="center"/>
          </w:tcPr>
          <w:p w14:paraId="320BDE9F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bi (CAAX protease self-immunity)</w:t>
            </w:r>
          </w:p>
        </w:tc>
        <w:tc>
          <w:tcPr>
            <w:tcW w:w="1559" w:type="dxa"/>
            <w:vAlign w:val="center"/>
          </w:tcPr>
          <w:p w14:paraId="0C685853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1A112479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BC_tran (ABC transporter)   2</w:t>
            </w:r>
          </w:p>
        </w:tc>
      </w:tr>
      <w:tr w:rsidR="00173A26" w:rsidRPr="00404078" w14:paraId="170D9C05" w14:textId="77777777" w:rsidTr="00F5788A">
        <w:tc>
          <w:tcPr>
            <w:tcW w:w="7054" w:type="dxa"/>
            <w:vAlign w:val="center"/>
          </w:tcPr>
          <w:p w14:paraId="053CEA63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CT_5 (ACT domain)</w:t>
            </w:r>
          </w:p>
        </w:tc>
        <w:tc>
          <w:tcPr>
            <w:tcW w:w="1559" w:type="dxa"/>
            <w:vAlign w:val="center"/>
          </w:tcPr>
          <w:p w14:paraId="0CF885AD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352CE9AF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bi (CAAX protease self-immunity)</w:t>
            </w:r>
          </w:p>
        </w:tc>
      </w:tr>
      <w:tr w:rsidR="00173A26" w:rsidRPr="00404078" w14:paraId="59DBB8D9" w14:textId="77777777" w:rsidTr="00F5788A">
        <w:trPr>
          <w:trHeight w:val="403"/>
        </w:trPr>
        <w:tc>
          <w:tcPr>
            <w:tcW w:w="7054" w:type="dxa"/>
            <w:vAlign w:val="center"/>
          </w:tcPr>
          <w:p w14:paraId="00271D33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dh_short (Short-chain dehydrogenase)   2</w:t>
            </w:r>
          </w:p>
        </w:tc>
        <w:tc>
          <w:tcPr>
            <w:tcW w:w="1559" w:type="dxa"/>
            <w:vAlign w:val="center"/>
          </w:tcPr>
          <w:p w14:paraId="7797D589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16E7E8D4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cetyltransf_1 (Acetyltransferase)</w:t>
            </w:r>
          </w:p>
        </w:tc>
      </w:tr>
      <w:tr w:rsidR="00173A26" w:rsidRPr="00404078" w14:paraId="61D957ED" w14:textId="77777777" w:rsidTr="00F5788A">
        <w:tc>
          <w:tcPr>
            <w:tcW w:w="7054" w:type="dxa"/>
            <w:vAlign w:val="center"/>
          </w:tcPr>
          <w:p w14:paraId="5D4F40A3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lpha-amylase (Alpha-Amylase)</w:t>
            </w:r>
          </w:p>
        </w:tc>
        <w:tc>
          <w:tcPr>
            <w:tcW w:w="1559" w:type="dxa"/>
            <w:vAlign w:val="center"/>
          </w:tcPr>
          <w:p w14:paraId="446F84F5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054C7962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CT_5 (ACT domain)</w:t>
            </w:r>
          </w:p>
        </w:tc>
      </w:tr>
      <w:tr w:rsidR="00173A26" w:rsidRPr="00404078" w14:paraId="54739449" w14:textId="77777777" w:rsidTr="00F5788A">
        <w:tc>
          <w:tcPr>
            <w:tcW w:w="7054" w:type="dxa"/>
            <w:vAlign w:val="center"/>
          </w:tcPr>
          <w:p w14:paraId="6A0F0932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LS_ss_C (Small subunit of acetolactate synthase)</w:t>
            </w:r>
          </w:p>
        </w:tc>
        <w:tc>
          <w:tcPr>
            <w:tcW w:w="1559" w:type="dxa"/>
            <w:vAlign w:val="center"/>
          </w:tcPr>
          <w:p w14:paraId="5DE0A4CB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0E1EF397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dh_short(Short-chain dehydrogenase)  2</w:t>
            </w:r>
          </w:p>
        </w:tc>
      </w:tr>
      <w:tr w:rsidR="00173A26" w:rsidRPr="00404078" w14:paraId="34491D47" w14:textId="77777777" w:rsidTr="00F5788A">
        <w:tc>
          <w:tcPr>
            <w:tcW w:w="7054" w:type="dxa"/>
            <w:vAlign w:val="center"/>
          </w:tcPr>
          <w:p w14:paraId="710CA9B4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midase (Amidase)</w:t>
            </w:r>
          </w:p>
        </w:tc>
        <w:tc>
          <w:tcPr>
            <w:tcW w:w="1559" w:type="dxa"/>
            <w:vAlign w:val="center"/>
          </w:tcPr>
          <w:p w14:paraId="0DD761E5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1AD33947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lpha-amylase (Alpha-Amylase)</w:t>
            </w:r>
          </w:p>
        </w:tc>
      </w:tr>
      <w:tr w:rsidR="00173A26" w:rsidRPr="00404078" w14:paraId="37A60ECB" w14:textId="77777777" w:rsidTr="00F5788A">
        <w:tc>
          <w:tcPr>
            <w:tcW w:w="7054" w:type="dxa"/>
            <w:vAlign w:val="center"/>
          </w:tcPr>
          <w:p w14:paraId="73F50761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SCH (ASCH domain)</w:t>
            </w:r>
          </w:p>
        </w:tc>
        <w:tc>
          <w:tcPr>
            <w:tcW w:w="1559" w:type="dxa"/>
            <w:vAlign w:val="center"/>
          </w:tcPr>
          <w:p w14:paraId="1A29053C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32BA7EFA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LS_ss_C (Small subunit of acetolactate synthase)</w:t>
            </w:r>
          </w:p>
        </w:tc>
      </w:tr>
      <w:tr w:rsidR="00173A26" w:rsidRPr="00404078" w14:paraId="2BB277ED" w14:textId="77777777" w:rsidTr="00F5788A">
        <w:tc>
          <w:tcPr>
            <w:tcW w:w="7054" w:type="dxa"/>
            <w:vAlign w:val="center"/>
          </w:tcPr>
          <w:p w14:paraId="789250A4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TP-cone (ATP cone)</w:t>
            </w:r>
          </w:p>
        </w:tc>
        <w:tc>
          <w:tcPr>
            <w:tcW w:w="1559" w:type="dxa"/>
            <w:vAlign w:val="center"/>
          </w:tcPr>
          <w:p w14:paraId="202CAE0C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6D1DCF9C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midase (Amidase)</w:t>
            </w:r>
          </w:p>
        </w:tc>
      </w:tr>
      <w:tr w:rsidR="00173A26" w:rsidRPr="00404078" w14:paraId="70E2BC15" w14:textId="77777777" w:rsidTr="00F5788A">
        <w:tc>
          <w:tcPr>
            <w:tcW w:w="7054" w:type="dxa"/>
            <w:vAlign w:val="center"/>
          </w:tcPr>
          <w:p w14:paraId="78AF9A6F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BPD_transp_1 (Binding-protein-dependent transport system inner membrane component)</w:t>
            </w:r>
          </w:p>
        </w:tc>
        <w:tc>
          <w:tcPr>
            <w:tcW w:w="1559" w:type="dxa"/>
            <w:vAlign w:val="center"/>
          </w:tcPr>
          <w:p w14:paraId="03C47E47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242D1747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SCH (ASCH domain)</w:t>
            </w:r>
          </w:p>
        </w:tc>
      </w:tr>
      <w:tr w:rsidR="00173A26" w:rsidRPr="00404078" w14:paraId="34D63B43" w14:textId="77777777" w:rsidTr="00F5788A">
        <w:tc>
          <w:tcPr>
            <w:tcW w:w="7054" w:type="dxa"/>
            <w:vAlign w:val="center"/>
          </w:tcPr>
          <w:p w14:paraId="455661CC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CN_hydrolase (Carbon-nitrogen hydrolase)</w:t>
            </w:r>
          </w:p>
        </w:tc>
        <w:tc>
          <w:tcPr>
            <w:tcW w:w="1559" w:type="dxa"/>
            <w:vAlign w:val="center"/>
          </w:tcPr>
          <w:p w14:paraId="1DF2A5CE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00CF8963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TP-cone(ATP cone)</w:t>
            </w:r>
          </w:p>
        </w:tc>
      </w:tr>
      <w:tr w:rsidR="00173A26" w:rsidRPr="00404078" w14:paraId="19DAEFBF" w14:textId="77777777" w:rsidTr="00F5788A">
        <w:tc>
          <w:tcPr>
            <w:tcW w:w="7054" w:type="dxa"/>
            <w:vAlign w:val="center"/>
          </w:tcPr>
          <w:p w14:paraId="19AC37D5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DE_Tnp_1_4 (Transposase DDE domain group 1)</w:t>
            </w:r>
          </w:p>
        </w:tc>
        <w:tc>
          <w:tcPr>
            <w:tcW w:w="1559" w:type="dxa"/>
            <w:vAlign w:val="center"/>
          </w:tcPr>
          <w:p w14:paraId="7EE6B816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7431140B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Bac_transf (Bacterial sugar transferase)</w:t>
            </w:r>
          </w:p>
        </w:tc>
      </w:tr>
      <w:tr w:rsidR="00173A26" w:rsidRPr="00404078" w14:paraId="65F298D7" w14:textId="77777777" w:rsidTr="00F5788A">
        <w:tc>
          <w:tcPr>
            <w:tcW w:w="7054" w:type="dxa"/>
            <w:vAlign w:val="center"/>
          </w:tcPr>
          <w:p w14:paraId="7F2C2EB3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D0891B2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2CCA3F7E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173A26" w:rsidRPr="00404078" w14:paraId="54F83076" w14:textId="77777777" w:rsidTr="00F5788A">
        <w:tc>
          <w:tcPr>
            <w:tcW w:w="7054" w:type="dxa"/>
            <w:vAlign w:val="center"/>
          </w:tcPr>
          <w:p w14:paraId="26DE68AB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1430 (Protein of unknown function)</w:t>
            </w:r>
          </w:p>
        </w:tc>
        <w:tc>
          <w:tcPr>
            <w:tcW w:w="1559" w:type="dxa"/>
            <w:vAlign w:val="center"/>
          </w:tcPr>
          <w:p w14:paraId="3D622590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7947DD0D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Biotin_lipoyl (Biotin attachment domain)</w:t>
            </w:r>
          </w:p>
        </w:tc>
      </w:tr>
      <w:tr w:rsidR="00173A26" w:rsidRPr="00404078" w14:paraId="1BB17F23" w14:textId="77777777" w:rsidTr="00F5788A">
        <w:tc>
          <w:tcPr>
            <w:tcW w:w="7054" w:type="dxa"/>
            <w:vAlign w:val="center"/>
          </w:tcPr>
          <w:p w14:paraId="5067F8B5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1980 (Domain of unknown function)</w:t>
            </w:r>
          </w:p>
        </w:tc>
        <w:tc>
          <w:tcPr>
            <w:tcW w:w="1559" w:type="dxa"/>
            <w:vAlign w:val="center"/>
          </w:tcPr>
          <w:p w14:paraId="3FBD096D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521F73FD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BPD_transp_2 (Branched-chain amino acid transport system / permease component)</w:t>
            </w:r>
          </w:p>
        </w:tc>
      </w:tr>
      <w:tr w:rsidR="00173A26" w:rsidRPr="00404078" w14:paraId="5FB76F40" w14:textId="77777777" w:rsidTr="00F5788A">
        <w:tc>
          <w:tcPr>
            <w:tcW w:w="7054" w:type="dxa"/>
            <w:vAlign w:val="center"/>
          </w:tcPr>
          <w:p w14:paraId="03672D79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2128 (Uncharacterized protein conserved in bacteria)</w:t>
            </w:r>
          </w:p>
        </w:tc>
        <w:tc>
          <w:tcPr>
            <w:tcW w:w="1559" w:type="dxa"/>
            <w:vAlign w:val="center"/>
          </w:tcPr>
          <w:p w14:paraId="28482093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721661EB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CN_hydrolase (Carbon-nitrogen hydrolase)</w:t>
            </w:r>
          </w:p>
        </w:tc>
      </w:tr>
      <w:tr w:rsidR="00173A26" w:rsidRPr="00404078" w14:paraId="6245E482" w14:textId="77777777" w:rsidTr="00F5788A">
        <w:tc>
          <w:tcPr>
            <w:tcW w:w="7054" w:type="dxa"/>
            <w:vAlign w:val="center"/>
          </w:tcPr>
          <w:p w14:paraId="1B33E642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2129 (Uncharacterized protein conserved in bacteria)</w:t>
            </w:r>
          </w:p>
        </w:tc>
        <w:tc>
          <w:tcPr>
            <w:tcW w:w="1559" w:type="dxa"/>
            <w:vAlign w:val="center"/>
          </w:tcPr>
          <w:p w14:paraId="31153D0E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16D41C14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DE_3 (DDE superfamily endonuclease)</w:t>
            </w:r>
          </w:p>
        </w:tc>
      </w:tr>
      <w:tr w:rsidR="00173A26" w:rsidRPr="00404078" w14:paraId="7D1E6139" w14:textId="77777777" w:rsidTr="00F5788A">
        <w:tc>
          <w:tcPr>
            <w:tcW w:w="7054" w:type="dxa"/>
            <w:vAlign w:val="center"/>
          </w:tcPr>
          <w:p w14:paraId="2E5C46BD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318 (Predicted permease)</w:t>
            </w:r>
          </w:p>
        </w:tc>
        <w:tc>
          <w:tcPr>
            <w:tcW w:w="1559" w:type="dxa"/>
            <w:vAlign w:val="center"/>
          </w:tcPr>
          <w:p w14:paraId="25128FA3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541D24EC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DE_Tnp_1_4 (Transposase DDE domain group 1)</w:t>
            </w:r>
          </w:p>
        </w:tc>
      </w:tr>
      <w:tr w:rsidR="00173A26" w:rsidRPr="00404078" w14:paraId="6431B23D" w14:textId="77777777" w:rsidTr="00F5788A">
        <w:tc>
          <w:tcPr>
            <w:tcW w:w="7054" w:type="dxa"/>
            <w:vAlign w:val="center"/>
          </w:tcPr>
          <w:p w14:paraId="1184D2B4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3358 (Domain of unknown function)</w:t>
            </w:r>
          </w:p>
        </w:tc>
        <w:tc>
          <w:tcPr>
            <w:tcW w:w="1559" w:type="dxa"/>
            <w:vAlign w:val="center"/>
          </w:tcPr>
          <w:p w14:paraId="2F93F4C5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5A21F7F1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egV (Uncharacterised protein, DegV family COG1307)</w:t>
            </w:r>
          </w:p>
        </w:tc>
      </w:tr>
      <w:tr w:rsidR="00173A26" w:rsidRPr="00404078" w14:paraId="3CEB7F9A" w14:textId="77777777" w:rsidTr="00F5788A">
        <w:tc>
          <w:tcPr>
            <w:tcW w:w="7054" w:type="dxa"/>
            <w:vAlign w:val="center"/>
          </w:tcPr>
          <w:p w14:paraId="618FB842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910 (Bacterial protein of unknown function)</w:t>
            </w:r>
          </w:p>
        </w:tc>
        <w:tc>
          <w:tcPr>
            <w:tcW w:w="1559" w:type="dxa"/>
            <w:vAlign w:val="center"/>
          </w:tcPr>
          <w:p w14:paraId="619C9D9B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50573726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HO_dh (Dihydroorotate dehydrogenase)</w:t>
            </w:r>
          </w:p>
        </w:tc>
      </w:tr>
      <w:tr w:rsidR="00173A26" w:rsidRPr="00404078" w14:paraId="4FDA89B8" w14:textId="77777777" w:rsidTr="00F5788A">
        <w:tc>
          <w:tcPr>
            <w:tcW w:w="7054" w:type="dxa"/>
            <w:vAlign w:val="center"/>
          </w:tcPr>
          <w:p w14:paraId="318B05C5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EFP (Elongation factor P)</w:t>
            </w:r>
          </w:p>
        </w:tc>
        <w:tc>
          <w:tcPr>
            <w:tcW w:w="1559" w:type="dxa"/>
            <w:vAlign w:val="center"/>
          </w:tcPr>
          <w:p w14:paraId="3D6933B4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07F151C4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NA_pol3_delta (DNA polymerase III holoenzyme)</w:t>
            </w:r>
          </w:p>
        </w:tc>
      </w:tr>
      <w:tr w:rsidR="00173A26" w:rsidRPr="00404078" w14:paraId="50064933" w14:textId="77777777" w:rsidTr="00F5788A">
        <w:tc>
          <w:tcPr>
            <w:tcW w:w="7054" w:type="dxa"/>
            <w:vAlign w:val="center"/>
          </w:tcPr>
          <w:p w14:paraId="0DE2368E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EFP_N (Elongation factor P)</w:t>
            </w:r>
          </w:p>
        </w:tc>
        <w:tc>
          <w:tcPr>
            <w:tcW w:w="1559" w:type="dxa"/>
            <w:vAlign w:val="center"/>
          </w:tcPr>
          <w:p w14:paraId="3A53AFD7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378DA52C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1430 (Protein of unknown function)</w:t>
            </w:r>
          </w:p>
        </w:tc>
      </w:tr>
      <w:tr w:rsidR="00173A26" w:rsidRPr="00404078" w14:paraId="384E29C4" w14:textId="77777777" w:rsidTr="00F5788A">
        <w:tc>
          <w:tcPr>
            <w:tcW w:w="7054" w:type="dxa"/>
            <w:vAlign w:val="center"/>
          </w:tcPr>
          <w:p w14:paraId="1C32F68E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EIID-AGA (PTS system mannose/fructose/sorbose family IID component)</w:t>
            </w:r>
          </w:p>
        </w:tc>
        <w:tc>
          <w:tcPr>
            <w:tcW w:w="1559" w:type="dxa"/>
            <w:vAlign w:val="center"/>
          </w:tcPr>
          <w:p w14:paraId="6A2974EF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5377DC60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1846 (Domain of unknown function)</w:t>
            </w:r>
          </w:p>
        </w:tc>
      </w:tr>
      <w:tr w:rsidR="00173A26" w:rsidRPr="00404078" w14:paraId="01B0F445" w14:textId="77777777" w:rsidTr="00F5788A">
        <w:tc>
          <w:tcPr>
            <w:tcW w:w="7054" w:type="dxa"/>
            <w:vAlign w:val="center"/>
          </w:tcPr>
          <w:p w14:paraId="29A50458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Elong-fact-P_C (Elongation factor P)</w:t>
            </w:r>
          </w:p>
        </w:tc>
        <w:tc>
          <w:tcPr>
            <w:tcW w:w="1559" w:type="dxa"/>
            <w:vAlign w:val="center"/>
          </w:tcPr>
          <w:p w14:paraId="3AA46A07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50846203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1980 (Domain of unknown function)</w:t>
            </w:r>
          </w:p>
        </w:tc>
      </w:tr>
      <w:tr w:rsidR="00173A26" w:rsidRPr="00404078" w14:paraId="72B2D0FA" w14:textId="77777777" w:rsidTr="00F5788A">
        <w:tc>
          <w:tcPr>
            <w:tcW w:w="7054" w:type="dxa"/>
            <w:vAlign w:val="center"/>
          </w:tcPr>
          <w:p w14:paraId="7C97B31C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FabA (FabA-like domain)</w:t>
            </w:r>
          </w:p>
        </w:tc>
        <w:tc>
          <w:tcPr>
            <w:tcW w:w="1559" w:type="dxa"/>
            <w:vAlign w:val="center"/>
          </w:tcPr>
          <w:p w14:paraId="62BF3448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5C458958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2128 (Uncharacterized protein conserved in bacteria)</w:t>
            </w:r>
          </w:p>
        </w:tc>
      </w:tr>
      <w:tr w:rsidR="00173A26" w:rsidRPr="00404078" w14:paraId="0D633E4A" w14:textId="77777777" w:rsidTr="00F5788A">
        <w:tc>
          <w:tcPr>
            <w:tcW w:w="7054" w:type="dxa"/>
            <w:vAlign w:val="center"/>
          </w:tcPr>
          <w:p w14:paraId="5108091F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FtsX (FtsX-like permease family)    2</w:t>
            </w:r>
          </w:p>
        </w:tc>
        <w:tc>
          <w:tcPr>
            <w:tcW w:w="1559" w:type="dxa"/>
            <w:vAlign w:val="center"/>
          </w:tcPr>
          <w:p w14:paraId="3C52BF4E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4D81F365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2129 (Uncharacterized protein conserved in bacteria)</w:t>
            </w:r>
          </w:p>
        </w:tc>
      </w:tr>
      <w:tr w:rsidR="00173A26" w:rsidRPr="00404078" w14:paraId="238F44E7" w14:textId="77777777" w:rsidTr="00F5788A">
        <w:tc>
          <w:tcPr>
            <w:tcW w:w="7054" w:type="dxa"/>
            <w:vAlign w:val="center"/>
          </w:tcPr>
          <w:p w14:paraId="33595322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lu-tRNAGln (Glu-tRNAGln amidotransferase C subunit)</w:t>
            </w:r>
          </w:p>
        </w:tc>
        <w:tc>
          <w:tcPr>
            <w:tcW w:w="1559" w:type="dxa"/>
            <w:vAlign w:val="center"/>
          </w:tcPr>
          <w:p w14:paraId="04D70650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4819DF10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318 (Predicted permease)</w:t>
            </w:r>
          </w:p>
        </w:tc>
      </w:tr>
      <w:tr w:rsidR="00173A26" w:rsidRPr="00404078" w14:paraId="63542741" w14:textId="77777777" w:rsidTr="00F5788A">
        <w:tc>
          <w:tcPr>
            <w:tcW w:w="7054" w:type="dxa"/>
            <w:vAlign w:val="center"/>
          </w:tcPr>
          <w:p w14:paraId="4A530E76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TP_EFTU (GTP-binding elongation factor family, EF-Tu/EF-1A subfamily)</w:t>
            </w:r>
          </w:p>
        </w:tc>
        <w:tc>
          <w:tcPr>
            <w:tcW w:w="1559" w:type="dxa"/>
            <w:vAlign w:val="center"/>
          </w:tcPr>
          <w:p w14:paraId="6F5E95B6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1AA266F3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3358 (Domain of unknown function)</w:t>
            </w:r>
          </w:p>
        </w:tc>
      </w:tr>
      <w:tr w:rsidR="00173A26" w:rsidRPr="00404078" w14:paraId="7894341F" w14:textId="77777777" w:rsidTr="00F5788A">
        <w:tc>
          <w:tcPr>
            <w:tcW w:w="7054" w:type="dxa"/>
            <w:vAlign w:val="center"/>
          </w:tcPr>
          <w:p w14:paraId="2E72E48C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TP_EFTU_D2 (GTP-binding elongation factor family, EF-Tu/EF-1A subfamily)</w:t>
            </w:r>
          </w:p>
        </w:tc>
        <w:tc>
          <w:tcPr>
            <w:tcW w:w="1559" w:type="dxa"/>
            <w:vAlign w:val="center"/>
          </w:tcPr>
          <w:p w14:paraId="08B692F9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5F311234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910 (Bacterial protein of unknown function)</w:t>
            </w:r>
          </w:p>
        </w:tc>
      </w:tr>
      <w:tr w:rsidR="00173A26" w:rsidRPr="00404078" w14:paraId="26C518DE" w14:textId="77777777" w:rsidTr="00F5788A">
        <w:tc>
          <w:tcPr>
            <w:tcW w:w="7054" w:type="dxa"/>
            <w:vAlign w:val="center"/>
          </w:tcPr>
          <w:p w14:paraId="68A0844B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HTH_1 (Helix-turn-helix)   2</w:t>
            </w:r>
          </w:p>
        </w:tc>
        <w:tc>
          <w:tcPr>
            <w:tcW w:w="1559" w:type="dxa"/>
            <w:vAlign w:val="center"/>
          </w:tcPr>
          <w:p w14:paraId="710014F9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2B318B98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EcoEI_R_C (EcoEI R protein C-terminal domain)</w:t>
            </w:r>
          </w:p>
        </w:tc>
      </w:tr>
      <w:tr w:rsidR="00173A26" w:rsidRPr="00404078" w14:paraId="0C3BA065" w14:textId="77777777" w:rsidTr="00F5788A">
        <w:tc>
          <w:tcPr>
            <w:tcW w:w="7054" w:type="dxa"/>
            <w:vAlign w:val="center"/>
          </w:tcPr>
          <w:p w14:paraId="7257BD89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IlvC (Acetohydroxy acid isomeroreductase, catalytic domain)</w:t>
            </w:r>
          </w:p>
        </w:tc>
        <w:tc>
          <w:tcPr>
            <w:tcW w:w="1559" w:type="dxa"/>
            <w:vAlign w:val="center"/>
          </w:tcPr>
          <w:p w14:paraId="2B0F1626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7CD18080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F_bP_aldolase (Fructose-bisphosphate aldolase)</w:t>
            </w:r>
          </w:p>
        </w:tc>
      </w:tr>
      <w:tr w:rsidR="00173A26" w:rsidRPr="00404078" w14:paraId="3ED7AC2C" w14:textId="77777777" w:rsidTr="00F5788A">
        <w:tc>
          <w:tcPr>
            <w:tcW w:w="7054" w:type="dxa"/>
            <w:vAlign w:val="center"/>
          </w:tcPr>
          <w:p w14:paraId="6684F9C3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IlvN (Acetohydroxy acid isomeroreductase, catalytic domain)</w:t>
            </w:r>
          </w:p>
        </w:tc>
        <w:tc>
          <w:tcPr>
            <w:tcW w:w="1559" w:type="dxa"/>
            <w:vAlign w:val="center"/>
          </w:tcPr>
          <w:p w14:paraId="166E9B17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2C406E64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FabA (FabA-like domain)</w:t>
            </w:r>
          </w:p>
        </w:tc>
      </w:tr>
      <w:tr w:rsidR="00173A26" w:rsidRPr="00404078" w14:paraId="5645CFFC" w14:textId="77777777" w:rsidTr="00F5788A">
        <w:tc>
          <w:tcPr>
            <w:tcW w:w="7054" w:type="dxa"/>
            <w:vAlign w:val="center"/>
          </w:tcPr>
          <w:p w14:paraId="72F4F683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ketoacyl-synt (Beta-ketoacyl synthase, N-terminal domain)</w:t>
            </w:r>
          </w:p>
        </w:tc>
        <w:tc>
          <w:tcPr>
            <w:tcW w:w="1559" w:type="dxa"/>
            <w:vAlign w:val="center"/>
          </w:tcPr>
          <w:p w14:paraId="3AA1FA53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730D0A01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FtsX (FtsX-like permease family)   3</w:t>
            </w:r>
          </w:p>
        </w:tc>
      </w:tr>
      <w:tr w:rsidR="00173A26" w:rsidRPr="00404078" w14:paraId="2C6B4E04" w14:textId="77777777" w:rsidTr="00F5788A">
        <w:tc>
          <w:tcPr>
            <w:tcW w:w="7054" w:type="dxa"/>
            <w:vAlign w:val="center"/>
          </w:tcPr>
          <w:p w14:paraId="4F48C7B2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Ketoacyl-synt_C (Beta-ketoacyl-ACP synthase)</w:t>
            </w:r>
          </w:p>
        </w:tc>
        <w:tc>
          <w:tcPr>
            <w:tcW w:w="1559" w:type="dxa"/>
            <w:vAlign w:val="center"/>
          </w:tcPr>
          <w:p w14:paraId="3621C6A4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48CE464A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ln-synt_C (Glutamine synthetase)</w:t>
            </w:r>
          </w:p>
        </w:tc>
      </w:tr>
      <w:tr w:rsidR="00173A26" w:rsidRPr="00404078" w14:paraId="5C9D7772" w14:textId="77777777" w:rsidTr="00F5788A">
        <w:tc>
          <w:tcPr>
            <w:tcW w:w="7054" w:type="dxa"/>
            <w:vAlign w:val="center"/>
          </w:tcPr>
          <w:p w14:paraId="2B9CADB8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Lactamase_B (Metallo-beta-lactamase protein fold)</w:t>
            </w:r>
          </w:p>
        </w:tc>
        <w:tc>
          <w:tcPr>
            <w:tcW w:w="1559" w:type="dxa"/>
            <w:vAlign w:val="center"/>
          </w:tcPr>
          <w:p w14:paraId="34C14383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7547BFFE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ln-synt_N (Glutamine synthetase)</w:t>
            </w:r>
          </w:p>
        </w:tc>
      </w:tr>
      <w:tr w:rsidR="00173A26" w:rsidRPr="00404078" w14:paraId="11E241DC" w14:textId="77777777" w:rsidTr="00F5788A">
        <w:tc>
          <w:tcPr>
            <w:tcW w:w="7054" w:type="dxa"/>
            <w:vAlign w:val="center"/>
          </w:tcPr>
          <w:p w14:paraId="1FFC3A24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LysR_substrate (LysR substrate binding domain)   2</w:t>
            </w:r>
          </w:p>
        </w:tc>
        <w:tc>
          <w:tcPr>
            <w:tcW w:w="1559" w:type="dxa"/>
            <w:vAlign w:val="center"/>
          </w:tcPr>
          <w:p w14:paraId="2A4F35DF" w14:textId="77777777" w:rsidR="00173A26" w:rsidRPr="00404078" w:rsidRDefault="00173A26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3BD267BB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lu-tRNAGln (Glu-tRNAGln amidotransferase C subunit)</w:t>
            </w:r>
          </w:p>
        </w:tc>
      </w:tr>
      <w:tr w:rsidR="00173A26" w:rsidRPr="00404078" w14:paraId="7D24E76F" w14:textId="77777777" w:rsidTr="00F5788A">
        <w:tc>
          <w:tcPr>
            <w:tcW w:w="7054" w:type="dxa"/>
            <w:vAlign w:val="center"/>
          </w:tcPr>
          <w:p w14:paraId="30054EFE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lastRenderedPageBreak/>
              <w:t>MacB_PCD (MacB-like periplasmic core domain)</w:t>
            </w:r>
          </w:p>
        </w:tc>
        <w:tc>
          <w:tcPr>
            <w:tcW w:w="1559" w:type="dxa"/>
            <w:vAlign w:val="center"/>
          </w:tcPr>
          <w:p w14:paraId="56B43758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5ABC1956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lycos_transf_1 (Glycosyl transferases group 1)</w:t>
            </w:r>
          </w:p>
        </w:tc>
      </w:tr>
      <w:tr w:rsidR="00173A26" w:rsidRPr="00404078" w14:paraId="306072E6" w14:textId="77777777" w:rsidTr="00F5788A">
        <w:tc>
          <w:tcPr>
            <w:tcW w:w="7054" w:type="dxa"/>
            <w:vAlign w:val="center"/>
          </w:tcPr>
          <w:p w14:paraId="0BCF7C72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MerR_1 (MerR HTH family regulatory protein)</w:t>
            </w:r>
          </w:p>
        </w:tc>
        <w:tc>
          <w:tcPr>
            <w:tcW w:w="1559" w:type="dxa"/>
            <w:vAlign w:val="center"/>
          </w:tcPr>
          <w:p w14:paraId="31E5E347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5B4CE7AB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TP_EFTU (GTP-binding elongation factor family, EF-Tu/EF-1A subfamily)</w:t>
            </w:r>
          </w:p>
        </w:tc>
      </w:tr>
      <w:tr w:rsidR="00173A26" w:rsidRPr="00404078" w14:paraId="62451009" w14:textId="77777777" w:rsidTr="00F5788A">
        <w:tc>
          <w:tcPr>
            <w:tcW w:w="7054" w:type="dxa"/>
            <w:vAlign w:val="center"/>
          </w:tcPr>
          <w:p w14:paraId="7F24AAFB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Na_H_Exchanger (Sodium/hydrogen exchanger family)</w:t>
            </w:r>
          </w:p>
        </w:tc>
        <w:tc>
          <w:tcPr>
            <w:tcW w:w="1559" w:type="dxa"/>
            <w:vAlign w:val="center"/>
          </w:tcPr>
          <w:p w14:paraId="3CC05FB0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3B23AA32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TP_EFTU_D2 (GTP-binding elongation factor family, EF-Tu/EF-1A subfamily)</w:t>
            </w:r>
          </w:p>
        </w:tc>
      </w:tr>
      <w:tr w:rsidR="00173A26" w:rsidRPr="00404078" w14:paraId="0F450C71" w14:textId="77777777" w:rsidTr="00F5788A">
        <w:tc>
          <w:tcPr>
            <w:tcW w:w="7054" w:type="dxa"/>
            <w:vAlign w:val="center"/>
          </w:tcPr>
          <w:p w14:paraId="0E851B3D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OMPdecase (Orotidine 5'-phosphate decarboxylase / HUMPS family)</w:t>
            </w:r>
          </w:p>
        </w:tc>
        <w:tc>
          <w:tcPr>
            <w:tcW w:w="1559" w:type="dxa"/>
            <w:vAlign w:val="center"/>
          </w:tcPr>
          <w:p w14:paraId="2372B134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0204DAA8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HI0933_like (HI0933-like protein)</w:t>
            </w:r>
          </w:p>
        </w:tc>
      </w:tr>
      <w:tr w:rsidR="00173A26" w:rsidRPr="00404078" w14:paraId="48F79060" w14:textId="77777777" w:rsidTr="00F5788A">
        <w:tc>
          <w:tcPr>
            <w:tcW w:w="7054" w:type="dxa"/>
            <w:vAlign w:val="center"/>
          </w:tcPr>
          <w:p w14:paraId="66FB0160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Orn_DAP_Arg_deC (Group IV pyridoxal-dependent decarboxylases)</w:t>
            </w:r>
          </w:p>
        </w:tc>
        <w:tc>
          <w:tcPr>
            <w:tcW w:w="1559" w:type="dxa"/>
            <w:vAlign w:val="center"/>
          </w:tcPr>
          <w:p w14:paraId="4670A4CE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6A6F4003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HTH_1 (Helix-turn-helix)   2</w:t>
            </w:r>
          </w:p>
        </w:tc>
      </w:tr>
      <w:tr w:rsidR="00173A26" w:rsidRPr="00404078" w14:paraId="61C8D220" w14:textId="77777777" w:rsidTr="00F5788A">
        <w:tc>
          <w:tcPr>
            <w:tcW w:w="7054" w:type="dxa"/>
            <w:vAlign w:val="center"/>
          </w:tcPr>
          <w:p w14:paraId="5C6A922F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AD_porph (Porphyromonas-type peptidyl-arginine deiminase)</w:t>
            </w:r>
          </w:p>
        </w:tc>
        <w:tc>
          <w:tcPr>
            <w:tcW w:w="1559" w:type="dxa"/>
            <w:vAlign w:val="center"/>
          </w:tcPr>
          <w:p w14:paraId="7F76F0B5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10FD5594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HTH_3 (Helix-turn-helix)</w:t>
            </w:r>
          </w:p>
        </w:tc>
      </w:tr>
      <w:tr w:rsidR="00173A26" w:rsidRPr="00404078" w14:paraId="6F570F69" w14:textId="77777777" w:rsidTr="00F5788A">
        <w:tc>
          <w:tcPr>
            <w:tcW w:w="7054" w:type="dxa"/>
            <w:vAlign w:val="center"/>
          </w:tcPr>
          <w:p w14:paraId="7031FAC7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adR (Transcriptional regulator PadR-like family)</w:t>
            </w:r>
          </w:p>
        </w:tc>
        <w:tc>
          <w:tcPr>
            <w:tcW w:w="1559" w:type="dxa"/>
            <w:vAlign w:val="center"/>
          </w:tcPr>
          <w:p w14:paraId="486E8660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5325E1DF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IlvC (Acetohydroxy acid isomeroreductase, catalytic domain)</w:t>
            </w:r>
          </w:p>
        </w:tc>
      </w:tr>
      <w:tr w:rsidR="00173A26" w:rsidRPr="00404078" w14:paraId="3E5D1739" w14:textId="77777777" w:rsidTr="00F5788A">
        <w:tc>
          <w:tcPr>
            <w:tcW w:w="7054" w:type="dxa"/>
            <w:vAlign w:val="center"/>
          </w:tcPr>
          <w:p w14:paraId="79F72275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ASTA (PASTA domain)</w:t>
            </w:r>
          </w:p>
        </w:tc>
        <w:tc>
          <w:tcPr>
            <w:tcW w:w="1559" w:type="dxa"/>
            <w:vAlign w:val="center"/>
          </w:tcPr>
          <w:p w14:paraId="18F1D153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0FF82982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IlvN (Acetohydroxy acid isomeroreductase, catalytic domain)</w:t>
            </w:r>
          </w:p>
        </w:tc>
      </w:tr>
      <w:tr w:rsidR="00173A26" w:rsidRPr="00404078" w14:paraId="65465B11" w14:textId="77777777" w:rsidTr="00F5788A">
        <w:tc>
          <w:tcPr>
            <w:tcW w:w="7054" w:type="dxa"/>
            <w:vAlign w:val="center"/>
          </w:tcPr>
          <w:p w14:paraId="1450CBFD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BP_dimer (Penicillin-binding Protein dimerisation domain)</w:t>
            </w:r>
          </w:p>
        </w:tc>
        <w:tc>
          <w:tcPr>
            <w:tcW w:w="1559" w:type="dxa"/>
            <w:vAlign w:val="center"/>
          </w:tcPr>
          <w:p w14:paraId="7AAE5A0F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0DC1F7A6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ketoacyl-synt (Beta-ketoacyl synthase, N-terminal domain)</w:t>
            </w:r>
          </w:p>
        </w:tc>
      </w:tr>
      <w:tr w:rsidR="00173A26" w:rsidRPr="00404078" w14:paraId="5477107E" w14:textId="77777777" w:rsidTr="00F5788A">
        <w:tc>
          <w:tcPr>
            <w:tcW w:w="7054" w:type="dxa"/>
            <w:vAlign w:val="center"/>
          </w:tcPr>
          <w:p w14:paraId="57208B1E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eptidase_A8 (Signal peptidase (SPase) II)</w:t>
            </w:r>
          </w:p>
        </w:tc>
        <w:tc>
          <w:tcPr>
            <w:tcW w:w="1559" w:type="dxa"/>
            <w:vAlign w:val="center"/>
          </w:tcPr>
          <w:p w14:paraId="1685E5FA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29D466C3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Ketoacyl-synt_C (Beta-ketoacyl-ACP synthase)</w:t>
            </w:r>
          </w:p>
        </w:tc>
      </w:tr>
      <w:tr w:rsidR="00173A26" w:rsidRPr="00404078" w14:paraId="28C926EC" w14:textId="77777777" w:rsidTr="00F5788A">
        <w:tc>
          <w:tcPr>
            <w:tcW w:w="7054" w:type="dxa"/>
            <w:vAlign w:val="center"/>
          </w:tcPr>
          <w:p w14:paraId="76C0A0D0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eptidase_M1 (Peptidase family M1)</w:t>
            </w:r>
          </w:p>
        </w:tc>
        <w:tc>
          <w:tcPr>
            <w:tcW w:w="1559" w:type="dxa"/>
            <w:vAlign w:val="center"/>
          </w:tcPr>
          <w:p w14:paraId="56E6531B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5D0F2346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KH_1 (KH domain)</w:t>
            </w:r>
          </w:p>
        </w:tc>
      </w:tr>
      <w:tr w:rsidR="00173A26" w:rsidRPr="00404078" w14:paraId="390B806F" w14:textId="77777777" w:rsidTr="00F5788A">
        <w:tc>
          <w:tcPr>
            <w:tcW w:w="7054" w:type="dxa"/>
            <w:vAlign w:val="center"/>
          </w:tcPr>
          <w:p w14:paraId="47E6F431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eptidase_M50 (Peptidase family M50)</w:t>
            </w:r>
          </w:p>
        </w:tc>
        <w:tc>
          <w:tcPr>
            <w:tcW w:w="1559" w:type="dxa"/>
            <w:vAlign w:val="center"/>
          </w:tcPr>
          <w:p w14:paraId="0232C815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71327DA8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Lactamase_B (Metallo-beta-lactamase protein fold)</w:t>
            </w:r>
          </w:p>
        </w:tc>
      </w:tr>
      <w:tr w:rsidR="00173A26" w:rsidRPr="00404078" w14:paraId="50B7C7C1" w14:textId="77777777" w:rsidTr="00F5788A">
        <w:tc>
          <w:tcPr>
            <w:tcW w:w="7054" w:type="dxa"/>
            <w:vAlign w:val="center"/>
          </w:tcPr>
          <w:p w14:paraId="094AEA2F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EP-utilizers_C (PEP-utilising enzyme, TIM barrel domain)</w:t>
            </w:r>
          </w:p>
        </w:tc>
        <w:tc>
          <w:tcPr>
            <w:tcW w:w="1559" w:type="dxa"/>
            <w:vAlign w:val="center"/>
          </w:tcPr>
          <w:p w14:paraId="1A06C7F8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11324618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LysR_substrate (LysR substrate binding domain)  2</w:t>
            </w:r>
          </w:p>
        </w:tc>
      </w:tr>
      <w:tr w:rsidR="00173A26" w:rsidRPr="00404078" w14:paraId="3135B54F" w14:textId="77777777" w:rsidTr="00F5788A">
        <w:tc>
          <w:tcPr>
            <w:tcW w:w="7054" w:type="dxa"/>
            <w:vAlign w:val="center"/>
          </w:tcPr>
          <w:p w14:paraId="35772A6E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ribosyltran (Phosphoribosyl transferase domain)</w:t>
            </w:r>
          </w:p>
        </w:tc>
        <w:tc>
          <w:tcPr>
            <w:tcW w:w="1559" w:type="dxa"/>
            <w:vAlign w:val="center"/>
          </w:tcPr>
          <w:p w14:paraId="37A38658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1765A348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MacB_PCD (MacB-like periplasmic core domain)</w:t>
            </w:r>
          </w:p>
        </w:tc>
      </w:tr>
      <w:tr w:rsidR="00173A26" w:rsidRPr="00404078" w14:paraId="39C74718" w14:textId="77777777" w:rsidTr="00F5788A">
        <w:tc>
          <w:tcPr>
            <w:tcW w:w="7054" w:type="dxa"/>
            <w:vAlign w:val="center"/>
          </w:tcPr>
          <w:p w14:paraId="74795B5B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ro_isomerase (Cyclophilin type peptidyl-prolyl cis-trans isomerase/CLD)</w:t>
            </w:r>
          </w:p>
        </w:tc>
        <w:tc>
          <w:tcPr>
            <w:tcW w:w="1559" w:type="dxa"/>
            <w:vAlign w:val="center"/>
          </w:tcPr>
          <w:p w14:paraId="6EB2B315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588D24BD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MerR_1 (MerR HTH family regulatory protein)</w:t>
            </w:r>
          </w:p>
        </w:tc>
      </w:tr>
      <w:tr w:rsidR="00173A26" w:rsidRPr="00404078" w14:paraId="0E3D7FAC" w14:textId="77777777" w:rsidTr="00F5788A">
        <w:tc>
          <w:tcPr>
            <w:tcW w:w="7054" w:type="dxa"/>
            <w:vAlign w:val="center"/>
          </w:tcPr>
          <w:p w14:paraId="2CFF34CB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seudoU_synth_2 (RNA pseudouridylate synthase)</w:t>
            </w:r>
          </w:p>
        </w:tc>
        <w:tc>
          <w:tcPr>
            <w:tcW w:w="1559" w:type="dxa"/>
            <w:vAlign w:val="center"/>
          </w:tcPr>
          <w:p w14:paraId="559917C0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6D310FF1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Methyltransf_5 (MraW methylase family)</w:t>
            </w:r>
          </w:p>
        </w:tc>
      </w:tr>
      <w:tr w:rsidR="00173A26" w:rsidRPr="00404078" w14:paraId="3281A356" w14:textId="77777777" w:rsidTr="00F5788A">
        <w:tc>
          <w:tcPr>
            <w:tcW w:w="7054" w:type="dxa"/>
            <w:vAlign w:val="center"/>
          </w:tcPr>
          <w:p w14:paraId="6857AB58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RelA_SpoT (Region found in RelA / SpoT proteins)</w:t>
            </w:r>
          </w:p>
        </w:tc>
        <w:tc>
          <w:tcPr>
            <w:tcW w:w="1559" w:type="dxa"/>
            <w:vAlign w:val="center"/>
          </w:tcPr>
          <w:p w14:paraId="06554236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0FD9D308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NAD_binding_1 (Oxidoreductase NAD-binding domain)</w:t>
            </w:r>
          </w:p>
        </w:tc>
      </w:tr>
      <w:tr w:rsidR="00173A26" w:rsidRPr="00404078" w14:paraId="1F51A8D3" w14:textId="77777777" w:rsidTr="00F5788A">
        <w:tc>
          <w:tcPr>
            <w:tcW w:w="7054" w:type="dxa"/>
            <w:vAlign w:val="center"/>
          </w:tcPr>
          <w:p w14:paraId="3263F462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Response_reg (Response regulator receiver domain)</w:t>
            </w:r>
          </w:p>
        </w:tc>
        <w:tc>
          <w:tcPr>
            <w:tcW w:w="1559" w:type="dxa"/>
            <w:vAlign w:val="center"/>
          </w:tcPr>
          <w:p w14:paraId="3FA31AC9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6F4759EC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NUDIX (Nudix family)</w:t>
            </w:r>
          </w:p>
        </w:tc>
      </w:tr>
      <w:tr w:rsidR="00173A26" w:rsidRPr="00404078" w14:paraId="683461D2" w14:textId="77777777" w:rsidTr="00F5788A">
        <w:tc>
          <w:tcPr>
            <w:tcW w:w="7054" w:type="dxa"/>
            <w:vAlign w:val="center"/>
          </w:tcPr>
          <w:p w14:paraId="1AC66452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Rhodanese (Rhodanese)</w:t>
            </w:r>
          </w:p>
        </w:tc>
        <w:tc>
          <w:tcPr>
            <w:tcW w:w="1559" w:type="dxa"/>
            <w:vAlign w:val="center"/>
          </w:tcPr>
          <w:p w14:paraId="48036412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4522EEEA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OMPdecase (Orotidine 5'-phosphate decarboxylase / HUMPS family)</w:t>
            </w:r>
          </w:p>
        </w:tc>
      </w:tr>
      <w:tr w:rsidR="00173A26" w:rsidRPr="00404078" w14:paraId="7BD99EBA" w14:textId="77777777" w:rsidTr="00F5788A">
        <w:tc>
          <w:tcPr>
            <w:tcW w:w="7054" w:type="dxa"/>
            <w:vAlign w:val="center"/>
          </w:tcPr>
          <w:p w14:paraId="3C9994D3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RICH (RICH domain)</w:t>
            </w:r>
          </w:p>
        </w:tc>
        <w:tc>
          <w:tcPr>
            <w:tcW w:w="1559" w:type="dxa"/>
            <w:vAlign w:val="center"/>
          </w:tcPr>
          <w:p w14:paraId="6AEF2CD4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7497BA79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Orn_DAP_Arg_deC (Group IV pyridoxal-dependent decarboxylases)</w:t>
            </w:r>
          </w:p>
        </w:tc>
      </w:tr>
      <w:tr w:rsidR="00173A26" w:rsidRPr="00404078" w14:paraId="500F01BB" w14:textId="77777777" w:rsidTr="00F5788A">
        <w:tc>
          <w:tcPr>
            <w:tcW w:w="7054" w:type="dxa"/>
            <w:vAlign w:val="center"/>
          </w:tcPr>
          <w:p w14:paraId="66AB3FA0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S4 (S4 domain)</w:t>
            </w:r>
          </w:p>
        </w:tc>
        <w:tc>
          <w:tcPr>
            <w:tcW w:w="1559" w:type="dxa"/>
            <w:vAlign w:val="center"/>
          </w:tcPr>
          <w:p w14:paraId="52B4D948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7F00782B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AD_porph (Porphyromonas-type peptidyl-arginine deiminase)</w:t>
            </w:r>
          </w:p>
        </w:tc>
      </w:tr>
      <w:tr w:rsidR="00173A26" w:rsidRPr="00404078" w14:paraId="2CE0AD50" w14:textId="77777777" w:rsidTr="00F5788A">
        <w:tc>
          <w:tcPr>
            <w:tcW w:w="7054" w:type="dxa"/>
            <w:vAlign w:val="center"/>
          </w:tcPr>
          <w:p w14:paraId="6AC2435D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Saccharop_dh (Saccharopine dehydrogenase)</w:t>
            </w:r>
          </w:p>
        </w:tc>
        <w:tc>
          <w:tcPr>
            <w:tcW w:w="1559" w:type="dxa"/>
            <w:vAlign w:val="center"/>
          </w:tcPr>
          <w:p w14:paraId="399F3E39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2D22D8B7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adR (Transcriptional regulator PadR-like family)</w:t>
            </w:r>
          </w:p>
        </w:tc>
      </w:tr>
      <w:tr w:rsidR="00173A26" w:rsidRPr="00404078" w14:paraId="7303B4E1" w14:textId="77777777" w:rsidTr="00F5788A">
        <w:tc>
          <w:tcPr>
            <w:tcW w:w="7054" w:type="dxa"/>
            <w:vAlign w:val="center"/>
          </w:tcPr>
          <w:p w14:paraId="42659ED1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ipAS (TipAS antibiotic-recognition domain)</w:t>
            </w:r>
          </w:p>
        </w:tc>
        <w:tc>
          <w:tcPr>
            <w:tcW w:w="1559" w:type="dxa"/>
            <w:vAlign w:val="center"/>
          </w:tcPr>
          <w:p w14:paraId="4F8AA013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142BE52D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ASTA (PASTA domain)</w:t>
            </w:r>
          </w:p>
        </w:tc>
      </w:tr>
      <w:tr w:rsidR="00173A26" w:rsidRPr="00404078" w14:paraId="34632BA6" w14:textId="77777777" w:rsidTr="00F5788A">
        <w:tc>
          <w:tcPr>
            <w:tcW w:w="7054" w:type="dxa"/>
            <w:vAlign w:val="center"/>
          </w:tcPr>
          <w:p w14:paraId="703F0B27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PP_enzyme_C (Thiamine pyrophosphate enzyme, C-terminal TPP binding domain)</w:t>
            </w:r>
          </w:p>
        </w:tc>
        <w:tc>
          <w:tcPr>
            <w:tcW w:w="1559" w:type="dxa"/>
            <w:vAlign w:val="center"/>
          </w:tcPr>
          <w:p w14:paraId="3D9BDB44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1F37A289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BP_dimer (Penicillin-binding Protein dimerisation domain)</w:t>
            </w:r>
          </w:p>
        </w:tc>
      </w:tr>
      <w:tr w:rsidR="00173A26" w:rsidRPr="00404078" w14:paraId="30008B8A" w14:textId="77777777" w:rsidTr="00F5788A">
        <w:tc>
          <w:tcPr>
            <w:tcW w:w="7054" w:type="dxa"/>
            <w:vAlign w:val="center"/>
          </w:tcPr>
          <w:p w14:paraId="5B8E5CE4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PP_enzyme_M (Thiamine pyrophosphate enzyme, central domain)</w:t>
            </w:r>
          </w:p>
        </w:tc>
        <w:tc>
          <w:tcPr>
            <w:tcW w:w="1559" w:type="dxa"/>
            <w:vAlign w:val="center"/>
          </w:tcPr>
          <w:p w14:paraId="7F8E6BA5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15C48A76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CRF (PCRF domain)</w:t>
            </w:r>
          </w:p>
        </w:tc>
      </w:tr>
      <w:tr w:rsidR="00173A26" w:rsidRPr="00404078" w14:paraId="795085F6" w14:textId="77777777" w:rsidTr="00F5788A">
        <w:tc>
          <w:tcPr>
            <w:tcW w:w="7054" w:type="dxa"/>
            <w:vAlign w:val="center"/>
          </w:tcPr>
          <w:p w14:paraId="1FF5E93A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PP_enzyme_N (Thiamine pyrophosphate enzyme, N-terminal TPP binding domain)</w:t>
            </w:r>
          </w:p>
        </w:tc>
        <w:tc>
          <w:tcPr>
            <w:tcW w:w="1559" w:type="dxa"/>
            <w:vAlign w:val="center"/>
          </w:tcPr>
          <w:p w14:paraId="38012379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1EBAA4C9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eptidase_A8 (Signal peptidase (SPase) II)</w:t>
            </w:r>
          </w:p>
        </w:tc>
      </w:tr>
      <w:tr w:rsidR="00173A26" w:rsidRPr="00404078" w14:paraId="38034024" w14:textId="77777777" w:rsidTr="00F5788A">
        <w:tc>
          <w:tcPr>
            <w:tcW w:w="7054" w:type="dxa"/>
            <w:vAlign w:val="center"/>
          </w:tcPr>
          <w:p w14:paraId="2130317E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rans_reg_C (Transcriptional regulatory protein, C terminal)</w:t>
            </w:r>
          </w:p>
        </w:tc>
        <w:tc>
          <w:tcPr>
            <w:tcW w:w="1559" w:type="dxa"/>
            <w:vAlign w:val="center"/>
          </w:tcPr>
          <w:p w14:paraId="50E783D1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5CB8C8FC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eptidase_M1 (Peptidase family M1)</w:t>
            </w:r>
          </w:p>
        </w:tc>
      </w:tr>
      <w:tr w:rsidR="00173A26" w:rsidRPr="00404078" w14:paraId="01D2C591" w14:textId="77777777" w:rsidTr="00F5788A">
        <w:tc>
          <w:tcPr>
            <w:tcW w:w="7054" w:type="dxa"/>
            <w:vAlign w:val="center"/>
          </w:tcPr>
          <w:p w14:paraId="6FC081B0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ranspeptidase (Penicillin binding proteins)</w:t>
            </w:r>
          </w:p>
        </w:tc>
        <w:tc>
          <w:tcPr>
            <w:tcW w:w="1559" w:type="dxa"/>
            <w:vAlign w:val="center"/>
          </w:tcPr>
          <w:p w14:paraId="473C2A42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6A2E006A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eptidase_M50 (Peptidase family M50)</w:t>
            </w:r>
          </w:p>
        </w:tc>
      </w:tr>
      <w:tr w:rsidR="00173A26" w:rsidRPr="00404078" w14:paraId="2981D50B" w14:textId="77777777" w:rsidTr="00F5788A">
        <w:tc>
          <w:tcPr>
            <w:tcW w:w="7054" w:type="dxa"/>
            <w:vAlign w:val="center"/>
          </w:tcPr>
          <w:p w14:paraId="0DF2041A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RNA_bind (Putative tRNA binding domain)</w:t>
            </w:r>
          </w:p>
        </w:tc>
        <w:tc>
          <w:tcPr>
            <w:tcW w:w="1559" w:type="dxa"/>
            <w:vAlign w:val="center"/>
          </w:tcPr>
          <w:p w14:paraId="1894044F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01761149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EP-utilizers_C (PEP-utilising enzyme, TIM barrel domain)</w:t>
            </w:r>
          </w:p>
        </w:tc>
      </w:tr>
      <w:tr w:rsidR="00173A26" w:rsidRPr="00404078" w14:paraId="4AF0C3E8" w14:textId="77777777" w:rsidTr="00F5788A">
        <w:tc>
          <w:tcPr>
            <w:tcW w:w="7054" w:type="dxa"/>
            <w:vAlign w:val="center"/>
          </w:tcPr>
          <w:p w14:paraId="74D6D153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RNA_m1G_MT (tRNA (Guanine-1)-methyltransferase)</w:t>
            </w:r>
          </w:p>
        </w:tc>
        <w:tc>
          <w:tcPr>
            <w:tcW w:w="1559" w:type="dxa"/>
            <w:vAlign w:val="center"/>
          </w:tcPr>
          <w:p w14:paraId="702949AF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7AFCAFCA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eripla_BP_6 (Periplasmic binding protein)</w:t>
            </w:r>
          </w:p>
        </w:tc>
      </w:tr>
      <w:tr w:rsidR="00173A26" w:rsidRPr="00404078" w14:paraId="01BD9986" w14:textId="77777777" w:rsidTr="00F5788A">
        <w:tc>
          <w:tcPr>
            <w:tcW w:w="7054" w:type="dxa"/>
            <w:vAlign w:val="center"/>
          </w:tcPr>
          <w:p w14:paraId="119867F0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RNA-synt_1g (tRNA synthetases class I (M))</w:t>
            </w:r>
          </w:p>
        </w:tc>
        <w:tc>
          <w:tcPr>
            <w:tcW w:w="1559" w:type="dxa"/>
            <w:vAlign w:val="center"/>
          </w:tcPr>
          <w:p w14:paraId="1ED80EB2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61B89875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he_tRNA-synt_N (Aminoacyl tRNA synthetase class II, N-terminal domain)</w:t>
            </w:r>
          </w:p>
        </w:tc>
      </w:tr>
      <w:tr w:rsidR="00173A26" w:rsidRPr="00404078" w14:paraId="46C1EFC8" w14:textId="77777777" w:rsidTr="00F5788A">
        <w:tc>
          <w:tcPr>
            <w:tcW w:w="7054" w:type="dxa"/>
            <w:vAlign w:val="center"/>
          </w:tcPr>
          <w:p w14:paraId="61B75510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Virul_fac_BrkB (Virulence factor BrkB)</w:t>
            </w:r>
          </w:p>
        </w:tc>
        <w:tc>
          <w:tcPr>
            <w:tcW w:w="1559" w:type="dxa"/>
            <w:vAlign w:val="center"/>
          </w:tcPr>
          <w:p w14:paraId="5147272C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31B6A418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NPase (Polyribonucleotide nucleotidyltransferase, RNA binding domain)</w:t>
            </w:r>
          </w:p>
        </w:tc>
      </w:tr>
      <w:tr w:rsidR="00173A26" w:rsidRPr="00404078" w14:paraId="17BF7246" w14:textId="77777777" w:rsidTr="00F5788A">
        <w:tc>
          <w:tcPr>
            <w:tcW w:w="7054" w:type="dxa"/>
            <w:vAlign w:val="center"/>
          </w:tcPr>
          <w:p w14:paraId="191894F0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YajC (Preprotein translocase subunit)</w:t>
            </w:r>
          </w:p>
        </w:tc>
        <w:tc>
          <w:tcPr>
            <w:tcW w:w="1559" w:type="dxa"/>
            <w:vAlign w:val="center"/>
          </w:tcPr>
          <w:p w14:paraId="5F168763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7E54D6C0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ribosyltran (Phosphoribosyl transferase domain)</w:t>
            </w:r>
          </w:p>
        </w:tc>
      </w:tr>
      <w:tr w:rsidR="00173A26" w:rsidRPr="00404078" w14:paraId="514BFA18" w14:textId="77777777" w:rsidTr="00F5788A">
        <w:tc>
          <w:tcPr>
            <w:tcW w:w="7054" w:type="dxa"/>
            <w:vAlign w:val="center"/>
          </w:tcPr>
          <w:p w14:paraId="268F97E9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YSIRK_signal (YSIRK type signal peptide)</w:t>
            </w:r>
          </w:p>
        </w:tc>
        <w:tc>
          <w:tcPr>
            <w:tcW w:w="1559" w:type="dxa"/>
            <w:vAlign w:val="center"/>
          </w:tcPr>
          <w:p w14:paraId="6DC38D20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0209E968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ro_isomerase (Cyclophilin type peptidyl-prolyl cis-trans isomerase/CLD)</w:t>
            </w:r>
          </w:p>
        </w:tc>
      </w:tr>
      <w:tr w:rsidR="00173A26" w:rsidRPr="00404078" w14:paraId="7B2A090E" w14:textId="77777777" w:rsidTr="00F5788A">
        <w:tc>
          <w:tcPr>
            <w:tcW w:w="7054" w:type="dxa"/>
            <w:vAlign w:val="center"/>
          </w:tcPr>
          <w:p w14:paraId="6AC65737" w14:textId="20555EF3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60CCA6C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43BE6B60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seudoU_synth_2 (RNA pseudouridylate synthase)</w:t>
            </w:r>
          </w:p>
        </w:tc>
      </w:tr>
      <w:tr w:rsidR="00173A26" w:rsidRPr="00404078" w14:paraId="15107F1D" w14:textId="77777777" w:rsidTr="00F5788A">
        <w:tc>
          <w:tcPr>
            <w:tcW w:w="7054" w:type="dxa"/>
            <w:vAlign w:val="center"/>
          </w:tcPr>
          <w:p w14:paraId="16AA4D5B" w14:textId="0628531E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E666BDC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5A449B8E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TS_EIIA_1 (phosphoenolpyruvate-dependent sugar phosphotransferase system, EIIA 1)</w:t>
            </w:r>
          </w:p>
        </w:tc>
      </w:tr>
      <w:tr w:rsidR="00173A26" w:rsidRPr="00404078" w14:paraId="7F40D701" w14:textId="77777777" w:rsidTr="00F5788A">
        <w:tc>
          <w:tcPr>
            <w:tcW w:w="7054" w:type="dxa"/>
            <w:vAlign w:val="center"/>
          </w:tcPr>
          <w:p w14:paraId="34E93DEC" w14:textId="54095A46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2F95E06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6398FD78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TS_EIIB (phosphotransferase system, EIIB)</w:t>
            </w:r>
          </w:p>
        </w:tc>
      </w:tr>
      <w:tr w:rsidR="00173A26" w:rsidRPr="00404078" w14:paraId="58D21500" w14:textId="77777777" w:rsidTr="00F5788A">
        <w:tc>
          <w:tcPr>
            <w:tcW w:w="7054" w:type="dxa"/>
            <w:vAlign w:val="center"/>
          </w:tcPr>
          <w:p w14:paraId="75854F93" w14:textId="05D90800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64AB151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4A812E17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TS_EIIC (Phosphotransferase system, EIIC)</w:t>
            </w:r>
          </w:p>
        </w:tc>
      </w:tr>
      <w:tr w:rsidR="00173A26" w:rsidRPr="00404078" w14:paraId="319D6123" w14:textId="77777777" w:rsidTr="00F5788A">
        <w:tc>
          <w:tcPr>
            <w:tcW w:w="7054" w:type="dxa"/>
            <w:vAlign w:val="center"/>
          </w:tcPr>
          <w:p w14:paraId="0E7C8961" w14:textId="72148FEF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AAF02B0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0706F97A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ResIII (Type III restriction enzyme, res subunit)</w:t>
            </w:r>
          </w:p>
        </w:tc>
      </w:tr>
      <w:tr w:rsidR="00173A26" w:rsidRPr="00404078" w14:paraId="306FA520" w14:textId="77777777" w:rsidTr="00F5788A">
        <w:tc>
          <w:tcPr>
            <w:tcW w:w="7054" w:type="dxa"/>
            <w:vAlign w:val="center"/>
          </w:tcPr>
          <w:p w14:paraId="7DA44ECF" w14:textId="19E2BCE9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37045E6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25365535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Response_reg (Response regulator receiver domain)   2</w:t>
            </w:r>
          </w:p>
        </w:tc>
      </w:tr>
      <w:tr w:rsidR="00173A26" w:rsidRPr="00404078" w14:paraId="004F38FB" w14:textId="77777777" w:rsidTr="00F5788A">
        <w:tc>
          <w:tcPr>
            <w:tcW w:w="7054" w:type="dxa"/>
            <w:vAlign w:val="center"/>
          </w:tcPr>
          <w:p w14:paraId="461E926B" w14:textId="2A75FE81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DE3EBE3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4BDD3536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RF-1 (RF-1 domain)</w:t>
            </w:r>
          </w:p>
        </w:tc>
      </w:tr>
      <w:tr w:rsidR="00173A26" w:rsidRPr="00404078" w14:paraId="023AAB92" w14:textId="77777777" w:rsidTr="00F5788A">
        <w:tc>
          <w:tcPr>
            <w:tcW w:w="7054" w:type="dxa"/>
            <w:vAlign w:val="center"/>
          </w:tcPr>
          <w:p w14:paraId="7A4998EC" w14:textId="0BB155C3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47C8839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6882EFE9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Rhodanese (Rhodanese)</w:t>
            </w:r>
          </w:p>
        </w:tc>
      </w:tr>
      <w:tr w:rsidR="00173A26" w:rsidRPr="00404078" w14:paraId="4670CE1F" w14:textId="77777777" w:rsidTr="00F5788A">
        <w:tc>
          <w:tcPr>
            <w:tcW w:w="7054" w:type="dxa"/>
            <w:vAlign w:val="center"/>
          </w:tcPr>
          <w:p w14:paraId="1FD49F10" w14:textId="2D33C47A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AE6E3EF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46C31E5E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RNase_PH (3' exoribonuclease family, domain 1)  2</w:t>
            </w:r>
          </w:p>
        </w:tc>
      </w:tr>
      <w:tr w:rsidR="00173A26" w:rsidRPr="00404078" w14:paraId="46B37781" w14:textId="77777777" w:rsidTr="00F5788A">
        <w:tc>
          <w:tcPr>
            <w:tcW w:w="7054" w:type="dxa"/>
            <w:vAlign w:val="center"/>
          </w:tcPr>
          <w:p w14:paraId="70A04A29" w14:textId="36053D5C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049EB00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3EC92C40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RNase_PH_C (3' exoribonuclease family, domain 2)   2</w:t>
            </w:r>
          </w:p>
        </w:tc>
      </w:tr>
      <w:tr w:rsidR="00173A26" w:rsidRPr="00404078" w14:paraId="79698FC3" w14:textId="77777777" w:rsidTr="00F5788A">
        <w:tc>
          <w:tcPr>
            <w:tcW w:w="7054" w:type="dxa"/>
            <w:vAlign w:val="center"/>
          </w:tcPr>
          <w:p w14:paraId="6DFC6B0C" w14:textId="020FBF61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7A3ADBD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2D4CE13C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ROK (ROK family)</w:t>
            </w:r>
          </w:p>
        </w:tc>
      </w:tr>
      <w:tr w:rsidR="00173A26" w:rsidRPr="00404078" w14:paraId="27A3F7AE" w14:textId="77777777" w:rsidTr="00F5788A">
        <w:tc>
          <w:tcPr>
            <w:tcW w:w="7054" w:type="dxa"/>
            <w:vAlign w:val="center"/>
          </w:tcPr>
          <w:p w14:paraId="61BD2B4B" w14:textId="312D8E42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132B50A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0157FD7B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S1 (S1 domain)</w:t>
            </w:r>
          </w:p>
        </w:tc>
      </w:tr>
      <w:tr w:rsidR="00173A26" w:rsidRPr="00404078" w14:paraId="333E1C63" w14:textId="77777777" w:rsidTr="00F5788A">
        <w:tc>
          <w:tcPr>
            <w:tcW w:w="7054" w:type="dxa"/>
            <w:vAlign w:val="center"/>
          </w:tcPr>
          <w:p w14:paraId="58619731" w14:textId="3BB73F4A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2F214FF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0C1C42DF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S4 (S4 domain)</w:t>
            </w:r>
          </w:p>
        </w:tc>
      </w:tr>
      <w:tr w:rsidR="00173A26" w:rsidRPr="00404078" w14:paraId="50AF36CE" w14:textId="77777777" w:rsidTr="00F5788A">
        <w:tc>
          <w:tcPr>
            <w:tcW w:w="7054" w:type="dxa"/>
            <w:vAlign w:val="center"/>
          </w:tcPr>
          <w:p w14:paraId="70D3BE5B" w14:textId="0003C50A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63A9256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100CA8AA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Saccharop_dh (Saccharopine dehydrogenase)</w:t>
            </w:r>
          </w:p>
        </w:tc>
      </w:tr>
      <w:tr w:rsidR="00173A26" w:rsidRPr="00404078" w14:paraId="6E81533F" w14:textId="77777777" w:rsidTr="00F5788A">
        <w:tc>
          <w:tcPr>
            <w:tcW w:w="7054" w:type="dxa"/>
            <w:vAlign w:val="center"/>
          </w:tcPr>
          <w:p w14:paraId="6CD66DC0" w14:textId="2BAACB3A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93D54AF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40E6BA2E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Sod_Fe_C (Superoxide dismutase)</w:t>
            </w:r>
          </w:p>
        </w:tc>
      </w:tr>
      <w:tr w:rsidR="00173A26" w:rsidRPr="00404078" w14:paraId="3A9DC9D3" w14:textId="77777777" w:rsidTr="00F5788A">
        <w:tc>
          <w:tcPr>
            <w:tcW w:w="7054" w:type="dxa"/>
            <w:vAlign w:val="center"/>
          </w:tcPr>
          <w:p w14:paraId="72637E3C" w14:textId="52434B8F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DEEC8CB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7C99FD77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Sod_Fe_N (Superoxide dismutase)</w:t>
            </w:r>
          </w:p>
        </w:tc>
      </w:tr>
      <w:tr w:rsidR="00173A26" w:rsidRPr="00404078" w14:paraId="52E7A09C" w14:textId="77777777" w:rsidTr="00F5788A">
        <w:tc>
          <w:tcPr>
            <w:tcW w:w="7054" w:type="dxa"/>
            <w:vAlign w:val="center"/>
          </w:tcPr>
          <w:p w14:paraId="5254666A" w14:textId="7AB68C4B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AE9C448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451BB47B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ipAS (TipAS antibiotic-recognition domain)</w:t>
            </w:r>
          </w:p>
        </w:tc>
      </w:tr>
      <w:tr w:rsidR="00173A26" w:rsidRPr="00404078" w14:paraId="4BBC4E6D" w14:textId="77777777" w:rsidTr="00F5788A">
        <w:tc>
          <w:tcPr>
            <w:tcW w:w="7054" w:type="dxa"/>
            <w:vAlign w:val="center"/>
          </w:tcPr>
          <w:p w14:paraId="1B0956EB" w14:textId="48310B96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0582B78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618879FA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PP_enzyme_C (Thiamine pyrophosphate enzyme, C-terminal TPP binding domain)</w:t>
            </w:r>
          </w:p>
        </w:tc>
      </w:tr>
      <w:tr w:rsidR="00173A26" w:rsidRPr="00404078" w14:paraId="1E329AEC" w14:textId="77777777" w:rsidTr="00F5788A">
        <w:tc>
          <w:tcPr>
            <w:tcW w:w="7054" w:type="dxa"/>
            <w:vAlign w:val="center"/>
          </w:tcPr>
          <w:p w14:paraId="121986F0" w14:textId="1C965A8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85A68C5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3F7247A0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PP_enzyme_M (Thiamine pyrophosphate enzyme, central domain)</w:t>
            </w:r>
          </w:p>
        </w:tc>
      </w:tr>
      <w:tr w:rsidR="00173A26" w:rsidRPr="00404078" w14:paraId="4210096D" w14:textId="77777777" w:rsidTr="00F5788A">
        <w:tc>
          <w:tcPr>
            <w:tcW w:w="7054" w:type="dxa"/>
            <w:vAlign w:val="center"/>
          </w:tcPr>
          <w:p w14:paraId="166E0264" w14:textId="4F1BA923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55E61B7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60D76379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PP_enzyme_N (Thiamine pyrophosphate enzyme, N-terminal TPP binding domain)</w:t>
            </w:r>
          </w:p>
        </w:tc>
      </w:tr>
      <w:tr w:rsidR="00173A26" w:rsidRPr="00404078" w14:paraId="2B4A8C8E" w14:textId="77777777" w:rsidTr="00F5788A">
        <w:tc>
          <w:tcPr>
            <w:tcW w:w="7054" w:type="dxa"/>
            <w:vAlign w:val="center"/>
          </w:tcPr>
          <w:p w14:paraId="7C4666B9" w14:textId="7334711D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3DFB607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2856F6E6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rans_reg_C (Transcriptional regulatory protein, C terminal)   2</w:t>
            </w:r>
          </w:p>
        </w:tc>
      </w:tr>
      <w:tr w:rsidR="00173A26" w:rsidRPr="00404078" w14:paraId="11D7F0A6" w14:textId="77777777" w:rsidTr="00F5788A">
        <w:tc>
          <w:tcPr>
            <w:tcW w:w="7054" w:type="dxa"/>
            <w:vAlign w:val="center"/>
          </w:tcPr>
          <w:p w14:paraId="65FEE37F" w14:textId="3DE457BA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E6A7D03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564AE249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ranspeptidase (Penicillin binding proteins)</w:t>
            </w:r>
          </w:p>
        </w:tc>
      </w:tr>
      <w:tr w:rsidR="00173A26" w:rsidRPr="00404078" w14:paraId="2700BA53" w14:textId="77777777" w:rsidTr="00F5788A">
        <w:tc>
          <w:tcPr>
            <w:tcW w:w="7054" w:type="dxa"/>
            <w:vAlign w:val="center"/>
          </w:tcPr>
          <w:p w14:paraId="2437D9E3" w14:textId="7C064D83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DAE9B2E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7E83F2A6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RNA_bind (Putative tRNA binding domain)</w:t>
            </w:r>
          </w:p>
        </w:tc>
      </w:tr>
      <w:tr w:rsidR="00173A26" w:rsidRPr="00404078" w14:paraId="764A8954" w14:textId="77777777" w:rsidTr="00F5788A">
        <w:tc>
          <w:tcPr>
            <w:tcW w:w="7054" w:type="dxa"/>
            <w:vAlign w:val="center"/>
          </w:tcPr>
          <w:p w14:paraId="61F8CAE8" w14:textId="18D89DB8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08D0E6F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5E6F7E3B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RNA_m1G_MT (tRNA (Guanine-1)-methyltransferase)</w:t>
            </w:r>
          </w:p>
        </w:tc>
      </w:tr>
      <w:tr w:rsidR="00173A26" w:rsidRPr="00404078" w14:paraId="708E02AA" w14:textId="77777777" w:rsidTr="00F5788A">
        <w:tc>
          <w:tcPr>
            <w:tcW w:w="7054" w:type="dxa"/>
            <w:vAlign w:val="center"/>
          </w:tcPr>
          <w:p w14:paraId="24834AF0" w14:textId="49274A86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BDE908F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045CA0B5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RNA-synt_1g (tRNA synthetases class I (M))</w:t>
            </w:r>
          </w:p>
        </w:tc>
      </w:tr>
      <w:tr w:rsidR="00173A26" w:rsidRPr="00404078" w14:paraId="0361ECE2" w14:textId="77777777" w:rsidTr="00F5788A">
        <w:tc>
          <w:tcPr>
            <w:tcW w:w="7054" w:type="dxa"/>
            <w:vAlign w:val="center"/>
          </w:tcPr>
          <w:p w14:paraId="13091578" w14:textId="0362D6BE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E894AAC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vAlign w:val="center"/>
          </w:tcPr>
          <w:p w14:paraId="54029D85" w14:textId="77777777" w:rsidR="00173A26" w:rsidRPr="00404078" w:rsidRDefault="00173A26" w:rsidP="005E087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RNA-synt_2d (tRNA synthetases class II core domain (F))</w:t>
            </w:r>
          </w:p>
        </w:tc>
      </w:tr>
    </w:tbl>
    <w:p w14:paraId="4BBB6681" w14:textId="77777777" w:rsidR="00DD02D1" w:rsidRPr="00404078" w:rsidRDefault="00DD02D1" w:rsidP="005E087C">
      <w:pPr>
        <w:jc w:val="center"/>
        <w:rPr>
          <w:sz w:val="18"/>
          <w:szCs w:val="18"/>
        </w:rPr>
      </w:pPr>
    </w:p>
    <w:p w14:paraId="6BA958D3" w14:textId="52DE1D45" w:rsidR="00173A26" w:rsidRPr="00404078" w:rsidRDefault="00722753" w:rsidP="005E087C">
      <w:pPr>
        <w:rPr>
          <w:b/>
          <w:sz w:val="18"/>
          <w:szCs w:val="18"/>
        </w:rPr>
      </w:pPr>
      <w:r w:rsidRPr="00404078">
        <w:rPr>
          <w:b/>
          <w:sz w:val="18"/>
          <w:szCs w:val="18"/>
        </w:rPr>
        <w:t>WCH4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3686"/>
        <w:gridCol w:w="6980"/>
      </w:tblGrid>
      <w:tr w:rsidR="00722753" w:rsidRPr="00404078" w14:paraId="3391241B" w14:textId="77777777" w:rsidTr="00223F14">
        <w:tc>
          <w:tcPr>
            <w:tcW w:w="3510" w:type="dxa"/>
            <w:vAlign w:val="center"/>
          </w:tcPr>
          <w:p w14:paraId="51C85DD2" w14:textId="019528D6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ungs vs  Nasopharynx</w:t>
            </w:r>
          </w:p>
        </w:tc>
        <w:tc>
          <w:tcPr>
            <w:tcW w:w="3686" w:type="dxa"/>
            <w:vAlign w:val="center"/>
          </w:tcPr>
          <w:p w14:paraId="0EC42D6A" w14:textId="0E093247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lood vs Lung</w:t>
            </w:r>
            <w:r w:rsidR="00E07EB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6980" w:type="dxa"/>
            <w:vAlign w:val="center"/>
          </w:tcPr>
          <w:p w14:paraId="170EF31C" w14:textId="51A32CE4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rain vs Blood</w:t>
            </w:r>
          </w:p>
        </w:tc>
      </w:tr>
      <w:tr w:rsidR="00722753" w:rsidRPr="00404078" w14:paraId="26F0A44F" w14:textId="77777777" w:rsidTr="00223F14">
        <w:tc>
          <w:tcPr>
            <w:tcW w:w="3510" w:type="dxa"/>
            <w:vAlign w:val="center"/>
          </w:tcPr>
          <w:p w14:paraId="6222FCB8" w14:textId="7BFE048F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dh_short(Short-chain dehydrogenase)</w:t>
            </w:r>
          </w:p>
        </w:tc>
        <w:tc>
          <w:tcPr>
            <w:tcW w:w="3686" w:type="dxa"/>
            <w:vAlign w:val="center"/>
          </w:tcPr>
          <w:p w14:paraId="734601AC" w14:textId="5B01EB11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DP_ribosyl_GH (ADP-ribosylglycohydrolase)</w:t>
            </w:r>
          </w:p>
        </w:tc>
        <w:tc>
          <w:tcPr>
            <w:tcW w:w="6980" w:type="dxa"/>
            <w:vAlign w:val="center"/>
          </w:tcPr>
          <w:p w14:paraId="5FBB13BA" w14:textId="73A3D499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AA_31 (AAA proteins)</w:t>
            </w:r>
          </w:p>
        </w:tc>
      </w:tr>
      <w:tr w:rsidR="00722753" w:rsidRPr="00404078" w14:paraId="2DA0227B" w14:textId="77777777" w:rsidTr="00223F14">
        <w:tc>
          <w:tcPr>
            <w:tcW w:w="3510" w:type="dxa"/>
            <w:vAlign w:val="center"/>
          </w:tcPr>
          <w:p w14:paraId="78DC2717" w14:textId="6F1FE139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SCH (ASCH domain)</w:t>
            </w:r>
          </w:p>
        </w:tc>
        <w:tc>
          <w:tcPr>
            <w:tcW w:w="3686" w:type="dxa"/>
            <w:vAlign w:val="center"/>
          </w:tcPr>
          <w:p w14:paraId="30D486A2" w14:textId="35103A6C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BPD_transp_1 (Binding-protein-dependent transport system inner membrane component)</w:t>
            </w:r>
          </w:p>
        </w:tc>
        <w:tc>
          <w:tcPr>
            <w:tcW w:w="6980" w:type="dxa"/>
            <w:vAlign w:val="center"/>
          </w:tcPr>
          <w:p w14:paraId="643DB045" w14:textId="4A9E1EAB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BC_tran (ABC transporter)  2</w:t>
            </w:r>
          </w:p>
        </w:tc>
      </w:tr>
      <w:tr w:rsidR="00722753" w:rsidRPr="00404078" w14:paraId="2983EE99" w14:textId="77777777" w:rsidTr="00223F14">
        <w:tc>
          <w:tcPr>
            <w:tcW w:w="3510" w:type="dxa"/>
            <w:vAlign w:val="center"/>
          </w:tcPr>
          <w:p w14:paraId="7357933C" w14:textId="2F0B735E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TP-cone(ATP cone)</w:t>
            </w:r>
          </w:p>
        </w:tc>
        <w:tc>
          <w:tcPr>
            <w:tcW w:w="3686" w:type="dxa"/>
            <w:vAlign w:val="center"/>
          </w:tcPr>
          <w:p w14:paraId="01B85ABD" w14:textId="77777777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187DB48B" w14:textId="6555B08B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bi (CAAX protease self-immunity)</w:t>
            </w:r>
          </w:p>
        </w:tc>
      </w:tr>
      <w:tr w:rsidR="00722753" w:rsidRPr="00404078" w14:paraId="491AC426" w14:textId="77777777" w:rsidTr="00223F14">
        <w:tc>
          <w:tcPr>
            <w:tcW w:w="3510" w:type="dxa"/>
            <w:vAlign w:val="center"/>
          </w:tcPr>
          <w:p w14:paraId="4565339B" w14:textId="2362A4B5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1430(Protein of unknown function)</w:t>
            </w:r>
          </w:p>
        </w:tc>
        <w:tc>
          <w:tcPr>
            <w:tcW w:w="3686" w:type="dxa"/>
            <w:vAlign w:val="center"/>
          </w:tcPr>
          <w:p w14:paraId="56799AD9" w14:textId="1A556FED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ComC (COMC family)</w:t>
            </w:r>
          </w:p>
        </w:tc>
        <w:tc>
          <w:tcPr>
            <w:tcW w:w="6980" w:type="dxa"/>
            <w:vAlign w:val="center"/>
          </w:tcPr>
          <w:p w14:paraId="123652FF" w14:textId="5AB3851A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cetyltransf_1 (Acetyltransferase)  2</w:t>
            </w:r>
          </w:p>
        </w:tc>
      </w:tr>
      <w:tr w:rsidR="00722753" w:rsidRPr="00404078" w14:paraId="622D0E56" w14:textId="77777777" w:rsidTr="00223F14">
        <w:tc>
          <w:tcPr>
            <w:tcW w:w="3510" w:type="dxa"/>
            <w:vAlign w:val="center"/>
          </w:tcPr>
          <w:p w14:paraId="22E3B289" w14:textId="34062484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2128 (Uncharacterized protein conserved in bacteria)</w:t>
            </w:r>
          </w:p>
        </w:tc>
        <w:tc>
          <w:tcPr>
            <w:tcW w:w="3686" w:type="dxa"/>
            <w:vAlign w:val="center"/>
          </w:tcPr>
          <w:p w14:paraId="1444E540" w14:textId="6AB3AF45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AGK_cat (Diacylglycerol kinase)</w:t>
            </w:r>
          </w:p>
        </w:tc>
        <w:tc>
          <w:tcPr>
            <w:tcW w:w="6980" w:type="dxa"/>
            <w:vAlign w:val="center"/>
          </w:tcPr>
          <w:p w14:paraId="321B738F" w14:textId="0A57E9AC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CT_5 (ACT domain)</w:t>
            </w:r>
          </w:p>
        </w:tc>
      </w:tr>
      <w:tr w:rsidR="00722753" w:rsidRPr="00404078" w14:paraId="6E8E7B44" w14:textId="77777777" w:rsidTr="00223F14">
        <w:tc>
          <w:tcPr>
            <w:tcW w:w="3510" w:type="dxa"/>
            <w:vAlign w:val="center"/>
          </w:tcPr>
          <w:p w14:paraId="758BEDD4" w14:textId="69AC2BC5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3358 (Domain of unknown function)</w:t>
            </w:r>
          </w:p>
        </w:tc>
        <w:tc>
          <w:tcPr>
            <w:tcW w:w="3686" w:type="dxa"/>
            <w:vAlign w:val="center"/>
          </w:tcPr>
          <w:p w14:paraId="142FD022" w14:textId="0D181EEE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DE_4 (DDE superfamily endonuclease)</w:t>
            </w:r>
          </w:p>
        </w:tc>
        <w:tc>
          <w:tcPr>
            <w:tcW w:w="6980" w:type="dxa"/>
            <w:vAlign w:val="center"/>
          </w:tcPr>
          <w:p w14:paraId="09507468" w14:textId="71673553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dh_short(Short-chain dehydrogenase)  2</w:t>
            </w:r>
          </w:p>
        </w:tc>
      </w:tr>
      <w:tr w:rsidR="00722753" w:rsidRPr="00404078" w14:paraId="6F97AB57" w14:textId="77777777" w:rsidTr="00223F14">
        <w:tc>
          <w:tcPr>
            <w:tcW w:w="3510" w:type="dxa"/>
            <w:vAlign w:val="center"/>
          </w:tcPr>
          <w:p w14:paraId="6B1BD676" w14:textId="1F759915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910(Bacterial protein of unknown function)</w:t>
            </w:r>
          </w:p>
        </w:tc>
        <w:tc>
          <w:tcPr>
            <w:tcW w:w="3686" w:type="dxa"/>
            <w:vAlign w:val="center"/>
          </w:tcPr>
          <w:p w14:paraId="25FF6953" w14:textId="7D7E6BB4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HDPS (Dihydrodipicolinate synthase)</w:t>
            </w:r>
          </w:p>
        </w:tc>
        <w:tc>
          <w:tcPr>
            <w:tcW w:w="6980" w:type="dxa"/>
            <w:vAlign w:val="center"/>
          </w:tcPr>
          <w:p w14:paraId="527863C0" w14:textId="75F6D79E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lpha-amylase (Alpha-Amylase)</w:t>
            </w:r>
          </w:p>
        </w:tc>
      </w:tr>
      <w:tr w:rsidR="00722753" w:rsidRPr="00404078" w14:paraId="195C743B" w14:textId="77777777" w:rsidTr="00223F14">
        <w:tc>
          <w:tcPr>
            <w:tcW w:w="3510" w:type="dxa"/>
            <w:vAlign w:val="center"/>
          </w:tcPr>
          <w:p w14:paraId="28952CB5" w14:textId="19BAB2B9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FtsX (FtsX-like permease family)</w:t>
            </w:r>
          </w:p>
        </w:tc>
        <w:tc>
          <w:tcPr>
            <w:tcW w:w="3686" w:type="dxa"/>
            <w:vAlign w:val="center"/>
          </w:tcPr>
          <w:p w14:paraId="7DE0D838" w14:textId="2A673375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reA_GreB (Transcription elongation factor, GreA/GreB, C-term)</w:t>
            </w:r>
          </w:p>
        </w:tc>
        <w:tc>
          <w:tcPr>
            <w:tcW w:w="6980" w:type="dxa"/>
            <w:vAlign w:val="center"/>
          </w:tcPr>
          <w:p w14:paraId="35D3CC96" w14:textId="542DD796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LS_ss_C (Small subunit of acetolactate synthase)</w:t>
            </w:r>
          </w:p>
        </w:tc>
      </w:tr>
      <w:tr w:rsidR="00722753" w:rsidRPr="00404078" w14:paraId="2B60CF5F" w14:textId="77777777" w:rsidTr="00223F14">
        <w:tc>
          <w:tcPr>
            <w:tcW w:w="3510" w:type="dxa"/>
            <w:vAlign w:val="center"/>
          </w:tcPr>
          <w:p w14:paraId="5DF9F6D4" w14:textId="7DB4654A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HTH_1 (Helix-turn-helix)</w:t>
            </w:r>
          </w:p>
        </w:tc>
        <w:tc>
          <w:tcPr>
            <w:tcW w:w="3686" w:type="dxa"/>
            <w:vAlign w:val="center"/>
          </w:tcPr>
          <w:p w14:paraId="597F1894" w14:textId="77777777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7BDEBF60" w14:textId="0C9EB2E2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midase (Amidase)</w:t>
            </w:r>
          </w:p>
        </w:tc>
      </w:tr>
      <w:tr w:rsidR="00722753" w:rsidRPr="00404078" w14:paraId="5FBCB30F" w14:textId="77777777" w:rsidTr="00223F14">
        <w:tc>
          <w:tcPr>
            <w:tcW w:w="3510" w:type="dxa"/>
            <w:vAlign w:val="center"/>
          </w:tcPr>
          <w:p w14:paraId="3C002EFA" w14:textId="3F414A43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LysR_substrate(LysR substrate binding domain)</w:t>
            </w:r>
          </w:p>
        </w:tc>
        <w:tc>
          <w:tcPr>
            <w:tcW w:w="3686" w:type="dxa"/>
            <w:vAlign w:val="center"/>
          </w:tcPr>
          <w:p w14:paraId="6E1700E3" w14:textId="46CAD517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reA_GreB_N (Transcription elongation factor, N-terminal)</w:t>
            </w:r>
          </w:p>
        </w:tc>
        <w:tc>
          <w:tcPr>
            <w:tcW w:w="6980" w:type="dxa"/>
            <w:vAlign w:val="center"/>
          </w:tcPr>
          <w:p w14:paraId="0389FD07" w14:textId="6E5DAAA5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SCH (ASCH domain)</w:t>
            </w:r>
          </w:p>
        </w:tc>
      </w:tr>
      <w:tr w:rsidR="00722753" w:rsidRPr="00404078" w14:paraId="70AA917A" w14:textId="77777777" w:rsidTr="00223F14">
        <w:tc>
          <w:tcPr>
            <w:tcW w:w="3510" w:type="dxa"/>
            <w:vAlign w:val="center"/>
          </w:tcPr>
          <w:p w14:paraId="17112019" w14:textId="1A686D3C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MacB_PCD (MacB-like periplasmic core domain)</w:t>
            </w:r>
          </w:p>
        </w:tc>
        <w:tc>
          <w:tcPr>
            <w:tcW w:w="3686" w:type="dxa"/>
            <w:vAlign w:val="center"/>
          </w:tcPr>
          <w:p w14:paraId="07092E6F" w14:textId="333362DA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MS_channel (Mechanosensitive ion channel)</w:t>
            </w:r>
          </w:p>
        </w:tc>
        <w:tc>
          <w:tcPr>
            <w:tcW w:w="6980" w:type="dxa"/>
            <w:vAlign w:val="center"/>
          </w:tcPr>
          <w:p w14:paraId="06471984" w14:textId="47C86D54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TP-cone</w:t>
            </w:r>
            <w:r w:rsidR="00E90486" w:rsidRPr="00404078">
              <w:rPr>
                <w:rFonts w:eastAsia="Times New Roman"/>
                <w:color w:val="000000"/>
                <w:sz w:val="18"/>
                <w:szCs w:val="18"/>
              </w:rPr>
              <w:t xml:space="preserve"> (ATP cone)</w:t>
            </w:r>
          </w:p>
        </w:tc>
      </w:tr>
      <w:tr w:rsidR="00722753" w:rsidRPr="00404078" w14:paraId="1081DAA6" w14:textId="77777777" w:rsidTr="00223F14">
        <w:tc>
          <w:tcPr>
            <w:tcW w:w="3510" w:type="dxa"/>
            <w:vAlign w:val="center"/>
          </w:tcPr>
          <w:p w14:paraId="7BB01B87" w14:textId="21AD217A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adR (Transcriptional regulator PadR-like family)</w:t>
            </w:r>
          </w:p>
        </w:tc>
        <w:tc>
          <w:tcPr>
            <w:tcW w:w="3686" w:type="dxa"/>
            <w:vAlign w:val="center"/>
          </w:tcPr>
          <w:p w14:paraId="2E1D0527" w14:textId="09EA0CE1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OpuAC (Substrate binding domain of ABC-type glycine betaine transport system)</w:t>
            </w:r>
          </w:p>
        </w:tc>
        <w:tc>
          <w:tcPr>
            <w:tcW w:w="6980" w:type="dxa"/>
            <w:vAlign w:val="center"/>
          </w:tcPr>
          <w:p w14:paraId="2A5B6D6E" w14:textId="72FCD91E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TP-grasp_4 (ATP-grasp domain)</w:t>
            </w:r>
          </w:p>
        </w:tc>
      </w:tr>
      <w:tr w:rsidR="00722753" w:rsidRPr="00404078" w14:paraId="629A70CD" w14:textId="77777777" w:rsidTr="00223F14">
        <w:tc>
          <w:tcPr>
            <w:tcW w:w="3510" w:type="dxa"/>
            <w:vAlign w:val="center"/>
          </w:tcPr>
          <w:p w14:paraId="60ADC2EE" w14:textId="69225BBE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eptidase_M1 (Peptidase family M1)</w:t>
            </w:r>
          </w:p>
        </w:tc>
        <w:tc>
          <w:tcPr>
            <w:tcW w:w="3686" w:type="dxa"/>
            <w:vAlign w:val="center"/>
          </w:tcPr>
          <w:p w14:paraId="051C203F" w14:textId="77777777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230DC710" w14:textId="66266E00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B3_4 (B3/4 domain)</w:t>
            </w:r>
          </w:p>
        </w:tc>
      </w:tr>
      <w:tr w:rsidR="00722753" w:rsidRPr="00404078" w14:paraId="2FE673CF" w14:textId="77777777" w:rsidTr="00223F14">
        <w:tc>
          <w:tcPr>
            <w:tcW w:w="3510" w:type="dxa"/>
            <w:vAlign w:val="center"/>
          </w:tcPr>
          <w:p w14:paraId="59E646F5" w14:textId="6B56D801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eptidase_M50 (Peptidase family M50)</w:t>
            </w:r>
          </w:p>
        </w:tc>
        <w:tc>
          <w:tcPr>
            <w:tcW w:w="3686" w:type="dxa"/>
            <w:vAlign w:val="center"/>
          </w:tcPr>
          <w:p w14:paraId="723D00B7" w14:textId="7DA98EAD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BP_dimer (Penicillin-binding Protein dimerisation domain)</w:t>
            </w:r>
          </w:p>
        </w:tc>
        <w:tc>
          <w:tcPr>
            <w:tcW w:w="6980" w:type="dxa"/>
            <w:vAlign w:val="center"/>
          </w:tcPr>
          <w:p w14:paraId="295152E9" w14:textId="6CD38DD6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B5 (tRNA synthetase B5 domain)</w:t>
            </w:r>
          </w:p>
        </w:tc>
      </w:tr>
      <w:tr w:rsidR="00722753" w:rsidRPr="00404078" w14:paraId="74B70691" w14:textId="77777777" w:rsidTr="00223F14">
        <w:tc>
          <w:tcPr>
            <w:tcW w:w="3510" w:type="dxa"/>
            <w:vAlign w:val="center"/>
          </w:tcPr>
          <w:p w14:paraId="36F5AAC2" w14:textId="0AF548DA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EP-utilizers_C (PEP-utilising enzyme, TIM barrel domain)</w:t>
            </w:r>
          </w:p>
        </w:tc>
        <w:tc>
          <w:tcPr>
            <w:tcW w:w="3686" w:type="dxa"/>
            <w:vAlign w:val="center"/>
          </w:tcPr>
          <w:p w14:paraId="09A4B729" w14:textId="77777777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0F135BD7" w14:textId="7EF87B47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Bac_transf (Bacterial sugar transferase)</w:t>
            </w:r>
          </w:p>
        </w:tc>
      </w:tr>
      <w:tr w:rsidR="00722753" w:rsidRPr="00404078" w14:paraId="1EBC442A" w14:textId="77777777" w:rsidTr="00223F14">
        <w:tc>
          <w:tcPr>
            <w:tcW w:w="3510" w:type="dxa"/>
            <w:vAlign w:val="center"/>
          </w:tcPr>
          <w:p w14:paraId="2C83E31C" w14:textId="1D9E59D1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ribosyltran (Phosphoribosyl transferase domain)</w:t>
            </w:r>
          </w:p>
        </w:tc>
        <w:tc>
          <w:tcPr>
            <w:tcW w:w="3686" w:type="dxa"/>
            <w:vAlign w:val="center"/>
          </w:tcPr>
          <w:p w14:paraId="5AAC7B84" w14:textId="5EE866B0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eptidase_M50 (Peptidase family M50)</w:t>
            </w:r>
          </w:p>
        </w:tc>
        <w:tc>
          <w:tcPr>
            <w:tcW w:w="6980" w:type="dxa"/>
            <w:vAlign w:val="center"/>
          </w:tcPr>
          <w:p w14:paraId="260B68B2" w14:textId="14B85DE2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Biotin_lipoyl (Biotin attachment domain)</w:t>
            </w:r>
          </w:p>
        </w:tc>
      </w:tr>
      <w:tr w:rsidR="00722753" w:rsidRPr="00404078" w14:paraId="11923419" w14:textId="77777777" w:rsidTr="00223F14">
        <w:tc>
          <w:tcPr>
            <w:tcW w:w="3510" w:type="dxa"/>
            <w:vAlign w:val="center"/>
          </w:tcPr>
          <w:p w14:paraId="378FCE62" w14:textId="7FF668CF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ro_isomerase (Cyclophilin type peptidyl-prolyl cis-trans isomerase/CLD)</w:t>
            </w:r>
          </w:p>
        </w:tc>
        <w:tc>
          <w:tcPr>
            <w:tcW w:w="3686" w:type="dxa"/>
            <w:vAlign w:val="center"/>
          </w:tcPr>
          <w:p w14:paraId="22ED5840" w14:textId="2B1FD8DE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Ribosomal_L23 (Ribosomal protein L23)</w:t>
            </w:r>
          </w:p>
        </w:tc>
        <w:tc>
          <w:tcPr>
            <w:tcW w:w="6980" w:type="dxa"/>
            <w:vAlign w:val="center"/>
          </w:tcPr>
          <w:p w14:paraId="065F5024" w14:textId="7FCF864D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BPD_transp_2 (Branched-chain amino acid transport system / permease component)</w:t>
            </w:r>
          </w:p>
        </w:tc>
      </w:tr>
      <w:tr w:rsidR="00722753" w:rsidRPr="00404078" w14:paraId="6C7A1B73" w14:textId="77777777" w:rsidTr="00223F14">
        <w:tc>
          <w:tcPr>
            <w:tcW w:w="3510" w:type="dxa"/>
            <w:vAlign w:val="center"/>
          </w:tcPr>
          <w:p w14:paraId="30E54D58" w14:textId="57602704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Response_reg (Response regulator receiver domain)</w:t>
            </w:r>
          </w:p>
        </w:tc>
        <w:tc>
          <w:tcPr>
            <w:tcW w:w="3686" w:type="dxa"/>
            <w:vAlign w:val="center"/>
          </w:tcPr>
          <w:p w14:paraId="67D4ED87" w14:textId="1EC5A5CA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ranspeptidase (Penicillin binding proteins)</w:t>
            </w:r>
          </w:p>
        </w:tc>
        <w:tc>
          <w:tcPr>
            <w:tcW w:w="6980" w:type="dxa"/>
            <w:vAlign w:val="center"/>
          </w:tcPr>
          <w:p w14:paraId="6EA93599" w14:textId="1F75E7FD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CN_hydrolase (Carbon-nitrogen hydrolase)</w:t>
            </w:r>
          </w:p>
        </w:tc>
      </w:tr>
      <w:tr w:rsidR="00722753" w:rsidRPr="00404078" w14:paraId="32010CB0" w14:textId="77777777" w:rsidTr="00223F14">
        <w:tc>
          <w:tcPr>
            <w:tcW w:w="3510" w:type="dxa"/>
            <w:vAlign w:val="center"/>
          </w:tcPr>
          <w:p w14:paraId="237C0822" w14:textId="095191D5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Rhodanese (Rhodanese)</w:t>
            </w:r>
          </w:p>
        </w:tc>
        <w:tc>
          <w:tcPr>
            <w:tcW w:w="3686" w:type="dxa"/>
            <w:vAlign w:val="center"/>
          </w:tcPr>
          <w:p w14:paraId="6850D5D8" w14:textId="01D4E542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0028A2FA" w14:textId="500ED7D4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DE_3 (DDE superfamily endonuclease)</w:t>
            </w:r>
          </w:p>
        </w:tc>
      </w:tr>
      <w:tr w:rsidR="00722753" w:rsidRPr="00404078" w14:paraId="4693E8F3" w14:textId="77777777" w:rsidTr="00223F14">
        <w:tc>
          <w:tcPr>
            <w:tcW w:w="3510" w:type="dxa"/>
            <w:vAlign w:val="center"/>
          </w:tcPr>
          <w:p w14:paraId="6D509ACC" w14:textId="647AB715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rans_reg_C (Transcriptional regulatory protein, C terminal)</w:t>
            </w:r>
          </w:p>
        </w:tc>
        <w:tc>
          <w:tcPr>
            <w:tcW w:w="3686" w:type="dxa"/>
            <w:vAlign w:val="center"/>
          </w:tcPr>
          <w:p w14:paraId="484F6AB0" w14:textId="5F6BCB39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29BCAF0A" w14:textId="569EDADE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DE_Tnp_1_4 (Transposase DDE domain group 1)</w:t>
            </w:r>
          </w:p>
        </w:tc>
      </w:tr>
      <w:tr w:rsidR="00722753" w:rsidRPr="00404078" w14:paraId="2F558225" w14:textId="77777777" w:rsidTr="00223F14">
        <w:tc>
          <w:tcPr>
            <w:tcW w:w="3510" w:type="dxa"/>
            <w:vAlign w:val="center"/>
          </w:tcPr>
          <w:p w14:paraId="335C95B5" w14:textId="273F5D61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RNA_bind (Putative tRNA binding domain)</w:t>
            </w:r>
          </w:p>
        </w:tc>
        <w:tc>
          <w:tcPr>
            <w:tcW w:w="3686" w:type="dxa"/>
            <w:vAlign w:val="center"/>
          </w:tcPr>
          <w:p w14:paraId="01E81C05" w14:textId="45603708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4087A86F" w14:textId="7A892D36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egV (Uncharacterised protein, DegV family COG1307)</w:t>
            </w:r>
          </w:p>
        </w:tc>
      </w:tr>
      <w:tr w:rsidR="00722753" w:rsidRPr="00404078" w14:paraId="79227237" w14:textId="77777777" w:rsidTr="00223F14">
        <w:tc>
          <w:tcPr>
            <w:tcW w:w="3510" w:type="dxa"/>
            <w:vAlign w:val="center"/>
          </w:tcPr>
          <w:p w14:paraId="7E6E8B6C" w14:textId="7B9858EA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RNA_m1G_MT (tRNA (Guanine-1)-methyltransferase)</w:t>
            </w:r>
          </w:p>
        </w:tc>
        <w:tc>
          <w:tcPr>
            <w:tcW w:w="3686" w:type="dxa"/>
            <w:vAlign w:val="center"/>
          </w:tcPr>
          <w:p w14:paraId="71E7A119" w14:textId="172BF8EA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5E1C2774" w14:textId="48C038B6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HO_dh (Dihydroorotate dehydrogenase)</w:t>
            </w:r>
          </w:p>
        </w:tc>
      </w:tr>
      <w:tr w:rsidR="00722753" w:rsidRPr="00404078" w14:paraId="23F78FF8" w14:textId="77777777" w:rsidTr="00223F14">
        <w:tc>
          <w:tcPr>
            <w:tcW w:w="3510" w:type="dxa"/>
            <w:vAlign w:val="center"/>
          </w:tcPr>
          <w:p w14:paraId="3984A975" w14:textId="114C6EE5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RNA-synt_1g (tRNA synthetases class I (M))</w:t>
            </w:r>
          </w:p>
        </w:tc>
        <w:tc>
          <w:tcPr>
            <w:tcW w:w="3686" w:type="dxa"/>
            <w:vAlign w:val="center"/>
          </w:tcPr>
          <w:p w14:paraId="3165C28C" w14:textId="0CF8D5AB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27E554EB" w14:textId="08F19078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NA_pol3_delta (DNA polymerase III holoenzyme)</w:t>
            </w:r>
          </w:p>
        </w:tc>
      </w:tr>
      <w:tr w:rsidR="00722753" w:rsidRPr="00404078" w14:paraId="1C45D5D4" w14:textId="77777777" w:rsidTr="00223F14">
        <w:tc>
          <w:tcPr>
            <w:tcW w:w="3510" w:type="dxa"/>
            <w:vAlign w:val="center"/>
          </w:tcPr>
          <w:p w14:paraId="6B5AD357" w14:textId="4129BE7D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166A9DEE" w14:textId="797D922E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1339678A" w14:textId="0E6F4F25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1430 (Protein of unknown function)</w:t>
            </w:r>
          </w:p>
        </w:tc>
      </w:tr>
      <w:tr w:rsidR="00722753" w:rsidRPr="00404078" w14:paraId="7B6A9871" w14:textId="77777777" w:rsidTr="00223F14">
        <w:tc>
          <w:tcPr>
            <w:tcW w:w="3510" w:type="dxa"/>
            <w:vAlign w:val="center"/>
          </w:tcPr>
          <w:p w14:paraId="3E28DE70" w14:textId="615DE792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40EA3FE9" w14:textId="6A89A56D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75A2A396" w14:textId="2F9D4FF8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1846 (Domain of unknown function)</w:t>
            </w:r>
          </w:p>
        </w:tc>
      </w:tr>
      <w:tr w:rsidR="00722753" w:rsidRPr="00404078" w14:paraId="4A5185F6" w14:textId="77777777" w:rsidTr="00223F14">
        <w:tc>
          <w:tcPr>
            <w:tcW w:w="3510" w:type="dxa"/>
            <w:vAlign w:val="center"/>
          </w:tcPr>
          <w:p w14:paraId="43671712" w14:textId="3D9C3B30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64ECD64B" w14:textId="2D976C31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6CE5E365" w14:textId="06905960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1980 (Domain of unknown function)</w:t>
            </w:r>
          </w:p>
        </w:tc>
      </w:tr>
      <w:tr w:rsidR="00722753" w:rsidRPr="00404078" w14:paraId="692A9DB4" w14:textId="77777777" w:rsidTr="00223F14">
        <w:tc>
          <w:tcPr>
            <w:tcW w:w="3510" w:type="dxa"/>
            <w:vAlign w:val="center"/>
          </w:tcPr>
          <w:p w14:paraId="348D1A57" w14:textId="251E5FC8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24384BA2" w14:textId="194D362E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1EBA3908" w14:textId="61B9C2B6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2128 (Uncharacterized protein conserved in bacteria)</w:t>
            </w:r>
          </w:p>
        </w:tc>
      </w:tr>
      <w:tr w:rsidR="00722753" w:rsidRPr="00404078" w14:paraId="3B5BAC25" w14:textId="77777777" w:rsidTr="00223F14">
        <w:tc>
          <w:tcPr>
            <w:tcW w:w="3510" w:type="dxa"/>
            <w:vAlign w:val="center"/>
          </w:tcPr>
          <w:p w14:paraId="22F0EC44" w14:textId="422430DE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0FA4B96F" w14:textId="01738A4C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3D6A8ACD" w14:textId="7469950C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2129 (Uncharacterized protein conserved in bacteria)</w:t>
            </w:r>
          </w:p>
        </w:tc>
      </w:tr>
      <w:tr w:rsidR="00722753" w:rsidRPr="00404078" w14:paraId="5B4300CA" w14:textId="77777777" w:rsidTr="00223F14">
        <w:tc>
          <w:tcPr>
            <w:tcW w:w="3510" w:type="dxa"/>
            <w:vAlign w:val="center"/>
          </w:tcPr>
          <w:p w14:paraId="46E7E0D5" w14:textId="488D2A53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48A9199B" w14:textId="6A9D8C24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1A481B10" w14:textId="5140A2F3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318 (Predicted permease)</w:t>
            </w:r>
          </w:p>
        </w:tc>
      </w:tr>
      <w:tr w:rsidR="00722753" w:rsidRPr="00404078" w14:paraId="231CD2C7" w14:textId="77777777" w:rsidTr="00223F14">
        <w:tc>
          <w:tcPr>
            <w:tcW w:w="3510" w:type="dxa"/>
            <w:vAlign w:val="center"/>
          </w:tcPr>
          <w:p w14:paraId="34822644" w14:textId="39162C27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0002D33A" w14:textId="22A89D4D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076E075B" w14:textId="64904376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3358 (Domain of unknown function)</w:t>
            </w:r>
          </w:p>
        </w:tc>
      </w:tr>
      <w:tr w:rsidR="00722753" w:rsidRPr="00404078" w14:paraId="00A15D0F" w14:textId="77777777" w:rsidTr="00223F14">
        <w:tc>
          <w:tcPr>
            <w:tcW w:w="3510" w:type="dxa"/>
            <w:vAlign w:val="center"/>
          </w:tcPr>
          <w:p w14:paraId="23CEDDC1" w14:textId="39A7513D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521DFE18" w14:textId="62E468D3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63A9B569" w14:textId="70134D1B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910 (Bacterial protein of unknown function)</w:t>
            </w:r>
          </w:p>
        </w:tc>
      </w:tr>
      <w:tr w:rsidR="00722753" w:rsidRPr="00404078" w14:paraId="2627A789" w14:textId="77777777" w:rsidTr="00223F14">
        <w:tc>
          <w:tcPr>
            <w:tcW w:w="3510" w:type="dxa"/>
            <w:vAlign w:val="center"/>
          </w:tcPr>
          <w:p w14:paraId="497BA8BE" w14:textId="6F96546B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280565E1" w14:textId="7531910B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72223A68" w14:textId="3A718096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EIID-AGA (PTS system mannose/fructose/sorbose family IID component)</w:t>
            </w:r>
          </w:p>
        </w:tc>
      </w:tr>
      <w:tr w:rsidR="00722753" w:rsidRPr="00404078" w14:paraId="34521B6C" w14:textId="77777777" w:rsidTr="00223F14">
        <w:tc>
          <w:tcPr>
            <w:tcW w:w="3510" w:type="dxa"/>
            <w:vAlign w:val="center"/>
          </w:tcPr>
          <w:p w14:paraId="5A530111" w14:textId="09963CB9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3D5CE243" w14:textId="63A44412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2F60EC33" w14:textId="5FE6EB12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Exo_endo_phos (Endonuclease/Exonuclease/phosphatase family)</w:t>
            </w:r>
          </w:p>
        </w:tc>
      </w:tr>
      <w:tr w:rsidR="00722753" w:rsidRPr="00404078" w14:paraId="0636540C" w14:textId="77777777" w:rsidTr="00223F14">
        <w:tc>
          <w:tcPr>
            <w:tcW w:w="3510" w:type="dxa"/>
            <w:vAlign w:val="center"/>
          </w:tcPr>
          <w:p w14:paraId="4CF2CF3B" w14:textId="2FD44F97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1A04F1D6" w14:textId="7EFE20A7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4ABE6BB1" w14:textId="522FB456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F_bP_aldolase (Fructose-bisphosphate aldolase)</w:t>
            </w:r>
          </w:p>
        </w:tc>
      </w:tr>
      <w:tr w:rsidR="00722753" w:rsidRPr="00404078" w14:paraId="15D00F0B" w14:textId="77777777" w:rsidTr="00223F14">
        <w:tc>
          <w:tcPr>
            <w:tcW w:w="3510" w:type="dxa"/>
            <w:vAlign w:val="center"/>
          </w:tcPr>
          <w:p w14:paraId="6D4315AA" w14:textId="7637ADD6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41A31BA2" w14:textId="5114DEA8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2967FFE0" w14:textId="5091CACE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FabA (FabA-like domain)</w:t>
            </w:r>
          </w:p>
        </w:tc>
      </w:tr>
      <w:tr w:rsidR="00722753" w:rsidRPr="00404078" w14:paraId="78314BBB" w14:textId="77777777" w:rsidTr="00223F14">
        <w:tc>
          <w:tcPr>
            <w:tcW w:w="3510" w:type="dxa"/>
            <w:vAlign w:val="center"/>
          </w:tcPr>
          <w:p w14:paraId="69DDC43A" w14:textId="28AEACDF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7BBDDDDA" w14:textId="502AB8AF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3DF4ECE8" w14:textId="2C5323DC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FDX-ACB (Phenylalanine-tRNA ligase)</w:t>
            </w:r>
          </w:p>
        </w:tc>
      </w:tr>
      <w:tr w:rsidR="00722753" w:rsidRPr="00404078" w14:paraId="3B2CA7F1" w14:textId="77777777" w:rsidTr="00223F14">
        <w:tc>
          <w:tcPr>
            <w:tcW w:w="3510" w:type="dxa"/>
            <w:vAlign w:val="center"/>
          </w:tcPr>
          <w:p w14:paraId="163341C4" w14:textId="11FBEAF8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476EC75B" w14:textId="0871D3F6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7FE2CF03" w14:textId="0C750CA0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Fer4_13 (4Fe-4S single cluster domain)</w:t>
            </w:r>
          </w:p>
        </w:tc>
      </w:tr>
      <w:tr w:rsidR="00722753" w:rsidRPr="00404078" w14:paraId="72AF113F" w14:textId="77777777" w:rsidTr="00223F14">
        <w:tc>
          <w:tcPr>
            <w:tcW w:w="3510" w:type="dxa"/>
            <w:vAlign w:val="center"/>
          </w:tcPr>
          <w:p w14:paraId="3B339A26" w14:textId="11DD29C2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45AD763A" w14:textId="6C97C374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2A9D616B" w14:textId="1FB19209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FtsX (FtsX-like permease family)   3</w:t>
            </w:r>
          </w:p>
        </w:tc>
      </w:tr>
      <w:tr w:rsidR="00722753" w:rsidRPr="00404078" w14:paraId="07D377F6" w14:textId="77777777" w:rsidTr="00223F14">
        <w:tc>
          <w:tcPr>
            <w:tcW w:w="3510" w:type="dxa"/>
            <w:vAlign w:val="center"/>
          </w:tcPr>
          <w:p w14:paraId="413593C0" w14:textId="15321A07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3F71FBF3" w14:textId="3E1D2CC6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12DB72E5" w14:textId="13EF2B3A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lu-tRNAGln (Glu-tRNAGln amidotransferase C subunit)</w:t>
            </w:r>
          </w:p>
        </w:tc>
      </w:tr>
      <w:tr w:rsidR="00722753" w:rsidRPr="00404078" w14:paraId="7E40C70E" w14:textId="77777777" w:rsidTr="00223F14">
        <w:tc>
          <w:tcPr>
            <w:tcW w:w="3510" w:type="dxa"/>
            <w:vAlign w:val="center"/>
          </w:tcPr>
          <w:p w14:paraId="56ADD7C1" w14:textId="004B848C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663AFA93" w14:textId="6C288F73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7FABD614" w14:textId="2C14833D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lycos_transf_1 (Glycosyl transferases group 1)</w:t>
            </w:r>
          </w:p>
        </w:tc>
      </w:tr>
      <w:tr w:rsidR="00722753" w:rsidRPr="00404078" w14:paraId="2C68AEFE" w14:textId="77777777" w:rsidTr="00223F14">
        <w:tc>
          <w:tcPr>
            <w:tcW w:w="3510" w:type="dxa"/>
            <w:vAlign w:val="center"/>
          </w:tcPr>
          <w:p w14:paraId="162165CA" w14:textId="6B142F81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1A4ABA0C" w14:textId="006F5257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3FD012A9" w14:textId="0BB225E5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TP_EFTU (GTP-binding elongation factor family, EF-Tu/EF-1A subfamily)</w:t>
            </w:r>
          </w:p>
        </w:tc>
      </w:tr>
      <w:tr w:rsidR="00722753" w:rsidRPr="00404078" w14:paraId="4FEE8018" w14:textId="77777777" w:rsidTr="00223F14">
        <w:tc>
          <w:tcPr>
            <w:tcW w:w="3510" w:type="dxa"/>
            <w:vAlign w:val="center"/>
          </w:tcPr>
          <w:p w14:paraId="470E18B2" w14:textId="49B68B6D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02D63704" w14:textId="7B0FBACC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6F093977" w14:textId="407D3E3F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TP_EFTU_D2 (GTP-binding elongation factor family, EF-Tu/EF-1A subfamily)</w:t>
            </w:r>
          </w:p>
        </w:tc>
      </w:tr>
      <w:tr w:rsidR="00722753" w:rsidRPr="00404078" w14:paraId="2AF611A6" w14:textId="77777777" w:rsidTr="00223F14">
        <w:tc>
          <w:tcPr>
            <w:tcW w:w="3510" w:type="dxa"/>
            <w:vAlign w:val="center"/>
          </w:tcPr>
          <w:p w14:paraId="0BB4FED9" w14:textId="257E267D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39A1946A" w14:textId="73973EFB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06C76839" w14:textId="132AEF6C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HAMP (HAMP domain)</w:t>
            </w:r>
          </w:p>
        </w:tc>
      </w:tr>
      <w:tr w:rsidR="00722753" w:rsidRPr="00404078" w14:paraId="6B2CFB86" w14:textId="77777777" w:rsidTr="00223F14">
        <w:tc>
          <w:tcPr>
            <w:tcW w:w="3510" w:type="dxa"/>
            <w:vAlign w:val="center"/>
          </w:tcPr>
          <w:p w14:paraId="3D0FD6F6" w14:textId="0C581E85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23B6640D" w14:textId="2B978732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2729018B" w14:textId="58D09A4E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Hepar_II_III (Heparinase II/III-like protein)</w:t>
            </w:r>
          </w:p>
        </w:tc>
      </w:tr>
      <w:tr w:rsidR="00722753" w:rsidRPr="00404078" w14:paraId="5D1F1117" w14:textId="77777777" w:rsidTr="00223F14">
        <w:tc>
          <w:tcPr>
            <w:tcW w:w="3510" w:type="dxa"/>
            <w:vAlign w:val="center"/>
          </w:tcPr>
          <w:p w14:paraId="37BA2F34" w14:textId="6F2A4973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7CB1AA8A" w14:textId="4450BB23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46E8695E" w14:textId="0819E943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HI0933_like (HI0933-like protein)</w:t>
            </w:r>
          </w:p>
        </w:tc>
      </w:tr>
      <w:tr w:rsidR="00722753" w:rsidRPr="00404078" w14:paraId="259A7D10" w14:textId="77777777" w:rsidTr="00223F14">
        <w:tc>
          <w:tcPr>
            <w:tcW w:w="3510" w:type="dxa"/>
            <w:vAlign w:val="center"/>
          </w:tcPr>
          <w:p w14:paraId="0BDF864F" w14:textId="6827F904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19304E35" w14:textId="6088FD58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6D3501FF" w14:textId="37FBBF27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HisKA (Two-component regulatory system)</w:t>
            </w:r>
          </w:p>
        </w:tc>
      </w:tr>
      <w:tr w:rsidR="00722753" w:rsidRPr="00404078" w14:paraId="37AF1241" w14:textId="77777777" w:rsidTr="00223F14">
        <w:tc>
          <w:tcPr>
            <w:tcW w:w="3510" w:type="dxa"/>
            <w:vAlign w:val="center"/>
          </w:tcPr>
          <w:p w14:paraId="32BC982B" w14:textId="026C1295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08267CCC" w14:textId="07118A0A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478E430D" w14:textId="2A058454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HTH_1 (Helix-turn-helix)   2</w:t>
            </w:r>
          </w:p>
        </w:tc>
      </w:tr>
      <w:tr w:rsidR="00722753" w:rsidRPr="00404078" w14:paraId="4C7CF106" w14:textId="77777777" w:rsidTr="00223F14">
        <w:tc>
          <w:tcPr>
            <w:tcW w:w="3510" w:type="dxa"/>
            <w:vAlign w:val="center"/>
          </w:tcPr>
          <w:p w14:paraId="525C1ADC" w14:textId="46E9660B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327F3C32" w14:textId="02FC9E9D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56350E93" w14:textId="6139F4B9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HTH_3 (Helix-turn-helix)</w:t>
            </w:r>
          </w:p>
        </w:tc>
      </w:tr>
      <w:tr w:rsidR="00722753" w:rsidRPr="00404078" w14:paraId="0A74066F" w14:textId="77777777" w:rsidTr="00223F14">
        <w:tc>
          <w:tcPr>
            <w:tcW w:w="3510" w:type="dxa"/>
            <w:vAlign w:val="center"/>
          </w:tcPr>
          <w:p w14:paraId="703741ED" w14:textId="305DA36F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12E91DA2" w14:textId="1353AE39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14227F22" w14:textId="72B5374B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IlvC (Acetohydroxy acid isomeroreductase, catalytic domain)</w:t>
            </w:r>
          </w:p>
        </w:tc>
      </w:tr>
      <w:tr w:rsidR="00722753" w:rsidRPr="00404078" w14:paraId="1A7A9703" w14:textId="77777777" w:rsidTr="00223F14">
        <w:tc>
          <w:tcPr>
            <w:tcW w:w="3510" w:type="dxa"/>
            <w:vAlign w:val="center"/>
          </w:tcPr>
          <w:p w14:paraId="202783F4" w14:textId="0C4F8379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26FDE0E3" w14:textId="6173665D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74A9359C" w14:textId="4C5956E9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IlvN (Acetohydroxy acid isomeroreductase, catalytic domain)</w:t>
            </w:r>
          </w:p>
        </w:tc>
      </w:tr>
      <w:tr w:rsidR="00722753" w:rsidRPr="00404078" w14:paraId="0717FA38" w14:textId="77777777" w:rsidTr="00223F14">
        <w:tc>
          <w:tcPr>
            <w:tcW w:w="3510" w:type="dxa"/>
            <w:vAlign w:val="center"/>
          </w:tcPr>
          <w:p w14:paraId="6C0012F2" w14:textId="232ADA79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59E3CB58" w14:textId="3E0C21E2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12FCCB82" w14:textId="5A753F5E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ketoacyl-synt (Beta-ketoacyl synthase, N-terminal domain)</w:t>
            </w:r>
          </w:p>
        </w:tc>
      </w:tr>
      <w:tr w:rsidR="00722753" w:rsidRPr="00404078" w14:paraId="4EED4946" w14:textId="77777777" w:rsidTr="00223F14">
        <w:tc>
          <w:tcPr>
            <w:tcW w:w="3510" w:type="dxa"/>
            <w:vAlign w:val="center"/>
          </w:tcPr>
          <w:p w14:paraId="3DE6EE77" w14:textId="727CB157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5F5726F1" w14:textId="34AC596E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2D7DD1FB" w14:textId="0736511B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Ketoacyl-synt_C (Beta-ketoacyl-ACP synthase)</w:t>
            </w:r>
          </w:p>
        </w:tc>
      </w:tr>
      <w:tr w:rsidR="00722753" w:rsidRPr="00404078" w14:paraId="68D5193D" w14:textId="77777777" w:rsidTr="00223F14">
        <w:tc>
          <w:tcPr>
            <w:tcW w:w="3510" w:type="dxa"/>
            <w:vAlign w:val="center"/>
          </w:tcPr>
          <w:p w14:paraId="0020DA06" w14:textId="52EFB07E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0758D89F" w14:textId="5052C251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767B0754" w14:textId="4C75EF09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Lactamase_B (Metallo-beta-lactamase protein fold)</w:t>
            </w:r>
          </w:p>
        </w:tc>
      </w:tr>
      <w:tr w:rsidR="00722753" w:rsidRPr="00404078" w14:paraId="116EB4A2" w14:textId="77777777" w:rsidTr="00223F14">
        <w:tc>
          <w:tcPr>
            <w:tcW w:w="3510" w:type="dxa"/>
            <w:vAlign w:val="center"/>
          </w:tcPr>
          <w:p w14:paraId="52363444" w14:textId="11F57086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047FFF41" w14:textId="0FEA8904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3D701F54" w14:textId="6F407F07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LysR_substrate (LysR substrate binding domain)  2</w:t>
            </w:r>
          </w:p>
        </w:tc>
      </w:tr>
      <w:tr w:rsidR="00722753" w:rsidRPr="00404078" w14:paraId="776CA643" w14:textId="77777777" w:rsidTr="00223F14">
        <w:tc>
          <w:tcPr>
            <w:tcW w:w="3510" w:type="dxa"/>
            <w:vAlign w:val="center"/>
          </w:tcPr>
          <w:p w14:paraId="5F145988" w14:textId="33972B1B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2ABB9677" w14:textId="495D7DAE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798827D2" w14:textId="0AC43287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MacB_PCD (MacB-like periplasmic core domain)</w:t>
            </w:r>
          </w:p>
        </w:tc>
      </w:tr>
      <w:tr w:rsidR="00722753" w:rsidRPr="00404078" w14:paraId="3813051C" w14:textId="77777777" w:rsidTr="00223F14">
        <w:tc>
          <w:tcPr>
            <w:tcW w:w="3510" w:type="dxa"/>
            <w:vAlign w:val="center"/>
          </w:tcPr>
          <w:p w14:paraId="1E3345AA" w14:textId="22AB5202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30043ED6" w14:textId="2175C961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2DEB546F" w14:textId="51A67E53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MerR_1 (MerR HTH family regulatory protein)</w:t>
            </w:r>
          </w:p>
        </w:tc>
      </w:tr>
      <w:tr w:rsidR="00722753" w:rsidRPr="00404078" w14:paraId="4C9FDD57" w14:textId="77777777" w:rsidTr="00223F14">
        <w:tc>
          <w:tcPr>
            <w:tcW w:w="3510" w:type="dxa"/>
            <w:vAlign w:val="center"/>
          </w:tcPr>
          <w:p w14:paraId="4CB7D465" w14:textId="3EBB5FFC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435BFCA2" w14:textId="355E26E8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3AF7B9CE" w14:textId="4F86FE77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Methyltransf_5 (MraW methylase family)</w:t>
            </w:r>
          </w:p>
        </w:tc>
      </w:tr>
      <w:tr w:rsidR="00722753" w:rsidRPr="00404078" w14:paraId="26AE8D7F" w14:textId="77777777" w:rsidTr="00223F14">
        <w:tc>
          <w:tcPr>
            <w:tcW w:w="3510" w:type="dxa"/>
            <w:vAlign w:val="center"/>
          </w:tcPr>
          <w:p w14:paraId="2BFB33B7" w14:textId="78075C62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5EFBB68A" w14:textId="4D700E17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7996BBC6" w14:textId="0ACE8DA0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NAD_binding_1 (Oxidoreductase NAD-binding domain)</w:t>
            </w:r>
          </w:p>
        </w:tc>
      </w:tr>
      <w:tr w:rsidR="00722753" w:rsidRPr="00404078" w14:paraId="677ED680" w14:textId="77777777" w:rsidTr="00223F14">
        <w:tc>
          <w:tcPr>
            <w:tcW w:w="3510" w:type="dxa"/>
            <w:vAlign w:val="center"/>
          </w:tcPr>
          <w:p w14:paraId="117710A4" w14:textId="5ED9772C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1FC60C57" w14:textId="57BDC5A0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0BD43841" w14:textId="5812E2C8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NUDIX (Nudix family)</w:t>
            </w:r>
          </w:p>
        </w:tc>
      </w:tr>
      <w:tr w:rsidR="00722753" w:rsidRPr="00404078" w14:paraId="1A955287" w14:textId="77777777" w:rsidTr="00223F14">
        <w:tc>
          <w:tcPr>
            <w:tcW w:w="3510" w:type="dxa"/>
            <w:vAlign w:val="center"/>
          </w:tcPr>
          <w:p w14:paraId="07F7D1E2" w14:textId="26536185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493B755C" w14:textId="67D0EF59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09123559" w14:textId="5B835B89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OMPdecase (Orotidine 5'-phosphate decarboxylase / HUMPS family)</w:t>
            </w:r>
          </w:p>
        </w:tc>
      </w:tr>
      <w:tr w:rsidR="00722753" w:rsidRPr="00404078" w14:paraId="396651B4" w14:textId="77777777" w:rsidTr="00223F14">
        <w:tc>
          <w:tcPr>
            <w:tcW w:w="3510" w:type="dxa"/>
            <w:vAlign w:val="center"/>
          </w:tcPr>
          <w:p w14:paraId="6D8BCB8C" w14:textId="557B26D6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270CB724" w14:textId="708DC318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2DDAAE88" w14:textId="67066217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Orn_DAP_Arg_deC (Group IV pyridoxal-dependent decarboxylases)</w:t>
            </w:r>
          </w:p>
        </w:tc>
      </w:tr>
      <w:tr w:rsidR="00722753" w:rsidRPr="00404078" w14:paraId="7D64EDC8" w14:textId="77777777" w:rsidTr="00223F14">
        <w:tc>
          <w:tcPr>
            <w:tcW w:w="3510" w:type="dxa"/>
            <w:vAlign w:val="center"/>
          </w:tcPr>
          <w:p w14:paraId="25592602" w14:textId="09826A61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6813D65E" w14:textId="6B37CC0D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5C13C477" w14:textId="791DF8C4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AD_porph (Porphyromonas-type peptidyl-arginine deiminase)</w:t>
            </w:r>
          </w:p>
        </w:tc>
      </w:tr>
      <w:tr w:rsidR="00722753" w:rsidRPr="00404078" w14:paraId="239C3045" w14:textId="77777777" w:rsidTr="00223F14">
        <w:tc>
          <w:tcPr>
            <w:tcW w:w="3510" w:type="dxa"/>
            <w:vAlign w:val="center"/>
          </w:tcPr>
          <w:p w14:paraId="672B1491" w14:textId="569BED22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7AC0E254" w14:textId="36E50619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54B7A0AF" w14:textId="3B54270A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adR (Transcriptional regulator PadR-like family)</w:t>
            </w:r>
          </w:p>
        </w:tc>
      </w:tr>
      <w:tr w:rsidR="00722753" w:rsidRPr="00404078" w14:paraId="076698E5" w14:textId="77777777" w:rsidTr="00223F14">
        <w:tc>
          <w:tcPr>
            <w:tcW w:w="3510" w:type="dxa"/>
            <w:vAlign w:val="center"/>
          </w:tcPr>
          <w:p w14:paraId="39F4809D" w14:textId="0B27B145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73F6CDB1" w14:textId="0CC862C9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5E3DE427" w14:textId="1D5427B3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ASTA (PASTA domain)</w:t>
            </w:r>
          </w:p>
        </w:tc>
      </w:tr>
      <w:tr w:rsidR="00722753" w:rsidRPr="00404078" w14:paraId="62868551" w14:textId="77777777" w:rsidTr="00223F14">
        <w:tc>
          <w:tcPr>
            <w:tcW w:w="3510" w:type="dxa"/>
            <w:vAlign w:val="center"/>
          </w:tcPr>
          <w:p w14:paraId="06042BD0" w14:textId="7E826DC4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69117AE4" w14:textId="6CB9F39C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5EA45CBC" w14:textId="1B17E495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BP_dimer (Penicillin-binding Protein dimerisation domain)</w:t>
            </w:r>
          </w:p>
        </w:tc>
      </w:tr>
      <w:tr w:rsidR="00722753" w:rsidRPr="00404078" w14:paraId="66BAF0BC" w14:textId="77777777" w:rsidTr="00223F14">
        <w:tc>
          <w:tcPr>
            <w:tcW w:w="3510" w:type="dxa"/>
            <w:vAlign w:val="center"/>
          </w:tcPr>
          <w:p w14:paraId="5DB55947" w14:textId="34C387CE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112EE55E" w14:textId="4C3DC579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4F220231" w14:textId="14EAA1A4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CRF (PCRF domain)</w:t>
            </w:r>
          </w:p>
        </w:tc>
      </w:tr>
      <w:tr w:rsidR="00722753" w:rsidRPr="00404078" w14:paraId="1CF6E0AF" w14:textId="77777777" w:rsidTr="00223F14">
        <w:tc>
          <w:tcPr>
            <w:tcW w:w="3510" w:type="dxa"/>
            <w:vAlign w:val="center"/>
          </w:tcPr>
          <w:p w14:paraId="2CB23B75" w14:textId="78CD926A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4C9FC534" w14:textId="0176D616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285D4398" w14:textId="6A248191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eptidase_A8 (Signal peptidase (SPase) II)</w:t>
            </w:r>
          </w:p>
        </w:tc>
      </w:tr>
      <w:tr w:rsidR="00722753" w:rsidRPr="00404078" w14:paraId="011C60D2" w14:textId="77777777" w:rsidTr="00223F14">
        <w:tc>
          <w:tcPr>
            <w:tcW w:w="3510" w:type="dxa"/>
            <w:vAlign w:val="center"/>
          </w:tcPr>
          <w:p w14:paraId="46165178" w14:textId="46FFBAEC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614055C3" w14:textId="5BB2BAAA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7C270CA0" w14:textId="7BAE3AFF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eptidase_M1 (Peptidase family M1)</w:t>
            </w:r>
          </w:p>
        </w:tc>
      </w:tr>
      <w:tr w:rsidR="00722753" w:rsidRPr="00404078" w14:paraId="68AC7980" w14:textId="77777777" w:rsidTr="00223F14">
        <w:tc>
          <w:tcPr>
            <w:tcW w:w="3510" w:type="dxa"/>
            <w:vAlign w:val="center"/>
          </w:tcPr>
          <w:p w14:paraId="38BB1428" w14:textId="72AFE345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7C012163" w14:textId="60AED443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526ADCFB" w14:textId="0B1B7ABA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eptidase_M50 (Peptidase family M50)</w:t>
            </w:r>
          </w:p>
        </w:tc>
      </w:tr>
      <w:tr w:rsidR="00722753" w:rsidRPr="00404078" w14:paraId="2924F34C" w14:textId="77777777" w:rsidTr="00223F14">
        <w:tc>
          <w:tcPr>
            <w:tcW w:w="3510" w:type="dxa"/>
            <w:vAlign w:val="center"/>
          </w:tcPr>
          <w:p w14:paraId="3BBE080E" w14:textId="2E11F478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0447D1CA" w14:textId="01DC692D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5247D78C" w14:textId="1A50EDC7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EP-utilizers_C (PEP-utilising enzyme, TIM barrel domain)</w:t>
            </w:r>
          </w:p>
        </w:tc>
      </w:tr>
      <w:tr w:rsidR="00722753" w:rsidRPr="00404078" w14:paraId="69F5668B" w14:textId="77777777" w:rsidTr="00223F14">
        <w:tc>
          <w:tcPr>
            <w:tcW w:w="3510" w:type="dxa"/>
            <w:vAlign w:val="center"/>
          </w:tcPr>
          <w:p w14:paraId="0996717F" w14:textId="7FBBA50E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6B8CC22B" w14:textId="5CB815C1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1201CBD5" w14:textId="72BA61DA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eripla_BP_6 (Periplasmic binding protein)</w:t>
            </w:r>
          </w:p>
        </w:tc>
      </w:tr>
      <w:tr w:rsidR="00722753" w:rsidRPr="00404078" w14:paraId="0C2AA24C" w14:textId="77777777" w:rsidTr="00223F14">
        <w:tc>
          <w:tcPr>
            <w:tcW w:w="3510" w:type="dxa"/>
            <w:vAlign w:val="center"/>
          </w:tcPr>
          <w:p w14:paraId="066BDD3C" w14:textId="1D276DD9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7312E823" w14:textId="0CADE46B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37608066" w14:textId="7EA52E54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hage_integrase (Phage integrase family)</w:t>
            </w:r>
          </w:p>
        </w:tc>
      </w:tr>
      <w:tr w:rsidR="00722753" w:rsidRPr="00404078" w14:paraId="48C6B3B4" w14:textId="77777777" w:rsidTr="00223F14">
        <w:tc>
          <w:tcPr>
            <w:tcW w:w="3510" w:type="dxa"/>
            <w:vAlign w:val="center"/>
          </w:tcPr>
          <w:p w14:paraId="5AA0FDE6" w14:textId="06209466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6D39348C" w14:textId="2AE9B106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46A1D073" w14:textId="66603D0F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he_tRNA-synt_N (Aminoacyl tRNA synthetase class II, N-terminal domain)</w:t>
            </w:r>
          </w:p>
        </w:tc>
      </w:tr>
      <w:tr w:rsidR="00722753" w:rsidRPr="00404078" w14:paraId="28024010" w14:textId="77777777" w:rsidTr="00223F14">
        <w:tc>
          <w:tcPr>
            <w:tcW w:w="3510" w:type="dxa"/>
            <w:vAlign w:val="center"/>
          </w:tcPr>
          <w:p w14:paraId="09E8D7C3" w14:textId="6238EDD9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44A9FF60" w14:textId="3D09804A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48B6CDCE" w14:textId="72D115AC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ro_isomerase (Cyclophilin type peptidyl-prolyl cis-trans isomerase/CLD)</w:t>
            </w:r>
          </w:p>
        </w:tc>
      </w:tr>
      <w:tr w:rsidR="00722753" w:rsidRPr="00404078" w14:paraId="68DFDEA7" w14:textId="77777777" w:rsidTr="00223F14">
        <w:tc>
          <w:tcPr>
            <w:tcW w:w="3510" w:type="dxa"/>
            <w:vAlign w:val="center"/>
          </w:tcPr>
          <w:p w14:paraId="796072B0" w14:textId="308B6449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041CB1B8" w14:textId="6E931058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5BDA82FC" w14:textId="2838B671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seudoU_synth_2 (RNA pseudouridylate synthase)</w:t>
            </w:r>
          </w:p>
        </w:tc>
      </w:tr>
      <w:tr w:rsidR="00722753" w:rsidRPr="00404078" w14:paraId="3793560F" w14:textId="77777777" w:rsidTr="00223F14">
        <w:tc>
          <w:tcPr>
            <w:tcW w:w="3510" w:type="dxa"/>
            <w:vAlign w:val="center"/>
          </w:tcPr>
          <w:p w14:paraId="6F6D9617" w14:textId="1AE6F948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5A23DFFF" w14:textId="29F5F5A1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2D552C5A" w14:textId="721076C7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TS_EIIA_1 (phosphoenolpyruvate-dependent sugar phosphotransferase system, EIIA 1)</w:t>
            </w:r>
          </w:p>
        </w:tc>
      </w:tr>
      <w:tr w:rsidR="00722753" w:rsidRPr="00404078" w14:paraId="6AF759E3" w14:textId="77777777" w:rsidTr="00223F14">
        <w:tc>
          <w:tcPr>
            <w:tcW w:w="3510" w:type="dxa"/>
            <w:vAlign w:val="center"/>
          </w:tcPr>
          <w:p w14:paraId="2A593D5D" w14:textId="5BDCFD59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3C93F04D" w14:textId="47F033B2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127699CF" w14:textId="107826E5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TS_EIIB (phosphotransferase system, EIIB)</w:t>
            </w:r>
          </w:p>
        </w:tc>
      </w:tr>
      <w:tr w:rsidR="00722753" w:rsidRPr="00404078" w14:paraId="5F4ADEF9" w14:textId="77777777" w:rsidTr="00223F14">
        <w:tc>
          <w:tcPr>
            <w:tcW w:w="3510" w:type="dxa"/>
            <w:vAlign w:val="center"/>
          </w:tcPr>
          <w:p w14:paraId="2E404271" w14:textId="64FC10DF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7241AEF5" w14:textId="352039B7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5CE1D8E6" w14:textId="2B21A072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TS_EIIC (Phosphotransferase system, EIIC)</w:t>
            </w:r>
          </w:p>
        </w:tc>
      </w:tr>
      <w:tr w:rsidR="00722753" w:rsidRPr="00404078" w14:paraId="4F7CA76D" w14:textId="77777777" w:rsidTr="00223F14">
        <w:tc>
          <w:tcPr>
            <w:tcW w:w="3510" w:type="dxa"/>
            <w:vAlign w:val="center"/>
          </w:tcPr>
          <w:p w14:paraId="5658D41E" w14:textId="3053013D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28CE5EB0" w14:textId="7B63603E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10134CF9" w14:textId="71F465BD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Response_reg (Response regulator receiver domain)   2</w:t>
            </w:r>
          </w:p>
        </w:tc>
      </w:tr>
      <w:tr w:rsidR="00722753" w:rsidRPr="00404078" w14:paraId="1DA30A97" w14:textId="77777777" w:rsidTr="00223F14">
        <w:tc>
          <w:tcPr>
            <w:tcW w:w="3510" w:type="dxa"/>
            <w:vAlign w:val="center"/>
          </w:tcPr>
          <w:p w14:paraId="7C2FD88F" w14:textId="2E70179F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5293EF97" w14:textId="1D46F439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105B679F" w14:textId="4F4FAC50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RF-1 (RF-1 domain)</w:t>
            </w:r>
          </w:p>
        </w:tc>
      </w:tr>
      <w:tr w:rsidR="00722753" w:rsidRPr="00404078" w14:paraId="6A24086C" w14:textId="77777777" w:rsidTr="00223F14">
        <w:tc>
          <w:tcPr>
            <w:tcW w:w="3510" w:type="dxa"/>
            <w:vAlign w:val="center"/>
          </w:tcPr>
          <w:p w14:paraId="12DA15CE" w14:textId="4613F0CB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5383363C" w14:textId="06097D88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6BC470B0" w14:textId="1239B888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Rhodanese (Rhodanese)</w:t>
            </w:r>
          </w:p>
        </w:tc>
      </w:tr>
      <w:tr w:rsidR="00722753" w:rsidRPr="00404078" w14:paraId="160D5116" w14:textId="77777777" w:rsidTr="00223F14">
        <w:tc>
          <w:tcPr>
            <w:tcW w:w="3510" w:type="dxa"/>
            <w:vAlign w:val="center"/>
          </w:tcPr>
          <w:p w14:paraId="0363F413" w14:textId="35217F75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2C973267" w14:textId="6123760E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3F75676B" w14:textId="76DBF5B0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Ribosomal_L6 (Ribosomal protein L6)   2</w:t>
            </w:r>
          </w:p>
        </w:tc>
      </w:tr>
      <w:tr w:rsidR="00722753" w:rsidRPr="00404078" w14:paraId="477AD5E3" w14:textId="77777777" w:rsidTr="00223F14">
        <w:tc>
          <w:tcPr>
            <w:tcW w:w="3510" w:type="dxa"/>
            <w:vAlign w:val="center"/>
          </w:tcPr>
          <w:p w14:paraId="17EC6AF9" w14:textId="2874ED06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63D08BDA" w14:textId="28B5D546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52920947" w14:textId="5CE5A7D5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ROK (ROK family)</w:t>
            </w:r>
          </w:p>
        </w:tc>
      </w:tr>
      <w:tr w:rsidR="00722753" w:rsidRPr="00404078" w14:paraId="5C9498C9" w14:textId="77777777" w:rsidTr="00223F14">
        <w:tc>
          <w:tcPr>
            <w:tcW w:w="3510" w:type="dxa"/>
            <w:vAlign w:val="center"/>
          </w:tcPr>
          <w:p w14:paraId="4E6C5149" w14:textId="62C3ACF4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2C7745F9" w14:textId="07CEF445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76C41CDF" w14:textId="06F64C7B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S4 (S4 domain)</w:t>
            </w:r>
          </w:p>
        </w:tc>
      </w:tr>
      <w:tr w:rsidR="00722753" w:rsidRPr="00404078" w14:paraId="340C8E5A" w14:textId="77777777" w:rsidTr="00223F14">
        <w:tc>
          <w:tcPr>
            <w:tcW w:w="3510" w:type="dxa"/>
            <w:vAlign w:val="center"/>
          </w:tcPr>
          <w:p w14:paraId="4BB647F0" w14:textId="297DB690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2AF291C3" w14:textId="56D16E54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36CEBBEF" w14:textId="30F19C95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Saccharop_dh (Saccharopine dehydrogenase)</w:t>
            </w:r>
          </w:p>
        </w:tc>
      </w:tr>
      <w:tr w:rsidR="00722753" w:rsidRPr="00404078" w14:paraId="41D21FD8" w14:textId="77777777" w:rsidTr="00223F14">
        <w:tc>
          <w:tcPr>
            <w:tcW w:w="3510" w:type="dxa"/>
            <w:vAlign w:val="center"/>
          </w:tcPr>
          <w:p w14:paraId="60BDD3F5" w14:textId="3B827950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6D793FDC" w14:textId="1774C204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5F93BD4D" w14:textId="3DC01A1D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Sod_Fe_C (Superoxide dismutase)</w:t>
            </w:r>
          </w:p>
        </w:tc>
      </w:tr>
      <w:tr w:rsidR="00722753" w:rsidRPr="00404078" w14:paraId="758E243B" w14:textId="77777777" w:rsidTr="00223F14">
        <w:tc>
          <w:tcPr>
            <w:tcW w:w="3510" w:type="dxa"/>
            <w:vAlign w:val="center"/>
          </w:tcPr>
          <w:p w14:paraId="351C7863" w14:textId="7543BFA8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20433C6B" w14:textId="431C96AD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4E718F2A" w14:textId="4FBD4EDC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Sod_Fe_N (Superoxide dismutase)</w:t>
            </w:r>
          </w:p>
        </w:tc>
      </w:tr>
      <w:tr w:rsidR="00722753" w:rsidRPr="00404078" w14:paraId="5E7053E2" w14:textId="77777777" w:rsidTr="00223F14">
        <w:tc>
          <w:tcPr>
            <w:tcW w:w="3510" w:type="dxa"/>
            <w:vAlign w:val="center"/>
          </w:tcPr>
          <w:p w14:paraId="6910F3CD" w14:textId="3ACD546C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4A65EFCA" w14:textId="722C8A73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43ACFCF0" w14:textId="0DCABBFC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ipAS (TipAS antibiotic-recognition domain)</w:t>
            </w:r>
          </w:p>
        </w:tc>
      </w:tr>
      <w:tr w:rsidR="00722753" w:rsidRPr="00404078" w14:paraId="13376F8C" w14:textId="77777777" w:rsidTr="00223F14">
        <w:tc>
          <w:tcPr>
            <w:tcW w:w="3510" w:type="dxa"/>
            <w:vAlign w:val="center"/>
          </w:tcPr>
          <w:p w14:paraId="164EF6FF" w14:textId="31C8481A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6E664BB5" w14:textId="6B82DDB1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65734BFF" w14:textId="6138F888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PP_enzyme_C (Thiamine pyrophosphate enzyme, C-terminal TPP binding domain)</w:t>
            </w:r>
          </w:p>
        </w:tc>
      </w:tr>
      <w:tr w:rsidR="00722753" w:rsidRPr="00404078" w14:paraId="429E593B" w14:textId="77777777" w:rsidTr="00223F14">
        <w:tc>
          <w:tcPr>
            <w:tcW w:w="3510" w:type="dxa"/>
            <w:vAlign w:val="center"/>
          </w:tcPr>
          <w:p w14:paraId="50BF15A4" w14:textId="167FBDBF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4DAE0EDE" w14:textId="3D9F1856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297D2FC5" w14:textId="44EF21D8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PP_enzyme_M (Thiamine pyrophosphate enzyme, central domain)</w:t>
            </w:r>
          </w:p>
        </w:tc>
      </w:tr>
      <w:tr w:rsidR="00722753" w:rsidRPr="00404078" w14:paraId="519CE19F" w14:textId="77777777" w:rsidTr="00223F14">
        <w:tc>
          <w:tcPr>
            <w:tcW w:w="3510" w:type="dxa"/>
            <w:vAlign w:val="center"/>
          </w:tcPr>
          <w:p w14:paraId="4FD1FCE8" w14:textId="1B756DD1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45E02D44" w14:textId="0302A4D9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44357380" w14:textId="6CDD6158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PP_enzyme_N (Thiamine pyrophosphate enzyme, N-terminal TPP binding domain)</w:t>
            </w:r>
          </w:p>
        </w:tc>
      </w:tr>
      <w:tr w:rsidR="00722753" w:rsidRPr="00404078" w14:paraId="6872DBC2" w14:textId="77777777" w:rsidTr="00223F14">
        <w:tc>
          <w:tcPr>
            <w:tcW w:w="3510" w:type="dxa"/>
            <w:vAlign w:val="center"/>
          </w:tcPr>
          <w:p w14:paraId="0A886EBA" w14:textId="177ADBF8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2F0C8081" w14:textId="5F558958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0DAAB1C7" w14:textId="354C274A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rans_reg_C (Transcriptional regulatory protein, C terminal)   2</w:t>
            </w:r>
          </w:p>
        </w:tc>
      </w:tr>
      <w:tr w:rsidR="00722753" w:rsidRPr="00404078" w14:paraId="676498CF" w14:textId="77777777" w:rsidTr="00223F14">
        <w:tc>
          <w:tcPr>
            <w:tcW w:w="3510" w:type="dxa"/>
            <w:vAlign w:val="center"/>
          </w:tcPr>
          <w:p w14:paraId="196591B9" w14:textId="6F82D40D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68941D6D" w14:textId="090DE3D2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1539D9C8" w14:textId="6C617418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ranspeptidase (Penicillin binding proteins)</w:t>
            </w:r>
          </w:p>
        </w:tc>
      </w:tr>
      <w:tr w:rsidR="00722753" w:rsidRPr="00404078" w14:paraId="0D204210" w14:textId="77777777" w:rsidTr="00223F14">
        <w:tc>
          <w:tcPr>
            <w:tcW w:w="3510" w:type="dxa"/>
            <w:vAlign w:val="center"/>
          </w:tcPr>
          <w:p w14:paraId="19471E29" w14:textId="74E9B4BF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585CC004" w14:textId="44C7EBD6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793F5156" w14:textId="5E0086C6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RNA_bind (Putative tRNA binding domain)  2</w:t>
            </w:r>
          </w:p>
        </w:tc>
      </w:tr>
      <w:tr w:rsidR="00722753" w:rsidRPr="00404078" w14:paraId="59FEA31F" w14:textId="77777777" w:rsidTr="00223F14">
        <w:tc>
          <w:tcPr>
            <w:tcW w:w="3510" w:type="dxa"/>
            <w:vAlign w:val="center"/>
          </w:tcPr>
          <w:p w14:paraId="29930FFE" w14:textId="44AF52AC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09D95540" w14:textId="150379D6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71A820C9" w14:textId="35298C3E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RNA_m1G_MT (tRNA (Guanine-1)-methyltransferase)</w:t>
            </w:r>
          </w:p>
        </w:tc>
      </w:tr>
      <w:tr w:rsidR="00722753" w:rsidRPr="00404078" w14:paraId="3E42DFDC" w14:textId="77777777" w:rsidTr="00223F14">
        <w:tc>
          <w:tcPr>
            <w:tcW w:w="3510" w:type="dxa"/>
            <w:vAlign w:val="center"/>
          </w:tcPr>
          <w:p w14:paraId="18C4CFE1" w14:textId="4165C90E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5167A8A1" w14:textId="78DEEE68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10BD03AE" w14:textId="6DFC8F2C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RNA-synt_1g (tRNA synthetases class I (M))</w:t>
            </w:r>
          </w:p>
        </w:tc>
      </w:tr>
      <w:tr w:rsidR="00722753" w:rsidRPr="00404078" w14:paraId="2A558116" w14:textId="77777777" w:rsidTr="00223F14">
        <w:tc>
          <w:tcPr>
            <w:tcW w:w="3510" w:type="dxa"/>
            <w:vAlign w:val="center"/>
          </w:tcPr>
          <w:p w14:paraId="2692D6DC" w14:textId="1B6D0132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6A498AE3" w14:textId="3FD3A6EB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226225EC" w14:textId="542F39A9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RNA-synt_2d (tRNA synthetases class II core domain (F))</w:t>
            </w:r>
          </w:p>
        </w:tc>
      </w:tr>
      <w:tr w:rsidR="00722753" w:rsidRPr="00404078" w14:paraId="25DAB853" w14:textId="77777777" w:rsidTr="00223F14">
        <w:tc>
          <w:tcPr>
            <w:tcW w:w="3510" w:type="dxa"/>
            <w:vAlign w:val="center"/>
          </w:tcPr>
          <w:p w14:paraId="2D46053B" w14:textId="35B75159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724372E9" w14:textId="54B8A437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80" w:type="dxa"/>
            <w:vAlign w:val="center"/>
          </w:tcPr>
          <w:p w14:paraId="209C439E" w14:textId="7AFCAAC6" w:rsidR="00722753" w:rsidRPr="00404078" w:rsidRDefault="00722753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YajC (Preprotein translocase subunit)</w:t>
            </w:r>
          </w:p>
        </w:tc>
      </w:tr>
    </w:tbl>
    <w:p w14:paraId="17C2FFE6" w14:textId="77777777" w:rsidR="00C16976" w:rsidRPr="00404078" w:rsidRDefault="00C16976" w:rsidP="005E087C">
      <w:pPr>
        <w:jc w:val="center"/>
        <w:rPr>
          <w:sz w:val="18"/>
          <w:szCs w:val="18"/>
        </w:rPr>
      </w:pPr>
    </w:p>
    <w:p w14:paraId="4FB5FB76" w14:textId="5E7B30A0" w:rsidR="00722753" w:rsidRPr="00404078" w:rsidRDefault="00C021C1" w:rsidP="005E087C">
      <w:pPr>
        <w:rPr>
          <w:b/>
          <w:sz w:val="18"/>
          <w:szCs w:val="18"/>
        </w:rPr>
      </w:pPr>
      <w:r w:rsidRPr="00404078">
        <w:rPr>
          <w:b/>
          <w:sz w:val="18"/>
          <w:szCs w:val="18"/>
        </w:rPr>
        <w:t>D3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25"/>
        <w:gridCol w:w="4725"/>
        <w:gridCol w:w="4726"/>
      </w:tblGrid>
      <w:tr w:rsidR="00AB4E49" w:rsidRPr="00404078" w14:paraId="22A55019" w14:textId="77777777" w:rsidTr="001A5184">
        <w:tc>
          <w:tcPr>
            <w:tcW w:w="4725" w:type="dxa"/>
          </w:tcPr>
          <w:p w14:paraId="6BF602B6" w14:textId="462DEA22" w:rsidR="00AB4E49" w:rsidRPr="00404078" w:rsidRDefault="00AB4E49" w:rsidP="005E087C">
            <w:pPr>
              <w:jc w:val="center"/>
              <w:rPr>
                <w:b/>
                <w:sz w:val="18"/>
                <w:szCs w:val="18"/>
              </w:rPr>
            </w:pPr>
            <w:r w:rsidRPr="00404078">
              <w:rPr>
                <w:b/>
                <w:sz w:val="18"/>
                <w:szCs w:val="18"/>
              </w:rPr>
              <w:t>Lungs vs Nasopharynx</w:t>
            </w:r>
          </w:p>
        </w:tc>
        <w:tc>
          <w:tcPr>
            <w:tcW w:w="9451" w:type="dxa"/>
            <w:gridSpan w:val="2"/>
          </w:tcPr>
          <w:p w14:paraId="51256520" w14:textId="080F188F" w:rsidR="00AB4E49" w:rsidRPr="00404078" w:rsidRDefault="00AB4E49" w:rsidP="005E087C">
            <w:pPr>
              <w:jc w:val="center"/>
              <w:rPr>
                <w:b/>
                <w:sz w:val="18"/>
                <w:szCs w:val="18"/>
              </w:rPr>
            </w:pPr>
            <w:r w:rsidRPr="00404078">
              <w:rPr>
                <w:b/>
                <w:sz w:val="18"/>
                <w:szCs w:val="18"/>
              </w:rPr>
              <w:t>Blood vs Lungs</w:t>
            </w:r>
          </w:p>
        </w:tc>
      </w:tr>
      <w:tr w:rsidR="00AB4E49" w:rsidRPr="00404078" w14:paraId="6E12447C" w14:textId="77777777" w:rsidTr="00C021C1">
        <w:tc>
          <w:tcPr>
            <w:tcW w:w="4725" w:type="dxa"/>
            <w:vAlign w:val="bottom"/>
          </w:tcPr>
          <w:p w14:paraId="3AFE8FE5" w14:textId="75BB38BA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BC_tran (ABC transporter)  3</w:t>
            </w:r>
          </w:p>
        </w:tc>
        <w:tc>
          <w:tcPr>
            <w:tcW w:w="4725" w:type="dxa"/>
            <w:vAlign w:val="bottom"/>
          </w:tcPr>
          <w:p w14:paraId="52E3229A" w14:textId="31C8023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2H-phosphodiest (Domain of unknown function (DUF1868))</w:t>
            </w:r>
          </w:p>
        </w:tc>
        <w:tc>
          <w:tcPr>
            <w:tcW w:w="4726" w:type="dxa"/>
          </w:tcPr>
          <w:p w14:paraId="6EB342B0" w14:textId="494D3A2D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IMS (impB/mucB/samB family)</w:t>
            </w:r>
          </w:p>
        </w:tc>
      </w:tr>
      <w:tr w:rsidR="00AB4E49" w:rsidRPr="00404078" w14:paraId="0F604AC0" w14:textId="77777777" w:rsidTr="00C021C1">
        <w:tc>
          <w:tcPr>
            <w:tcW w:w="4725" w:type="dxa"/>
            <w:vAlign w:val="bottom"/>
          </w:tcPr>
          <w:p w14:paraId="4DDA2E46" w14:textId="2A7C209F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Bac_transf (Bacterial sugar transferase)</w:t>
            </w:r>
          </w:p>
        </w:tc>
        <w:tc>
          <w:tcPr>
            <w:tcW w:w="4725" w:type="dxa"/>
            <w:vAlign w:val="bottom"/>
          </w:tcPr>
          <w:p w14:paraId="462E1C8E" w14:textId="6109D710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3H (3H domain)</w:t>
            </w:r>
          </w:p>
        </w:tc>
        <w:tc>
          <w:tcPr>
            <w:tcW w:w="4726" w:type="dxa"/>
          </w:tcPr>
          <w:p w14:paraId="720A475A" w14:textId="32BDAC36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IMS_C (impB/mucB/samB family C-terminal)</w:t>
            </w:r>
          </w:p>
        </w:tc>
      </w:tr>
      <w:tr w:rsidR="00AB4E49" w:rsidRPr="00404078" w14:paraId="69C8D3C5" w14:textId="77777777" w:rsidTr="00C021C1">
        <w:tc>
          <w:tcPr>
            <w:tcW w:w="4725" w:type="dxa"/>
            <w:vAlign w:val="bottom"/>
          </w:tcPr>
          <w:p w14:paraId="7C204F62" w14:textId="76FC40B6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Bmp (Basic membrane protein)</w:t>
            </w:r>
          </w:p>
        </w:tc>
        <w:tc>
          <w:tcPr>
            <w:tcW w:w="4725" w:type="dxa"/>
            <w:vAlign w:val="bottom"/>
          </w:tcPr>
          <w:p w14:paraId="7E92662C" w14:textId="518C6DE8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AA (ATPase family associated with various cellular activities (AAA))</w:t>
            </w:r>
          </w:p>
        </w:tc>
        <w:tc>
          <w:tcPr>
            <w:tcW w:w="4726" w:type="dxa"/>
          </w:tcPr>
          <w:p w14:paraId="5166A4B0" w14:textId="3184619E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IMS_HHH (IMS family HHH motif)</w:t>
            </w:r>
          </w:p>
        </w:tc>
      </w:tr>
      <w:tr w:rsidR="00AB4E49" w:rsidRPr="00404078" w14:paraId="1EB2ACAF" w14:textId="77777777" w:rsidTr="00C021C1">
        <w:tc>
          <w:tcPr>
            <w:tcW w:w="4725" w:type="dxa"/>
            <w:vAlign w:val="bottom"/>
          </w:tcPr>
          <w:p w14:paraId="5871129E" w14:textId="464B74DC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egV (Uncharacterised protein, DegV family COG1307)</w:t>
            </w:r>
          </w:p>
        </w:tc>
        <w:tc>
          <w:tcPr>
            <w:tcW w:w="4725" w:type="dxa"/>
            <w:vAlign w:val="bottom"/>
          </w:tcPr>
          <w:p w14:paraId="04E42060" w14:textId="1361491B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AA_14 (AAA protein)</w:t>
            </w:r>
          </w:p>
        </w:tc>
        <w:tc>
          <w:tcPr>
            <w:tcW w:w="4726" w:type="dxa"/>
          </w:tcPr>
          <w:p w14:paraId="3EBAC8B5" w14:textId="3EA1C79C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IstB_IS21 (IstB-like ATP binding protein)</w:t>
            </w:r>
          </w:p>
        </w:tc>
      </w:tr>
      <w:tr w:rsidR="00AB4E49" w:rsidRPr="00404078" w14:paraId="232AE668" w14:textId="77777777" w:rsidTr="00C021C1">
        <w:tc>
          <w:tcPr>
            <w:tcW w:w="4725" w:type="dxa"/>
            <w:vAlign w:val="bottom"/>
          </w:tcPr>
          <w:p w14:paraId="479782C0" w14:textId="57CF07BE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naI_N (Primosomal protein DnaI N-terminus)</w:t>
            </w:r>
          </w:p>
        </w:tc>
        <w:tc>
          <w:tcPr>
            <w:tcW w:w="4725" w:type="dxa"/>
            <w:vAlign w:val="bottom"/>
          </w:tcPr>
          <w:p w14:paraId="1A7FDD0A" w14:textId="163E52E6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AA_18 (AAA proteins)</w:t>
            </w:r>
          </w:p>
        </w:tc>
        <w:tc>
          <w:tcPr>
            <w:tcW w:w="4726" w:type="dxa"/>
          </w:tcPr>
          <w:p w14:paraId="364F8194" w14:textId="5F738403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KH_4 (KH domain)</w:t>
            </w:r>
          </w:p>
        </w:tc>
      </w:tr>
      <w:tr w:rsidR="00AB4E49" w:rsidRPr="00404078" w14:paraId="20477F19" w14:textId="77777777" w:rsidTr="00C021C1">
        <w:tc>
          <w:tcPr>
            <w:tcW w:w="4725" w:type="dxa"/>
            <w:vAlign w:val="bottom"/>
          </w:tcPr>
          <w:p w14:paraId="3FD5DCE0" w14:textId="3C68EC79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EPSP_synthase (EPSP synthase)</w:t>
            </w:r>
          </w:p>
        </w:tc>
        <w:tc>
          <w:tcPr>
            <w:tcW w:w="4725" w:type="dxa"/>
            <w:vAlign w:val="bottom"/>
          </w:tcPr>
          <w:p w14:paraId="0A8766F4" w14:textId="6FFEFCF8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AA_2 (AAA proteins)</w:t>
            </w:r>
          </w:p>
        </w:tc>
        <w:tc>
          <w:tcPr>
            <w:tcW w:w="4726" w:type="dxa"/>
          </w:tcPr>
          <w:p w14:paraId="07854F7F" w14:textId="6D9C46D9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LacAB_rpiB (Ribose/Galactose Isomerase)</w:t>
            </w:r>
          </w:p>
        </w:tc>
      </w:tr>
      <w:tr w:rsidR="00AB4E49" w:rsidRPr="00404078" w14:paraId="4482BCEC" w14:textId="77777777" w:rsidTr="00C021C1">
        <w:tc>
          <w:tcPr>
            <w:tcW w:w="4725" w:type="dxa"/>
            <w:vAlign w:val="bottom"/>
          </w:tcPr>
          <w:p w14:paraId="71E3B241" w14:textId="2044BFBE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FAD_syn (Prokaryotic riboflavin biosynthesis protein)</w:t>
            </w:r>
          </w:p>
        </w:tc>
        <w:tc>
          <w:tcPr>
            <w:tcW w:w="4725" w:type="dxa"/>
            <w:vAlign w:val="bottom"/>
          </w:tcPr>
          <w:p w14:paraId="473A4F17" w14:textId="243BB7DF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AA_21 (AAA proteins)</w:t>
            </w:r>
          </w:p>
        </w:tc>
        <w:tc>
          <w:tcPr>
            <w:tcW w:w="4726" w:type="dxa"/>
          </w:tcPr>
          <w:p w14:paraId="22F8F95A" w14:textId="1F56D1EB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LacI (Bacterial regulatory proteins, lacI family)</w:t>
            </w:r>
          </w:p>
        </w:tc>
      </w:tr>
      <w:tr w:rsidR="00AB4E49" w:rsidRPr="00404078" w14:paraId="301C8B98" w14:textId="77777777" w:rsidTr="00C021C1">
        <w:tc>
          <w:tcPr>
            <w:tcW w:w="4725" w:type="dxa"/>
            <w:vAlign w:val="bottom"/>
          </w:tcPr>
          <w:p w14:paraId="669691A8" w14:textId="087C9114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Flavokinase (Riboflavin kinase)</w:t>
            </w:r>
          </w:p>
        </w:tc>
        <w:tc>
          <w:tcPr>
            <w:tcW w:w="4725" w:type="dxa"/>
            <w:vAlign w:val="bottom"/>
          </w:tcPr>
          <w:p w14:paraId="395ED7C3" w14:textId="2209B091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AA_31 (AAA proteins)</w:t>
            </w:r>
          </w:p>
        </w:tc>
        <w:tc>
          <w:tcPr>
            <w:tcW w:w="4726" w:type="dxa"/>
          </w:tcPr>
          <w:p w14:paraId="068825BE" w14:textId="60BFEB2D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Lactamase_B_2 (Beta-lactamase superfamily domain)</w:t>
            </w:r>
          </w:p>
        </w:tc>
      </w:tr>
      <w:tr w:rsidR="00AB4E49" w:rsidRPr="00404078" w14:paraId="2AE65302" w14:textId="77777777" w:rsidTr="00C021C1">
        <w:tc>
          <w:tcPr>
            <w:tcW w:w="4725" w:type="dxa"/>
            <w:vAlign w:val="bottom"/>
          </w:tcPr>
          <w:p w14:paraId="52240814" w14:textId="2DD65075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FtsX (FtsX-like permease family)</w:t>
            </w:r>
          </w:p>
        </w:tc>
        <w:tc>
          <w:tcPr>
            <w:tcW w:w="4725" w:type="dxa"/>
            <w:vAlign w:val="bottom"/>
          </w:tcPr>
          <w:p w14:paraId="4B56DA81" w14:textId="68C77A3F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BC_cobalt (ABC-type cobalt transport system, permease component)</w:t>
            </w:r>
          </w:p>
        </w:tc>
        <w:tc>
          <w:tcPr>
            <w:tcW w:w="4726" w:type="dxa"/>
          </w:tcPr>
          <w:p w14:paraId="5E096EA3" w14:textId="3DAE1023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Lactococcin_972 (Bacteriocin)</w:t>
            </w:r>
          </w:p>
        </w:tc>
      </w:tr>
      <w:tr w:rsidR="00AB4E49" w:rsidRPr="00404078" w14:paraId="57B3483E" w14:textId="77777777" w:rsidTr="00C021C1">
        <w:tc>
          <w:tcPr>
            <w:tcW w:w="4725" w:type="dxa"/>
            <w:vAlign w:val="bottom"/>
          </w:tcPr>
          <w:p w14:paraId="610B4DDD" w14:textId="11D96815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6PD_C (Glucose-6-phosphate dehydrogenase)</w:t>
            </w:r>
          </w:p>
        </w:tc>
        <w:tc>
          <w:tcPr>
            <w:tcW w:w="4725" w:type="dxa"/>
            <w:vAlign w:val="bottom"/>
          </w:tcPr>
          <w:p w14:paraId="09B704D5" w14:textId="47A9BF58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BC_membrane (Transmembrane domain of ABC transporters)</w:t>
            </w:r>
          </w:p>
        </w:tc>
        <w:tc>
          <w:tcPr>
            <w:tcW w:w="4726" w:type="dxa"/>
          </w:tcPr>
          <w:p w14:paraId="4D412849" w14:textId="59ADF30B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LANC_like (Lanthionine synthetase C-like protein)</w:t>
            </w:r>
          </w:p>
        </w:tc>
      </w:tr>
      <w:tr w:rsidR="00AB4E49" w:rsidRPr="00404078" w14:paraId="7A8BFCFD" w14:textId="77777777" w:rsidTr="00C021C1">
        <w:tc>
          <w:tcPr>
            <w:tcW w:w="4725" w:type="dxa"/>
            <w:vAlign w:val="bottom"/>
          </w:tcPr>
          <w:p w14:paraId="13E7568E" w14:textId="5C7A9D5B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6PD_N (Glucose-6-phosphate dehydrogenase)</w:t>
            </w:r>
          </w:p>
        </w:tc>
        <w:tc>
          <w:tcPr>
            <w:tcW w:w="4725" w:type="dxa"/>
            <w:vAlign w:val="bottom"/>
          </w:tcPr>
          <w:p w14:paraId="2CF04BDF" w14:textId="561E617E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BC_tran (ABC transporter)   13</w:t>
            </w:r>
          </w:p>
        </w:tc>
        <w:tc>
          <w:tcPr>
            <w:tcW w:w="4726" w:type="dxa"/>
          </w:tcPr>
          <w:p w14:paraId="199B6C07" w14:textId="0151CF28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LysR_substrate (LysR substrate binding domain)</w:t>
            </w:r>
          </w:p>
        </w:tc>
      </w:tr>
      <w:tr w:rsidR="00AB4E49" w:rsidRPr="00404078" w14:paraId="3E946B78" w14:textId="77777777" w:rsidTr="00C021C1">
        <w:tc>
          <w:tcPr>
            <w:tcW w:w="4725" w:type="dxa"/>
            <w:vAlign w:val="bottom"/>
          </w:tcPr>
          <w:p w14:paraId="67757BCE" w14:textId="66F3A0F2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HD (HD domain)</w:t>
            </w:r>
          </w:p>
        </w:tc>
        <w:tc>
          <w:tcPr>
            <w:tcW w:w="4725" w:type="dxa"/>
            <w:vAlign w:val="bottom"/>
          </w:tcPr>
          <w:p w14:paraId="211B7E75" w14:textId="668F0666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BC2_membrane (ABC transporter)</w:t>
            </w:r>
          </w:p>
        </w:tc>
        <w:tc>
          <w:tcPr>
            <w:tcW w:w="4726" w:type="dxa"/>
          </w:tcPr>
          <w:p w14:paraId="36CF0235" w14:textId="3A84E30F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LytTR (LytTr DNA-binding domain)</w:t>
            </w:r>
          </w:p>
        </w:tc>
      </w:tr>
      <w:tr w:rsidR="00AB4E49" w:rsidRPr="00404078" w14:paraId="0D41E719" w14:textId="77777777" w:rsidTr="00C021C1">
        <w:tc>
          <w:tcPr>
            <w:tcW w:w="4725" w:type="dxa"/>
            <w:vAlign w:val="bottom"/>
          </w:tcPr>
          <w:p w14:paraId="5EEBA79E" w14:textId="2B724B8B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IstB_IS21 (IstB-like ATP binding protein)</w:t>
            </w:r>
          </w:p>
        </w:tc>
        <w:tc>
          <w:tcPr>
            <w:tcW w:w="4725" w:type="dxa"/>
            <w:vAlign w:val="bottom"/>
          </w:tcPr>
          <w:p w14:paraId="118A4E1D" w14:textId="17F558EA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BC2_membrane_3 (ATP-binding cassette transporter)</w:t>
            </w:r>
          </w:p>
        </w:tc>
        <w:tc>
          <w:tcPr>
            <w:tcW w:w="4726" w:type="dxa"/>
          </w:tcPr>
          <w:p w14:paraId="01E36FBA" w14:textId="170792C4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Mac (Maltose acetyltransferase)</w:t>
            </w:r>
          </w:p>
        </w:tc>
      </w:tr>
      <w:tr w:rsidR="00AB4E49" w:rsidRPr="00404078" w14:paraId="6BA444CD" w14:textId="77777777" w:rsidTr="00C021C1">
        <w:tc>
          <w:tcPr>
            <w:tcW w:w="4725" w:type="dxa"/>
            <w:vAlign w:val="bottom"/>
          </w:tcPr>
          <w:p w14:paraId="344B6A39" w14:textId="5AC8CEFD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M20_dimer (Peptidase dimerisation domain)</w:t>
            </w:r>
          </w:p>
        </w:tc>
        <w:tc>
          <w:tcPr>
            <w:tcW w:w="4725" w:type="dxa"/>
            <w:vAlign w:val="bottom"/>
          </w:tcPr>
          <w:p w14:paraId="4C36E9C2" w14:textId="3A60C50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bhydrolase_6 (Alpha/beta hydrolase fold)</w:t>
            </w:r>
          </w:p>
        </w:tc>
        <w:tc>
          <w:tcPr>
            <w:tcW w:w="4726" w:type="dxa"/>
          </w:tcPr>
          <w:p w14:paraId="71B298FE" w14:textId="18961FC1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MacB_PCD (MacB-like periplasmic core domain)</w:t>
            </w:r>
          </w:p>
        </w:tc>
      </w:tr>
      <w:tr w:rsidR="00AB4E49" w:rsidRPr="00404078" w14:paraId="06F261AB" w14:textId="77777777" w:rsidTr="00C021C1">
        <w:tc>
          <w:tcPr>
            <w:tcW w:w="4725" w:type="dxa"/>
            <w:vAlign w:val="bottom"/>
          </w:tcPr>
          <w:p w14:paraId="17F0687B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7CE501D5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6" w:type="dxa"/>
          </w:tcPr>
          <w:p w14:paraId="78844FB2" w14:textId="524CEB94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Mannitol_dh (Mannitol dehydrogenase Rossmann domain)</w:t>
            </w:r>
          </w:p>
        </w:tc>
      </w:tr>
      <w:tr w:rsidR="00AB4E49" w:rsidRPr="00404078" w14:paraId="2DE76613" w14:textId="77777777" w:rsidTr="00C021C1">
        <w:tc>
          <w:tcPr>
            <w:tcW w:w="4725" w:type="dxa"/>
            <w:vAlign w:val="bottom"/>
          </w:tcPr>
          <w:p w14:paraId="1B99964B" w14:textId="64B9A24A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MatE (Multi antimicrobial extrusion protein)  2</w:t>
            </w:r>
          </w:p>
        </w:tc>
        <w:tc>
          <w:tcPr>
            <w:tcW w:w="4725" w:type="dxa"/>
            <w:vAlign w:val="bottom"/>
          </w:tcPr>
          <w:p w14:paraId="6E27856C" w14:textId="2D7363FA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bi (CAAX protease self-immunity)  7</w:t>
            </w:r>
          </w:p>
        </w:tc>
        <w:tc>
          <w:tcPr>
            <w:tcW w:w="4726" w:type="dxa"/>
          </w:tcPr>
          <w:p w14:paraId="7D3679B1" w14:textId="6BF67D01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Mannitol_dh_C (Mannitol dehydrogenase C-terminal domain)</w:t>
            </w:r>
          </w:p>
        </w:tc>
      </w:tr>
      <w:tr w:rsidR="00AB4E49" w:rsidRPr="00404078" w14:paraId="213CBEB0" w14:textId="77777777" w:rsidTr="00C021C1">
        <w:tc>
          <w:tcPr>
            <w:tcW w:w="4725" w:type="dxa"/>
            <w:vAlign w:val="bottom"/>
          </w:tcPr>
          <w:p w14:paraId="2143BA99" w14:textId="4093DDAE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Mur_ligase_C (Mur ligase family, glutamate ligase domain)</w:t>
            </w:r>
          </w:p>
        </w:tc>
        <w:tc>
          <w:tcPr>
            <w:tcW w:w="4725" w:type="dxa"/>
            <w:vAlign w:val="bottom"/>
          </w:tcPr>
          <w:p w14:paraId="3E5A554D" w14:textId="3ECF3DC5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BM (ABM domain)</w:t>
            </w:r>
          </w:p>
        </w:tc>
        <w:tc>
          <w:tcPr>
            <w:tcW w:w="4726" w:type="dxa"/>
          </w:tcPr>
          <w:p w14:paraId="2A873D05" w14:textId="6A26934F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MarR_2 (MarR family)</w:t>
            </w:r>
          </w:p>
        </w:tc>
      </w:tr>
      <w:tr w:rsidR="00AB4E49" w:rsidRPr="00404078" w14:paraId="3EF43B5F" w14:textId="77777777" w:rsidTr="00C021C1">
        <w:tc>
          <w:tcPr>
            <w:tcW w:w="4725" w:type="dxa"/>
            <w:vAlign w:val="bottom"/>
          </w:tcPr>
          <w:p w14:paraId="326C1F8F" w14:textId="03AC2C2A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Mur_ligase_M (Mur ligase middle domain)</w:t>
            </w:r>
          </w:p>
        </w:tc>
        <w:tc>
          <w:tcPr>
            <w:tcW w:w="4725" w:type="dxa"/>
            <w:vAlign w:val="bottom"/>
          </w:tcPr>
          <w:p w14:paraId="79037E92" w14:textId="2F818124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cetyltransf_1 (Acetyltransferase)</w:t>
            </w:r>
          </w:p>
        </w:tc>
        <w:tc>
          <w:tcPr>
            <w:tcW w:w="4726" w:type="dxa"/>
          </w:tcPr>
          <w:p w14:paraId="161BAE23" w14:textId="64EE38F4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McrBC (McrBC 5-methylcytosine restriction system component)</w:t>
            </w:r>
          </w:p>
        </w:tc>
      </w:tr>
      <w:tr w:rsidR="00AB4E49" w:rsidRPr="00404078" w14:paraId="194C342B" w14:textId="77777777" w:rsidTr="00C021C1">
        <w:tc>
          <w:tcPr>
            <w:tcW w:w="4725" w:type="dxa"/>
            <w:vAlign w:val="bottom"/>
          </w:tcPr>
          <w:p w14:paraId="3A96905E" w14:textId="7F26F376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eptidase_M13 (Peptidase family M13)</w:t>
            </w:r>
          </w:p>
        </w:tc>
        <w:tc>
          <w:tcPr>
            <w:tcW w:w="4725" w:type="dxa"/>
            <w:vAlign w:val="bottom"/>
          </w:tcPr>
          <w:p w14:paraId="3D2D2C5B" w14:textId="1643FC00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cetyltransf_3 (Acetyltransferase)  2</w:t>
            </w:r>
          </w:p>
        </w:tc>
        <w:tc>
          <w:tcPr>
            <w:tcW w:w="4726" w:type="dxa"/>
          </w:tcPr>
          <w:p w14:paraId="090B8078" w14:textId="220BE121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MerR_1 (MerR HTH family regulatory protein)</w:t>
            </w:r>
          </w:p>
        </w:tc>
      </w:tr>
      <w:tr w:rsidR="00AB4E49" w:rsidRPr="00404078" w14:paraId="4C702F7C" w14:textId="77777777" w:rsidTr="00C021C1">
        <w:tc>
          <w:tcPr>
            <w:tcW w:w="4725" w:type="dxa"/>
            <w:vAlign w:val="bottom"/>
          </w:tcPr>
          <w:p w14:paraId="1B7A0E6B" w14:textId="1456FC84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eptidase_M13_N (Peptidase family M13)</w:t>
            </w:r>
          </w:p>
        </w:tc>
        <w:tc>
          <w:tcPr>
            <w:tcW w:w="4725" w:type="dxa"/>
            <w:vAlign w:val="bottom"/>
          </w:tcPr>
          <w:p w14:paraId="3487EC93" w14:textId="49274F23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denine_glyco (Methyladenine glycosylase)</w:t>
            </w:r>
          </w:p>
        </w:tc>
        <w:tc>
          <w:tcPr>
            <w:tcW w:w="4726" w:type="dxa"/>
          </w:tcPr>
          <w:p w14:paraId="5D8B84BD" w14:textId="3CC86576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Metallophos_2 (Calcineurin-like phosphoesterase superfamily domain)</w:t>
            </w:r>
          </w:p>
        </w:tc>
      </w:tr>
      <w:tr w:rsidR="00AB4E49" w:rsidRPr="00404078" w14:paraId="229A9900" w14:textId="77777777" w:rsidTr="00C021C1">
        <w:tc>
          <w:tcPr>
            <w:tcW w:w="4725" w:type="dxa"/>
            <w:vAlign w:val="bottom"/>
          </w:tcPr>
          <w:p w14:paraId="06DA864F" w14:textId="68221729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eptidase_M20 (Peptidase family M20/M25/M40)</w:t>
            </w:r>
          </w:p>
        </w:tc>
        <w:tc>
          <w:tcPr>
            <w:tcW w:w="4725" w:type="dxa"/>
            <w:vAlign w:val="bottom"/>
          </w:tcPr>
          <w:p w14:paraId="085F4B83" w14:textId="0413C1F8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dh_short (Short-chain dehydrogenase)</w:t>
            </w:r>
          </w:p>
        </w:tc>
        <w:tc>
          <w:tcPr>
            <w:tcW w:w="4726" w:type="dxa"/>
          </w:tcPr>
          <w:p w14:paraId="4AE086A7" w14:textId="6EE93BBA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Meth_synt_1 (Cobalamin-independent synthase, N-terminal domain)</w:t>
            </w:r>
          </w:p>
        </w:tc>
      </w:tr>
      <w:tr w:rsidR="00AB4E49" w:rsidRPr="00404078" w14:paraId="710EBC7D" w14:textId="77777777" w:rsidTr="00C021C1">
        <w:tc>
          <w:tcPr>
            <w:tcW w:w="4725" w:type="dxa"/>
            <w:vAlign w:val="bottom"/>
          </w:tcPr>
          <w:p w14:paraId="1FEC50CC" w14:textId="7EDF7D79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GI (Glucose-6-phosphate isomerase)</w:t>
            </w:r>
          </w:p>
        </w:tc>
        <w:tc>
          <w:tcPr>
            <w:tcW w:w="4725" w:type="dxa"/>
            <w:vAlign w:val="bottom"/>
          </w:tcPr>
          <w:p w14:paraId="47E453A3" w14:textId="0504E8D1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ldedh (Aldehyde dehydrogenase family)</w:t>
            </w:r>
          </w:p>
        </w:tc>
        <w:tc>
          <w:tcPr>
            <w:tcW w:w="4726" w:type="dxa"/>
          </w:tcPr>
          <w:p w14:paraId="1D697087" w14:textId="04A542F0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Meth_synt_2 (Cobalamin-independent synthase, Catalytic domain)</w:t>
            </w:r>
          </w:p>
        </w:tc>
      </w:tr>
      <w:tr w:rsidR="00AB4E49" w:rsidRPr="00404078" w14:paraId="120893AA" w14:textId="77777777" w:rsidTr="00C021C1">
        <w:tc>
          <w:tcPr>
            <w:tcW w:w="4725" w:type="dxa"/>
            <w:vAlign w:val="bottom"/>
          </w:tcPr>
          <w:p w14:paraId="5D61F242" w14:textId="5EDD754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RNA_pol_A_bac (RNA polymerase Rpb3/RpoA insert domain)</w:t>
            </w:r>
          </w:p>
        </w:tc>
        <w:tc>
          <w:tcPr>
            <w:tcW w:w="4725" w:type="dxa"/>
            <w:vAlign w:val="bottom"/>
          </w:tcPr>
          <w:p w14:paraId="1197A8B8" w14:textId="2864435D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ldolase (KDPG and KHG aldolase)</w:t>
            </w:r>
          </w:p>
        </w:tc>
        <w:tc>
          <w:tcPr>
            <w:tcW w:w="4726" w:type="dxa"/>
          </w:tcPr>
          <w:p w14:paraId="02304D0D" w14:textId="5305A81C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Methylase_S (Type I restriction modification DNA specificity domain)</w:t>
            </w:r>
          </w:p>
        </w:tc>
      </w:tr>
      <w:tr w:rsidR="00AB4E49" w:rsidRPr="00404078" w14:paraId="5B00F9AF" w14:textId="77777777" w:rsidTr="00C021C1">
        <w:tc>
          <w:tcPr>
            <w:tcW w:w="4725" w:type="dxa"/>
            <w:vAlign w:val="bottom"/>
          </w:tcPr>
          <w:p w14:paraId="6E158D1D" w14:textId="70E91B6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RNA_pol_A_CTD (Bacterial RNA polymerase, alpha chain C terminal domain)</w:t>
            </w:r>
          </w:p>
        </w:tc>
        <w:tc>
          <w:tcPr>
            <w:tcW w:w="4725" w:type="dxa"/>
            <w:vAlign w:val="bottom"/>
          </w:tcPr>
          <w:p w14:paraId="4BD396C2" w14:textId="29790B6C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ldolase_II (Class II Aldolase and Adducin N-terminal domain)   2</w:t>
            </w:r>
          </w:p>
        </w:tc>
        <w:tc>
          <w:tcPr>
            <w:tcW w:w="4726" w:type="dxa"/>
          </w:tcPr>
          <w:p w14:paraId="0F4B68D2" w14:textId="1B0F197C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Methyltransf_5 (MraW methylase family)</w:t>
            </w:r>
          </w:p>
        </w:tc>
      </w:tr>
      <w:tr w:rsidR="00AB4E49" w:rsidRPr="00404078" w14:paraId="1451A3DE" w14:textId="77777777" w:rsidTr="00C021C1">
        <w:tc>
          <w:tcPr>
            <w:tcW w:w="4725" w:type="dxa"/>
            <w:vAlign w:val="bottom"/>
          </w:tcPr>
          <w:p w14:paraId="4F778DA8" w14:textId="39CD2CDD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RNA_pol_L (RNA polymerase Rpb3/Rpb11 dimerisation domain)</w:t>
            </w:r>
          </w:p>
        </w:tc>
        <w:tc>
          <w:tcPr>
            <w:tcW w:w="4725" w:type="dxa"/>
            <w:vAlign w:val="bottom"/>
          </w:tcPr>
          <w:p w14:paraId="38825321" w14:textId="23B7F066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lpha-amylase (Alpha-Amylase)    3</w:t>
            </w:r>
          </w:p>
        </w:tc>
        <w:tc>
          <w:tcPr>
            <w:tcW w:w="4726" w:type="dxa"/>
          </w:tcPr>
          <w:p w14:paraId="7ABBDE72" w14:textId="2D515F53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MFS_1 (Major facilitator family)   2</w:t>
            </w:r>
          </w:p>
        </w:tc>
      </w:tr>
      <w:tr w:rsidR="00AB4E49" w:rsidRPr="00404078" w14:paraId="7DB8FD1F" w14:textId="77777777" w:rsidTr="00C021C1">
        <w:tc>
          <w:tcPr>
            <w:tcW w:w="4725" w:type="dxa"/>
            <w:vAlign w:val="bottom"/>
          </w:tcPr>
          <w:p w14:paraId="1B083738" w14:textId="0F3EEA3D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SMC_N (RecF/RecN/SMC N terminal domain)</w:t>
            </w:r>
          </w:p>
        </w:tc>
        <w:tc>
          <w:tcPr>
            <w:tcW w:w="4725" w:type="dxa"/>
            <w:vAlign w:val="bottom"/>
          </w:tcPr>
          <w:p w14:paraId="253B2255" w14:textId="628E3B70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lpha-amylase_C (Alpha-Amylase)</w:t>
            </w:r>
          </w:p>
        </w:tc>
        <w:tc>
          <w:tcPr>
            <w:tcW w:w="4726" w:type="dxa"/>
          </w:tcPr>
          <w:p w14:paraId="68A0D930" w14:textId="25C2AC40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MFS_3 (Domain of unknown function)</w:t>
            </w:r>
          </w:p>
        </w:tc>
      </w:tr>
      <w:tr w:rsidR="00AB4E49" w:rsidRPr="00404078" w14:paraId="610A489D" w14:textId="77777777" w:rsidTr="00C021C1">
        <w:tc>
          <w:tcPr>
            <w:tcW w:w="4725" w:type="dxa"/>
            <w:vAlign w:val="bottom"/>
          </w:tcPr>
          <w:p w14:paraId="3CD383AD" w14:textId="7BACD25D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ransket_pyr (Transketolase, pyrimidine binding domain)</w:t>
            </w:r>
          </w:p>
        </w:tc>
        <w:tc>
          <w:tcPr>
            <w:tcW w:w="4725" w:type="dxa"/>
            <w:vAlign w:val="bottom"/>
          </w:tcPr>
          <w:p w14:paraId="196F4F9A" w14:textId="058B3559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nth_synt_I_N (Anthranilate synthase component I, N terminal region)</w:t>
            </w:r>
          </w:p>
        </w:tc>
        <w:tc>
          <w:tcPr>
            <w:tcW w:w="4726" w:type="dxa"/>
          </w:tcPr>
          <w:p w14:paraId="5E4D92EC" w14:textId="3856D676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Mga (Mga helix-turn-helix domain)</w:t>
            </w:r>
          </w:p>
        </w:tc>
      </w:tr>
      <w:tr w:rsidR="00AB4E49" w:rsidRPr="00404078" w14:paraId="2D051166" w14:textId="77777777" w:rsidTr="00C021C1">
        <w:tc>
          <w:tcPr>
            <w:tcW w:w="4725" w:type="dxa"/>
            <w:vAlign w:val="bottom"/>
          </w:tcPr>
          <w:p w14:paraId="6290A9EA" w14:textId="300F406F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ransketolase_C (Transketolase, C-terminal domain)</w:t>
            </w:r>
          </w:p>
        </w:tc>
        <w:tc>
          <w:tcPr>
            <w:tcW w:w="4725" w:type="dxa"/>
            <w:vAlign w:val="bottom"/>
          </w:tcPr>
          <w:p w14:paraId="62D37203" w14:textId="488A3BE6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P_endonuc_2 (Xylose isomerase-like TIM barrel)</w:t>
            </w:r>
          </w:p>
        </w:tc>
        <w:tc>
          <w:tcPr>
            <w:tcW w:w="4726" w:type="dxa"/>
          </w:tcPr>
          <w:p w14:paraId="64C9CE88" w14:textId="766E4415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MgtC (MgtC family)</w:t>
            </w:r>
          </w:p>
        </w:tc>
      </w:tr>
      <w:tr w:rsidR="00AB4E49" w:rsidRPr="00404078" w14:paraId="28096ADF" w14:textId="77777777" w:rsidTr="00C021C1">
        <w:tc>
          <w:tcPr>
            <w:tcW w:w="4725" w:type="dxa"/>
            <w:vAlign w:val="bottom"/>
          </w:tcPr>
          <w:p w14:paraId="36792F4D" w14:textId="5427A589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ransketolase_N (Transketolase, thiamine diphosphate binding domain)</w:t>
            </w:r>
          </w:p>
        </w:tc>
        <w:tc>
          <w:tcPr>
            <w:tcW w:w="4725" w:type="dxa"/>
            <w:vAlign w:val="bottom"/>
          </w:tcPr>
          <w:p w14:paraId="62186E1E" w14:textId="7A28B29B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rg_repressor (Arginine repressor ArgR)</w:t>
            </w:r>
          </w:p>
        </w:tc>
        <w:tc>
          <w:tcPr>
            <w:tcW w:w="4726" w:type="dxa"/>
          </w:tcPr>
          <w:p w14:paraId="5E456A3C" w14:textId="7F36C3F3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MIP (Major intrinsic proteins)</w:t>
            </w:r>
          </w:p>
        </w:tc>
      </w:tr>
      <w:tr w:rsidR="00AB4E49" w:rsidRPr="00404078" w14:paraId="556890A4" w14:textId="77777777" w:rsidTr="00C021C1">
        <w:tc>
          <w:tcPr>
            <w:tcW w:w="4725" w:type="dxa"/>
            <w:vAlign w:val="bottom"/>
          </w:tcPr>
          <w:p w14:paraId="0C55B625" w14:textId="10064FFD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BC_tran (ABC transporter)  3</w:t>
            </w:r>
          </w:p>
        </w:tc>
        <w:tc>
          <w:tcPr>
            <w:tcW w:w="4725" w:type="dxa"/>
            <w:vAlign w:val="bottom"/>
          </w:tcPr>
          <w:p w14:paraId="4F3967B5" w14:textId="0658CC2A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rg_repressor_C (Arginine repressor ArgR)</w:t>
            </w:r>
          </w:p>
        </w:tc>
        <w:tc>
          <w:tcPr>
            <w:tcW w:w="4726" w:type="dxa"/>
          </w:tcPr>
          <w:p w14:paraId="684C626B" w14:textId="730837E3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MMR_HSR1 (50S ribosome-binding GTPase)</w:t>
            </w:r>
          </w:p>
        </w:tc>
      </w:tr>
      <w:tr w:rsidR="00AB4E49" w:rsidRPr="00404078" w14:paraId="49AF2170" w14:textId="77777777" w:rsidTr="00C021C1">
        <w:tc>
          <w:tcPr>
            <w:tcW w:w="4725" w:type="dxa"/>
            <w:vAlign w:val="bottom"/>
          </w:tcPr>
          <w:p w14:paraId="2781C164" w14:textId="5D3760DE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Bac_transf (Bacterial sugar transferase)</w:t>
            </w:r>
          </w:p>
        </w:tc>
        <w:tc>
          <w:tcPr>
            <w:tcW w:w="4725" w:type="dxa"/>
            <w:vAlign w:val="bottom"/>
          </w:tcPr>
          <w:p w14:paraId="37E4DCB1" w14:textId="179D1172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TP-grasp_4 (ATP-grasp domain)</w:t>
            </w:r>
          </w:p>
        </w:tc>
        <w:tc>
          <w:tcPr>
            <w:tcW w:w="4726" w:type="dxa"/>
          </w:tcPr>
          <w:p w14:paraId="61F33117" w14:textId="1D54EDFD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MobC (Bacterial mobilisation protein (MobC))</w:t>
            </w:r>
          </w:p>
        </w:tc>
      </w:tr>
      <w:tr w:rsidR="00AB4E49" w:rsidRPr="00404078" w14:paraId="03C7891D" w14:textId="77777777" w:rsidTr="00C021C1">
        <w:tc>
          <w:tcPr>
            <w:tcW w:w="4725" w:type="dxa"/>
            <w:vAlign w:val="bottom"/>
          </w:tcPr>
          <w:p w14:paraId="5EA2969C" w14:textId="308C1B30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Bmp (Basic membrane protein)</w:t>
            </w:r>
          </w:p>
        </w:tc>
        <w:tc>
          <w:tcPr>
            <w:tcW w:w="4725" w:type="dxa"/>
            <w:vAlign w:val="bottom"/>
          </w:tcPr>
          <w:p w14:paraId="1E78BF1B" w14:textId="7FB30000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TP-synt_ab (ATP synthase alpha/beta subunits)   2</w:t>
            </w:r>
          </w:p>
        </w:tc>
        <w:tc>
          <w:tcPr>
            <w:tcW w:w="4726" w:type="dxa"/>
          </w:tcPr>
          <w:p w14:paraId="19483FE2" w14:textId="5E3AB363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MreD (rod shape-determining protein MreD)</w:t>
            </w:r>
          </w:p>
        </w:tc>
      </w:tr>
      <w:tr w:rsidR="00AB4E49" w:rsidRPr="00404078" w14:paraId="4AB88AC8" w14:textId="77777777" w:rsidTr="00C021C1">
        <w:tc>
          <w:tcPr>
            <w:tcW w:w="4725" w:type="dxa"/>
            <w:vAlign w:val="bottom"/>
          </w:tcPr>
          <w:p w14:paraId="18E3C001" w14:textId="09FBC18E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egV (Uncharacterised protein, DegV family COG1307)</w:t>
            </w:r>
          </w:p>
        </w:tc>
        <w:tc>
          <w:tcPr>
            <w:tcW w:w="4725" w:type="dxa"/>
            <w:vAlign w:val="bottom"/>
          </w:tcPr>
          <w:p w14:paraId="7449AF1E" w14:textId="11140C0B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TP-synt_ab_C (ATP synthase alpha/beta subunits)   2</w:t>
            </w:r>
          </w:p>
        </w:tc>
        <w:tc>
          <w:tcPr>
            <w:tcW w:w="4726" w:type="dxa"/>
          </w:tcPr>
          <w:p w14:paraId="49CFFA0C" w14:textId="0D00CAD0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MTHFR (Methylenetetrahydrofolate reductase)</w:t>
            </w:r>
          </w:p>
        </w:tc>
      </w:tr>
      <w:tr w:rsidR="00AB4E49" w:rsidRPr="00404078" w14:paraId="2CFB98D9" w14:textId="77777777" w:rsidTr="00C021C1">
        <w:tc>
          <w:tcPr>
            <w:tcW w:w="4725" w:type="dxa"/>
            <w:vAlign w:val="bottom"/>
          </w:tcPr>
          <w:p w14:paraId="24B0EE21" w14:textId="1A3D1225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naI_N (Primosomal protein DnaI N-terminus)</w:t>
            </w:r>
          </w:p>
        </w:tc>
        <w:tc>
          <w:tcPr>
            <w:tcW w:w="4725" w:type="dxa"/>
            <w:vAlign w:val="bottom"/>
          </w:tcPr>
          <w:p w14:paraId="32AC28CD" w14:textId="491EC834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TP-synt_ab_N (ATP synthase alpha/beta subunits)  2</w:t>
            </w:r>
          </w:p>
        </w:tc>
        <w:tc>
          <w:tcPr>
            <w:tcW w:w="4726" w:type="dxa"/>
          </w:tcPr>
          <w:p w14:paraId="11A61EE3" w14:textId="72714BFA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MTS (Methyltransferase small domain)</w:t>
            </w:r>
          </w:p>
        </w:tc>
      </w:tr>
      <w:tr w:rsidR="00AB4E49" w:rsidRPr="00404078" w14:paraId="2233025D" w14:textId="77777777" w:rsidTr="00C021C1">
        <w:tc>
          <w:tcPr>
            <w:tcW w:w="4725" w:type="dxa"/>
            <w:vAlign w:val="bottom"/>
          </w:tcPr>
          <w:p w14:paraId="4B238104" w14:textId="33EDD9B4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EPSP_synthase (EPSP synthase)</w:t>
            </w:r>
          </w:p>
        </w:tc>
        <w:tc>
          <w:tcPr>
            <w:tcW w:w="4725" w:type="dxa"/>
            <w:vAlign w:val="bottom"/>
          </w:tcPr>
          <w:p w14:paraId="2C195B88" w14:textId="3CF3544C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TP-synt_C (ATP synthase subunit C)   2</w:t>
            </w:r>
          </w:p>
        </w:tc>
        <w:tc>
          <w:tcPr>
            <w:tcW w:w="4726" w:type="dxa"/>
          </w:tcPr>
          <w:p w14:paraId="63D94B84" w14:textId="7F7C9B6B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MucBP (MucBP domain)</w:t>
            </w:r>
          </w:p>
        </w:tc>
      </w:tr>
      <w:tr w:rsidR="00AB4E49" w:rsidRPr="00404078" w14:paraId="24A866BE" w14:textId="77777777" w:rsidTr="00C021C1">
        <w:tc>
          <w:tcPr>
            <w:tcW w:w="4725" w:type="dxa"/>
            <w:vAlign w:val="bottom"/>
          </w:tcPr>
          <w:p w14:paraId="19EE637C" w14:textId="46C59413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FAD_syn (Prokaryotic riboflavin biosynthesis protein)</w:t>
            </w:r>
          </w:p>
        </w:tc>
        <w:tc>
          <w:tcPr>
            <w:tcW w:w="4725" w:type="dxa"/>
            <w:vAlign w:val="bottom"/>
          </w:tcPr>
          <w:p w14:paraId="696B3A47" w14:textId="5DF5C68B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TP-synt_D (ATP synthase subunit D)</w:t>
            </w:r>
          </w:p>
        </w:tc>
        <w:tc>
          <w:tcPr>
            <w:tcW w:w="4726" w:type="dxa"/>
          </w:tcPr>
          <w:p w14:paraId="51A79267" w14:textId="6A6363C3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Mur_ligase_M (Mur ligase middle domain)</w:t>
            </w:r>
          </w:p>
        </w:tc>
      </w:tr>
      <w:tr w:rsidR="00AB4E49" w:rsidRPr="00404078" w14:paraId="3BDD7164" w14:textId="77777777" w:rsidTr="00C021C1">
        <w:tc>
          <w:tcPr>
            <w:tcW w:w="4725" w:type="dxa"/>
            <w:vAlign w:val="bottom"/>
          </w:tcPr>
          <w:p w14:paraId="6B7A3B05" w14:textId="24CE73E5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Flavokinase (Riboflavin kinase)</w:t>
            </w:r>
          </w:p>
        </w:tc>
        <w:tc>
          <w:tcPr>
            <w:tcW w:w="4725" w:type="dxa"/>
            <w:vAlign w:val="bottom"/>
          </w:tcPr>
          <w:p w14:paraId="4B373144" w14:textId="38CEA1A8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TP-synt_F (ATP6V1F)</w:t>
            </w:r>
          </w:p>
        </w:tc>
        <w:tc>
          <w:tcPr>
            <w:tcW w:w="4726" w:type="dxa"/>
          </w:tcPr>
          <w:p w14:paraId="1F69E0B0" w14:textId="01F70E7A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N6_Mtase (N-6 DNA Methylase)</w:t>
            </w:r>
          </w:p>
        </w:tc>
      </w:tr>
      <w:tr w:rsidR="00AB4E49" w:rsidRPr="00404078" w14:paraId="78D87745" w14:textId="77777777" w:rsidTr="00C021C1">
        <w:tc>
          <w:tcPr>
            <w:tcW w:w="4725" w:type="dxa"/>
            <w:vAlign w:val="bottom"/>
          </w:tcPr>
          <w:p w14:paraId="3953DEAC" w14:textId="1F40ED9D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FtsX (FtsX-like permease family)</w:t>
            </w:r>
          </w:p>
        </w:tc>
        <w:tc>
          <w:tcPr>
            <w:tcW w:w="4725" w:type="dxa"/>
            <w:vAlign w:val="bottom"/>
          </w:tcPr>
          <w:p w14:paraId="6192420D" w14:textId="6A1C77BB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AzlD (Branched-chain amino acid transport protein (AzlD))</w:t>
            </w:r>
          </w:p>
        </w:tc>
        <w:tc>
          <w:tcPr>
            <w:tcW w:w="4726" w:type="dxa"/>
          </w:tcPr>
          <w:p w14:paraId="42FCD732" w14:textId="7DF3219A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Na_Ala_symp (Sodium:alanine symporter family)</w:t>
            </w:r>
          </w:p>
        </w:tc>
      </w:tr>
      <w:tr w:rsidR="00AB4E49" w:rsidRPr="00404078" w14:paraId="4005F770" w14:textId="77777777" w:rsidTr="00C021C1">
        <w:tc>
          <w:tcPr>
            <w:tcW w:w="4725" w:type="dxa"/>
            <w:vAlign w:val="bottom"/>
          </w:tcPr>
          <w:p w14:paraId="236497AA" w14:textId="18E85636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6PD_C (Glucose-6-phosphate dehydrogenase)</w:t>
            </w:r>
          </w:p>
        </w:tc>
        <w:tc>
          <w:tcPr>
            <w:tcW w:w="4725" w:type="dxa"/>
            <w:vAlign w:val="bottom"/>
          </w:tcPr>
          <w:p w14:paraId="651B2980" w14:textId="612A28A2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Bac_luciferase (Luciferase)</w:t>
            </w:r>
          </w:p>
        </w:tc>
        <w:tc>
          <w:tcPr>
            <w:tcW w:w="4726" w:type="dxa"/>
          </w:tcPr>
          <w:p w14:paraId="5E13FE0C" w14:textId="735D157E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NAD_binding_10 (NADH(P)-binding)</w:t>
            </w:r>
          </w:p>
        </w:tc>
      </w:tr>
      <w:tr w:rsidR="00AB4E49" w:rsidRPr="00404078" w14:paraId="1150DAB0" w14:textId="77777777" w:rsidTr="00C021C1">
        <w:tc>
          <w:tcPr>
            <w:tcW w:w="4725" w:type="dxa"/>
            <w:vAlign w:val="bottom"/>
          </w:tcPr>
          <w:p w14:paraId="3FF25ECD" w14:textId="2440159C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6PD_N (Glucose-6-phosphate dehydrogenase)</w:t>
            </w:r>
          </w:p>
        </w:tc>
        <w:tc>
          <w:tcPr>
            <w:tcW w:w="4725" w:type="dxa"/>
            <w:vAlign w:val="bottom"/>
          </w:tcPr>
          <w:p w14:paraId="502BB384" w14:textId="2965B7AE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Bac_transf (Bacterial sugar transferase)</w:t>
            </w:r>
          </w:p>
        </w:tc>
        <w:tc>
          <w:tcPr>
            <w:tcW w:w="4726" w:type="dxa"/>
          </w:tcPr>
          <w:p w14:paraId="3792AF03" w14:textId="550E7FFA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NanE (Putative N-acetylmannosamine-6-phosphate epimerase)</w:t>
            </w:r>
          </w:p>
        </w:tc>
      </w:tr>
      <w:tr w:rsidR="00AB4E49" w:rsidRPr="00404078" w14:paraId="4238FE2C" w14:textId="77777777" w:rsidTr="00C021C1">
        <w:tc>
          <w:tcPr>
            <w:tcW w:w="4725" w:type="dxa"/>
            <w:vAlign w:val="bottom"/>
          </w:tcPr>
          <w:p w14:paraId="65E2482F" w14:textId="4989B9CB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HD (HD domain)</w:t>
            </w:r>
          </w:p>
        </w:tc>
        <w:tc>
          <w:tcPr>
            <w:tcW w:w="4725" w:type="dxa"/>
            <w:vAlign w:val="bottom"/>
          </w:tcPr>
          <w:p w14:paraId="34F82065" w14:textId="3E44461C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Bacteriocin_IIc (Bacteriocin class II with double-glycine leader peptide)    5</w:t>
            </w:r>
          </w:p>
        </w:tc>
        <w:tc>
          <w:tcPr>
            <w:tcW w:w="4726" w:type="dxa"/>
          </w:tcPr>
          <w:p w14:paraId="2DFF9D0E" w14:textId="285087BE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NUDIX (Nudix family)</w:t>
            </w:r>
          </w:p>
        </w:tc>
      </w:tr>
      <w:tr w:rsidR="00AB4E49" w:rsidRPr="00404078" w14:paraId="112F9342" w14:textId="77777777" w:rsidTr="00C021C1">
        <w:tc>
          <w:tcPr>
            <w:tcW w:w="4725" w:type="dxa"/>
            <w:vAlign w:val="bottom"/>
          </w:tcPr>
          <w:p w14:paraId="1F7BC0E4" w14:textId="43A97C75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IstB_IS21 (IstB-like ATP binding protein)</w:t>
            </w:r>
          </w:p>
        </w:tc>
        <w:tc>
          <w:tcPr>
            <w:tcW w:w="4725" w:type="dxa"/>
            <w:vAlign w:val="bottom"/>
          </w:tcPr>
          <w:p w14:paraId="69A3BBAC" w14:textId="5C4266FA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BioY (BioY family)</w:t>
            </w:r>
          </w:p>
        </w:tc>
        <w:tc>
          <w:tcPr>
            <w:tcW w:w="4726" w:type="dxa"/>
          </w:tcPr>
          <w:p w14:paraId="4963B550" w14:textId="34744968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O-ag_pol_Wzy (O-antigen polysaccharide polymerase Wzy)</w:t>
            </w:r>
          </w:p>
        </w:tc>
      </w:tr>
      <w:tr w:rsidR="00AB4E49" w:rsidRPr="00404078" w14:paraId="4BB91A69" w14:textId="77777777" w:rsidTr="00C021C1">
        <w:tc>
          <w:tcPr>
            <w:tcW w:w="4725" w:type="dxa"/>
            <w:vAlign w:val="bottom"/>
          </w:tcPr>
          <w:p w14:paraId="6931129B" w14:textId="58187AEE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M20_dimer (Peptidase dimerisation domain)</w:t>
            </w:r>
          </w:p>
        </w:tc>
        <w:tc>
          <w:tcPr>
            <w:tcW w:w="4725" w:type="dxa"/>
            <w:vAlign w:val="bottom"/>
          </w:tcPr>
          <w:p w14:paraId="1AA3B707" w14:textId="7A75779B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BNR_2 (Bacterial neuraminidase)</w:t>
            </w:r>
          </w:p>
        </w:tc>
        <w:tc>
          <w:tcPr>
            <w:tcW w:w="4726" w:type="dxa"/>
          </w:tcPr>
          <w:p w14:paraId="15B13E8B" w14:textId="6C30FC43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OMPdecase (Orotidine 5'-phosphate decarboxylase / HUMPS family)  2</w:t>
            </w:r>
          </w:p>
        </w:tc>
      </w:tr>
      <w:tr w:rsidR="00AB4E49" w:rsidRPr="00404078" w14:paraId="46F38D3C" w14:textId="77777777" w:rsidTr="00C021C1">
        <w:tc>
          <w:tcPr>
            <w:tcW w:w="4725" w:type="dxa"/>
            <w:vAlign w:val="bottom"/>
          </w:tcPr>
          <w:p w14:paraId="173705AA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34E1043B" w14:textId="077A8001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BPD_transp_1 (Binding-protein-dependent transport system inner membrane component)  17</w:t>
            </w:r>
          </w:p>
        </w:tc>
        <w:tc>
          <w:tcPr>
            <w:tcW w:w="4726" w:type="dxa"/>
          </w:tcPr>
          <w:p w14:paraId="376C0B20" w14:textId="2E4A7C3E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Orn_Arg_deC_N (Group IV pyridoxal-dependent decarboxylases)</w:t>
            </w:r>
          </w:p>
        </w:tc>
      </w:tr>
      <w:tr w:rsidR="00AB4E49" w:rsidRPr="00404078" w14:paraId="0004A877" w14:textId="77777777" w:rsidTr="00C021C1">
        <w:tc>
          <w:tcPr>
            <w:tcW w:w="4725" w:type="dxa"/>
            <w:vAlign w:val="bottom"/>
          </w:tcPr>
          <w:p w14:paraId="087E22FF" w14:textId="3E30E1EA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MatE (Multi antimicrobial extrusion protein)  2</w:t>
            </w:r>
          </w:p>
        </w:tc>
        <w:tc>
          <w:tcPr>
            <w:tcW w:w="4725" w:type="dxa"/>
            <w:vAlign w:val="bottom"/>
          </w:tcPr>
          <w:p w14:paraId="6A114F33" w14:textId="018D623C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CAT_RBD (CAT RNA-binding domain)   2</w:t>
            </w:r>
          </w:p>
        </w:tc>
        <w:tc>
          <w:tcPr>
            <w:tcW w:w="4726" w:type="dxa"/>
          </w:tcPr>
          <w:p w14:paraId="35184B11" w14:textId="7A8D318F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Orn_DAP_Arg_deC (Group IV pyridoxal-dependent decarboxylases)</w:t>
            </w:r>
          </w:p>
        </w:tc>
      </w:tr>
      <w:tr w:rsidR="00AB4E49" w:rsidRPr="00404078" w14:paraId="37FE1E03" w14:textId="77777777" w:rsidTr="00C021C1">
        <w:tc>
          <w:tcPr>
            <w:tcW w:w="4725" w:type="dxa"/>
            <w:vAlign w:val="bottom"/>
          </w:tcPr>
          <w:p w14:paraId="4DBF962D" w14:textId="7457A599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Mur_ligase_C (Mur ligase family, glutamate ligase domain)</w:t>
            </w:r>
          </w:p>
        </w:tc>
        <w:tc>
          <w:tcPr>
            <w:tcW w:w="4725" w:type="dxa"/>
            <w:vAlign w:val="bottom"/>
          </w:tcPr>
          <w:p w14:paraId="49F117FC" w14:textId="27FE504B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CbiQ (Cobalamin biosynthesis)</w:t>
            </w:r>
          </w:p>
        </w:tc>
        <w:tc>
          <w:tcPr>
            <w:tcW w:w="4726" w:type="dxa"/>
          </w:tcPr>
          <w:p w14:paraId="41320BDE" w14:textId="15B32F64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adR (Transcriptional regulator PadR-like family)</w:t>
            </w:r>
          </w:p>
        </w:tc>
      </w:tr>
      <w:tr w:rsidR="00AB4E49" w:rsidRPr="00404078" w14:paraId="692D9054" w14:textId="77777777" w:rsidTr="00C021C1">
        <w:tc>
          <w:tcPr>
            <w:tcW w:w="4725" w:type="dxa"/>
            <w:vAlign w:val="bottom"/>
          </w:tcPr>
          <w:p w14:paraId="2AD2352E" w14:textId="6178C562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Mur_ligase_M (Mur ligase middle domain)</w:t>
            </w:r>
          </w:p>
        </w:tc>
        <w:tc>
          <w:tcPr>
            <w:tcW w:w="4725" w:type="dxa"/>
            <w:vAlign w:val="bottom"/>
          </w:tcPr>
          <w:p w14:paraId="5D4EE240" w14:textId="625B2570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CBM_48 (Carbohydrate-binding module)</w:t>
            </w:r>
          </w:p>
        </w:tc>
        <w:tc>
          <w:tcPr>
            <w:tcW w:w="4726" w:type="dxa"/>
          </w:tcPr>
          <w:p w14:paraId="364AA876" w14:textId="162DCD4C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ALP (Pyridoxal-phosphate dependent enzyme)</w:t>
            </w:r>
          </w:p>
        </w:tc>
      </w:tr>
      <w:tr w:rsidR="00AB4E49" w:rsidRPr="00404078" w14:paraId="1BBC10A0" w14:textId="77777777" w:rsidTr="00C021C1">
        <w:tc>
          <w:tcPr>
            <w:tcW w:w="4725" w:type="dxa"/>
            <w:vAlign w:val="bottom"/>
          </w:tcPr>
          <w:p w14:paraId="1406E213" w14:textId="71392288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eptidase_M13 (Peptidase family M13)</w:t>
            </w:r>
          </w:p>
        </w:tc>
        <w:tc>
          <w:tcPr>
            <w:tcW w:w="4725" w:type="dxa"/>
            <w:vAlign w:val="bottom"/>
          </w:tcPr>
          <w:p w14:paraId="671BBA88" w14:textId="5DB81702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CBS (CBS domain)   2</w:t>
            </w:r>
          </w:p>
        </w:tc>
        <w:tc>
          <w:tcPr>
            <w:tcW w:w="4726" w:type="dxa"/>
          </w:tcPr>
          <w:p w14:paraId="2DCFE61F" w14:textId="76299866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AP2 (PAP2 superfamily)    2</w:t>
            </w:r>
          </w:p>
        </w:tc>
      </w:tr>
      <w:tr w:rsidR="00AB4E49" w:rsidRPr="00404078" w14:paraId="45E80158" w14:textId="77777777" w:rsidTr="00C021C1">
        <w:tc>
          <w:tcPr>
            <w:tcW w:w="4725" w:type="dxa"/>
            <w:vAlign w:val="bottom"/>
          </w:tcPr>
          <w:p w14:paraId="18D68A0B" w14:textId="37EEA4C2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eptidase_M13_N (Peptidase family M13)</w:t>
            </w:r>
          </w:p>
        </w:tc>
        <w:tc>
          <w:tcPr>
            <w:tcW w:w="4725" w:type="dxa"/>
            <w:vAlign w:val="bottom"/>
          </w:tcPr>
          <w:p w14:paraId="797A7925" w14:textId="7A579DA9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Chorismate_bind (chorismate binding enzyme)</w:t>
            </w:r>
          </w:p>
        </w:tc>
        <w:tc>
          <w:tcPr>
            <w:tcW w:w="4726" w:type="dxa"/>
          </w:tcPr>
          <w:p w14:paraId="6A8686A3" w14:textId="34C87F4F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BP_like_2 (PBP superfamily domain)   2</w:t>
            </w:r>
          </w:p>
        </w:tc>
      </w:tr>
      <w:tr w:rsidR="00AB4E49" w:rsidRPr="00404078" w14:paraId="3E18D984" w14:textId="77777777" w:rsidTr="00C021C1">
        <w:tc>
          <w:tcPr>
            <w:tcW w:w="4725" w:type="dxa"/>
            <w:vAlign w:val="bottom"/>
          </w:tcPr>
          <w:p w14:paraId="7088568C" w14:textId="593368F0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eptidase_M20 (Peptidase family M20/M25/M40)</w:t>
            </w:r>
          </w:p>
        </w:tc>
        <w:tc>
          <w:tcPr>
            <w:tcW w:w="4725" w:type="dxa"/>
            <w:vAlign w:val="bottom"/>
          </w:tcPr>
          <w:p w14:paraId="396D20EF" w14:textId="0E4858DB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ClpB_D2-small (C-terminal, D2-small domain, of ClpB protein)</w:t>
            </w:r>
          </w:p>
        </w:tc>
        <w:tc>
          <w:tcPr>
            <w:tcW w:w="4726" w:type="dxa"/>
          </w:tcPr>
          <w:p w14:paraId="2A955634" w14:textId="0AC8D61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ectate_lyase_3 (Pectate lyase superfamily protein)</w:t>
            </w:r>
          </w:p>
        </w:tc>
      </w:tr>
      <w:tr w:rsidR="00AB4E49" w:rsidRPr="00404078" w14:paraId="63772BFA" w14:textId="77777777" w:rsidTr="00C021C1">
        <w:tc>
          <w:tcPr>
            <w:tcW w:w="4725" w:type="dxa"/>
            <w:vAlign w:val="bottom"/>
          </w:tcPr>
          <w:p w14:paraId="5A5D6183" w14:textId="244D9D73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PGI (Glucose-6-phosphate isomerase)</w:t>
            </w:r>
          </w:p>
        </w:tc>
        <w:tc>
          <w:tcPr>
            <w:tcW w:w="4725" w:type="dxa"/>
            <w:vAlign w:val="bottom"/>
          </w:tcPr>
          <w:p w14:paraId="4B72C025" w14:textId="088571CC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CN_hydrolase (Carbon-nitrogen hydrolase)</w:t>
            </w:r>
          </w:p>
        </w:tc>
        <w:tc>
          <w:tcPr>
            <w:tcW w:w="4726" w:type="dxa"/>
          </w:tcPr>
          <w:p w14:paraId="0C423851" w14:textId="55C9E268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ept_tRNA_hydro (Peptidyl-tRNA hydrolase)</w:t>
            </w:r>
          </w:p>
        </w:tc>
      </w:tr>
      <w:tr w:rsidR="00AB4E49" w:rsidRPr="00404078" w14:paraId="3E657AA3" w14:textId="77777777" w:rsidTr="00C021C1">
        <w:tc>
          <w:tcPr>
            <w:tcW w:w="4725" w:type="dxa"/>
            <w:vAlign w:val="bottom"/>
          </w:tcPr>
          <w:p w14:paraId="6DDF0AA2" w14:textId="509E0B95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RNA_pol_A_bac (RNA polymerase Rpb3/RpoA insert domain)</w:t>
            </w:r>
          </w:p>
        </w:tc>
        <w:tc>
          <w:tcPr>
            <w:tcW w:w="4725" w:type="dxa"/>
            <w:vAlign w:val="bottom"/>
          </w:tcPr>
          <w:p w14:paraId="20A7C983" w14:textId="026B6758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Cna_B (Cna protein B-type domain)   5</w:t>
            </w:r>
          </w:p>
        </w:tc>
        <w:tc>
          <w:tcPr>
            <w:tcW w:w="4726" w:type="dxa"/>
          </w:tcPr>
          <w:p w14:paraId="5FEA665A" w14:textId="3CFF9682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eptidase_M22 (Glycoprotease family)</w:t>
            </w:r>
          </w:p>
        </w:tc>
      </w:tr>
      <w:tr w:rsidR="00AB4E49" w:rsidRPr="00404078" w14:paraId="2D86AF7A" w14:textId="77777777" w:rsidTr="00C021C1">
        <w:tc>
          <w:tcPr>
            <w:tcW w:w="4725" w:type="dxa"/>
            <w:vAlign w:val="bottom"/>
          </w:tcPr>
          <w:p w14:paraId="561EA74A" w14:textId="5A2F45EB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RNA_pol_A_CTD (Bacterial RNA polymerase, alpha chain C terminal domain)</w:t>
            </w:r>
          </w:p>
        </w:tc>
        <w:tc>
          <w:tcPr>
            <w:tcW w:w="4725" w:type="dxa"/>
            <w:vAlign w:val="bottom"/>
          </w:tcPr>
          <w:p w14:paraId="7104A72F" w14:textId="6D68525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CoA_binding_2 (CoA binding domain)</w:t>
            </w:r>
          </w:p>
        </w:tc>
        <w:tc>
          <w:tcPr>
            <w:tcW w:w="4726" w:type="dxa"/>
          </w:tcPr>
          <w:p w14:paraId="5A8EA617" w14:textId="343DD431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eptidase_M26_C (M26 IgA1-specific Metallo-endopeptidase C-terminal region)</w:t>
            </w:r>
          </w:p>
        </w:tc>
      </w:tr>
      <w:tr w:rsidR="00AB4E49" w:rsidRPr="00404078" w14:paraId="5CF13C50" w14:textId="77777777" w:rsidTr="00C021C1">
        <w:tc>
          <w:tcPr>
            <w:tcW w:w="4725" w:type="dxa"/>
            <w:vAlign w:val="bottom"/>
          </w:tcPr>
          <w:p w14:paraId="23069D1C" w14:textId="629A2CB3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RNA_pol_L (RNA polymerase Rpb3/Rpb11 dimerisation domain)</w:t>
            </w:r>
          </w:p>
        </w:tc>
        <w:tc>
          <w:tcPr>
            <w:tcW w:w="4725" w:type="dxa"/>
            <w:vAlign w:val="bottom"/>
          </w:tcPr>
          <w:p w14:paraId="4FC60114" w14:textId="562BB65D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CoiA (Competence protein CoiA-like family)</w:t>
            </w:r>
          </w:p>
        </w:tc>
        <w:tc>
          <w:tcPr>
            <w:tcW w:w="4726" w:type="dxa"/>
          </w:tcPr>
          <w:p w14:paraId="7A244829" w14:textId="430222E8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eptidase_M26_N (M26 IgA1-specific Metallo-endopeptidase N-terminal region)</w:t>
            </w:r>
          </w:p>
        </w:tc>
      </w:tr>
      <w:tr w:rsidR="00AB4E49" w:rsidRPr="00404078" w14:paraId="55892CBB" w14:textId="77777777" w:rsidTr="00C021C1">
        <w:tc>
          <w:tcPr>
            <w:tcW w:w="4725" w:type="dxa"/>
            <w:vAlign w:val="bottom"/>
          </w:tcPr>
          <w:p w14:paraId="2DA3A6CD" w14:textId="4FB1B12F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SMC_N (RecF/RecN/SMC N terminal domain)</w:t>
            </w:r>
          </w:p>
        </w:tc>
        <w:tc>
          <w:tcPr>
            <w:tcW w:w="4725" w:type="dxa"/>
            <w:vAlign w:val="bottom"/>
          </w:tcPr>
          <w:p w14:paraId="7A42C2DD" w14:textId="65FFE7C6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ComC (COMC family)</w:t>
            </w:r>
          </w:p>
        </w:tc>
        <w:tc>
          <w:tcPr>
            <w:tcW w:w="4726" w:type="dxa"/>
          </w:tcPr>
          <w:p w14:paraId="6E3A818F" w14:textId="44020695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eptidase_M50 (Peptidase family M50)</w:t>
            </w:r>
          </w:p>
        </w:tc>
      </w:tr>
      <w:tr w:rsidR="00AB4E49" w:rsidRPr="00404078" w14:paraId="533E1AED" w14:textId="77777777" w:rsidTr="00C021C1">
        <w:tc>
          <w:tcPr>
            <w:tcW w:w="4725" w:type="dxa"/>
            <w:vAlign w:val="bottom"/>
          </w:tcPr>
          <w:p w14:paraId="0A85DD6D" w14:textId="6EE72FF6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ransket_pyr (Transketolase, pyrimidine binding domain)</w:t>
            </w:r>
          </w:p>
        </w:tc>
        <w:tc>
          <w:tcPr>
            <w:tcW w:w="4725" w:type="dxa"/>
            <w:vAlign w:val="bottom"/>
          </w:tcPr>
          <w:p w14:paraId="4C8C49C2" w14:textId="256B768A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AGK_prokar (Diacylglycerol kinase)</w:t>
            </w:r>
          </w:p>
        </w:tc>
        <w:tc>
          <w:tcPr>
            <w:tcW w:w="4726" w:type="dxa"/>
          </w:tcPr>
          <w:p w14:paraId="3CF662EE" w14:textId="1CC355FA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eptidase_S15 (X-Pro dipeptidyl-peptidase (S15 family))</w:t>
            </w:r>
          </w:p>
        </w:tc>
      </w:tr>
      <w:tr w:rsidR="00AB4E49" w:rsidRPr="00404078" w14:paraId="12162AF6" w14:textId="77777777" w:rsidTr="00C021C1">
        <w:tc>
          <w:tcPr>
            <w:tcW w:w="4725" w:type="dxa"/>
            <w:vAlign w:val="bottom"/>
          </w:tcPr>
          <w:p w14:paraId="109BE778" w14:textId="3627F30B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ransketolase_C (Transketolase, C-terminal domain)</w:t>
            </w:r>
          </w:p>
        </w:tc>
        <w:tc>
          <w:tcPr>
            <w:tcW w:w="4725" w:type="dxa"/>
            <w:vAlign w:val="bottom"/>
          </w:tcPr>
          <w:p w14:paraId="480B9340" w14:textId="26AF5D48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AO (FAD dependent oxidoreductase family)   2</w:t>
            </w:r>
          </w:p>
        </w:tc>
        <w:tc>
          <w:tcPr>
            <w:tcW w:w="4726" w:type="dxa"/>
          </w:tcPr>
          <w:p w14:paraId="7F1CE1FA" w14:textId="0CC6151D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eptidase_S66 (LD-carboxypeptidase)</w:t>
            </w:r>
          </w:p>
        </w:tc>
      </w:tr>
      <w:tr w:rsidR="00AB4E49" w:rsidRPr="00404078" w14:paraId="4BBBC618" w14:textId="77777777" w:rsidTr="00C021C1">
        <w:tc>
          <w:tcPr>
            <w:tcW w:w="4725" w:type="dxa"/>
            <w:vAlign w:val="bottom"/>
          </w:tcPr>
          <w:p w14:paraId="777ACBA6" w14:textId="35A3BE72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Transketolase_N (Transketolase, thiamine diphosphate binding domain)</w:t>
            </w:r>
          </w:p>
        </w:tc>
        <w:tc>
          <w:tcPr>
            <w:tcW w:w="4725" w:type="dxa"/>
            <w:vAlign w:val="bottom"/>
          </w:tcPr>
          <w:p w14:paraId="3CE3868E" w14:textId="309A6222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CMP_cyt_deam_1 (Cytidine and deoxycytidylate deaminase zinc-binding region)   2</w:t>
            </w:r>
          </w:p>
        </w:tc>
        <w:tc>
          <w:tcPr>
            <w:tcW w:w="4726" w:type="dxa"/>
          </w:tcPr>
          <w:p w14:paraId="7FADDB1C" w14:textId="2624C35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epX_C (X-Pro dipeptidyl-peptidase C-terminal non-catalytic domain)</w:t>
            </w:r>
          </w:p>
        </w:tc>
      </w:tr>
      <w:tr w:rsidR="00AB4E49" w:rsidRPr="00404078" w14:paraId="039E2E78" w14:textId="77777777" w:rsidTr="00C021C1">
        <w:tc>
          <w:tcPr>
            <w:tcW w:w="4725" w:type="dxa"/>
            <w:vAlign w:val="bottom"/>
          </w:tcPr>
          <w:p w14:paraId="7DAB698C" w14:textId="3EAE05EC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33FD101A" w14:textId="2DB37710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DE_3 (DDE superfamily endonuclease)  2</w:t>
            </w:r>
          </w:p>
        </w:tc>
        <w:tc>
          <w:tcPr>
            <w:tcW w:w="4726" w:type="dxa"/>
          </w:tcPr>
          <w:p w14:paraId="0E5F932F" w14:textId="6B66B738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epX_N (X-Prolyl dipeptidyl aminopeptidase PepX, N-terminal)</w:t>
            </w:r>
          </w:p>
        </w:tc>
      </w:tr>
      <w:tr w:rsidR="00AB4E49" w:rsidRPr="00404078" w14:paraId="7A70CECB" w14:textId="77777777" w:rsidTr="00C021C1">
        <w:tc>
          <w:tcPr>
            <w:tcW w:w="4725" w:type="dxa"/>
            <w:vAlign w:val="bottom"/>
          </w:tcPr>
          <w:p w14:paraId="66697481" w14:textId="352609EC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76A75A91" w14:textId="58EB69F1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DE_Tnp_1_4 (Transposase DDE domain group 1)</w:t>
            </w:r>
          </w:p>
        </w:tc>
        <w:tc>
          <w:tcPr>
            <w:tcW w:w="4726" w:type="dxa"/>
          </w:tcPr>
          <w:p w14:paraId="0D4A677D" w14:textId="5E8FDEA5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eripla_BP_3 (Periplasmic binding protein-like domain)</w:t>
            </w:r>
          </w:p>
        </w:tc>
      </w:tr>
      <w:tr w:rsidR="00AB4E49" w:rsidRPr="00404078" w14:paraId="7B90D730" w14:textId="77777777" w:rsidTr="00C021C1">
        <w:tc>
          <w:tcPr>
            <w:tcW w:w="4725" w:type="dxa"/>
            <w:vAlign w:val="bottom"/>
          </w:tcPr>
          <w:p w14:paraId="54BA3E47" w14:textId="0F577EC0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07F3FF71" w14:textId="5A4C272E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DE_Tnp_1_6 (Transposase DDE domain)</w:t>
            </w:r>
          </w:p>
        </w:tc>
        <w:tc>
          <w:tcPr>
            <w:tcW w:w="4726" w:type="dxa"/>
          </w:tcPr>
          <w:p w14:paraId="369B36C4" w14:textId="505D5128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fkB (pfkB family carbohydrate kinase)   2</w:t>
            </w:r>
          </w:p>
        </w:tc>
      </w:tr>
      <w:tr w:rsidR="00AB4E49" w:rsidRPr="00404078" w14:paraId="443DDA49" w14:textId="77777777" w:rsidTr="00C021C1">
        <w:tc>
          <w:tcPr>
            <w:tcW w:w="4725" w:type="dxa"/>
            <w:vAlign w:val="bottom"/>
          </w:tcPr>
          <w:p w14:paraId="7E9C5268" w14:textId="2AA64153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4E12574B" w14:textId="3687E761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DE_Tnp_ISL3 (Transposase)</w:t>
            </w:r>
          </w:p>
        </w:tc>
        <w:tc>
          <w:tcPr>
            <w:tcW w:w="4726" w:type="dxa"/>
          </w:tcPr>
          <w:p w14:paraId="30ABA74C" w14:textId="26FF56FB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FL (Pyruvate formate lyase)</w:t>
            </w:r>
          </w:p>
        </w:tc>
      </w:tr>
      <w:tr w:rsidR="00AB4E49" w:rsidRPr="00404078" w14:paraId="6A8658D8" w14:textId="77777777" w:rsidTr="00C021C1">
        <w:tc>
          <w:tcPr>
            <w:tcW w:w="4725" w:type="dxa"/>
            <w:vAlign w:val="bottom"/>
          </w:tcPr>
          <w:p w14:paraId="13EC0DE5" w14:textId="4724E21F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61DDC8D4" w14:textId="16C43BA6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eoRC (DeoR C terminal sensor domain)</w:t>
            </w:r>
          </w:p>
        </w:tc>
        <w:tc>
          <w:tcPr>
            <w:tcW w:w="4726" w:type="dxa"/>
          </w:tcPr>
          <w:p w14:paraId="146E6787" w14:textId="2CB8A0CB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hage_integr_N2 (Phage integrase, N-terminal SAM-like domain)</w:t>
            </w:r>
          </w:p>
        </w:tc>
      </w:tr>
      <w:tr w:rsidR="00AB4E49" w:rsidRPr="00404078" w14:paraId="558054F5" w14:textId="77777777" w:rsidTr="00C021C1">
        <w:tc>
          <w:tcPr>
            <w:tcW w:w="4725" w:type="dxa"/>
            <w:vAlign w:val="bottom"/>
          </w:tcPr>
          <w:p w14:paraId="3F0B3627" w14:textId="6D039859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2C294E49" w14:textId="013106C1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HDPS (Dihydrodipicolinate synthase)  2</w:t>
            </w:r>
          </w:p>
        </w:tc>
        <w:tc>
          <w:tcPr>
            <w:tcW w:w="4726" w:type="dxa"/>
          </w:tcPr>
          <w:p w14:paraId="47AD115F" w14:textId="41FD5BC5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hage_integrase (Phage integrase family)   3</w:t>
            </w:r>
          </w:p>
        </w:tc>
      </w:tr>
      <w:tr w:rsidR="00AB4E49" w:rsidRPr="00404078" w14:paraId="270A34E4" w14:textId="77777777" w:rsidTr="00C021C1">
        <w:tc>
          <w:tcPr>
            <w:tcW w:w="4725" w:type="dxa"/>
            <w:vAlign w:val="bottom"/>
          </w:tcPr>
          <w:p w14:paraId="374826FA" w14:textId="3DF88D69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660C14D7" w14:textId="50DCDD79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iS_P_DiS (Bacterial Peptidase A24 N-terminal domain)</w:t>
            </w:r>
          </w:p>
        </w:tc>
        <w:tc>
          <w:tcPr>
            <w:tcW w:w="4726" w:type="dxa"/>
          </w:tcPr>
          <w:p w14:paraId="78887C01" w14:textId="2FB66E1B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hage_pRha (Phage regulatory protein Rha (Phage_pRha))</w:t>
            </w:r>
          </w:p>
        </w:tc>
      </w:tr>
      <w:tr w:rsidR="00AB4E49" w:rsidRPr="00404078" w14:paraId="20B2A300" w14:textId="77777777" w:rsidTr="00C021C1">
        <w:tc>
          <w:tcPr>
            <w:tcW w:w="4725" w:type="dxa"/>
            <w:vAlign w:val="bottom"/>
          </w:tcPr>
          <w:p w14:paraId="4D9BD27D" w14:textId="0355D163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6DE6E012" w14:textId="4429501D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NA_methylase (DNA methyltransferase)  2</w:t>
            </w:r>
          </w:p>
        </w:tc>
        <w:tc>
          <w:tcPr>
            <w:tcW w:w="4726" w:type="dxa"/>
          </w:tcPr>
          <w:p w14:paraId="4D2F0A80" w14:textId="04AADDF9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hdYeFM_antitox (Antitoxin Phd_YefM, type II toxin-antitoxin system)</w:t>
            </w:r>
          </w:p>
        </w:tc>
      </w:tr>
      <w:tr w:rsidR="00AB4E49" w:rsidRPr="00404078" w14:paraId="4987FCF3" w14:textId="77777777" w:rsidTr="00C021C1">
        <w:tc>
          <w:tcPr>
            <w:tcW w:w="4725" w:type="dxa"/>
          </w:tcPr>
          <w:p w14:paraId="0023E9F5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7CD2FCE5" w14:textId="7FF32FB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naB_2 (Replication initiation and membrane attachment)</w:t>
            </w:r>
          </w:p>
        </w:tc>
        <w:tc>
          <w:tcPr>
            <w:tcW w:w="4726" w:type="dxa"/>
          </w:tcPr>
          <w:p w14:paraId="453CD36E" w14:textId="2A125CF8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he_tRNA-synt_N (Aminoacyl tRNA synthetase class II, N-terminal domain)</w:t>
            </w:r>
          </w:p>
        </w:tc>
      </w:tr>
      <w:tr w:rsidR="00AB4E49" w:rsidRPr="00404078" w14:paraId="2471E757" w14:textId="77777777" w:rsidTr="00C021C1">
        <w:tc>
          <w:tcPr>
            <w:tcW w:w="4725" w:type="dxa"/>
          </w:tcPr>
          <w:p w14:paraId="00FFD5E4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71BD369C" w14:textId="2F7A6EC0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1237 (Protein of unknown function)</w:t>
            </w:r>
          </w:p>
        </w:tc>
        <w:tc>
          <w:tcPr>
            <w:tcW w:w="4726" w:type="dxa"/>
          </w:tcPr>
          <w:p w14:paraId="02E4F404" w14:textId="1D8562D3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hoU (PhoU domain)   2</w:t>
            </w:r>
          </w:p>
        </w:tc>
      </w:tr>
      <w:tr w:rsidR="00AB4E49" w:rsidRPr="00404078" w14:paraId="0C0F1035" w14:textId="77777777" w:rsidTr="00C021C1">
        <w:tc>
          <w:tcPr>
            <w:tcW w:w="4725" w:type="dxa"/>
          </w:tcPr>
          <w:p w14:paraId="40C4BCB0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568792BD" w14:textId="06F78B8D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1292 (Protein of unknown function)</w:t>
            </w:r>
          </w:p>
        </w:tc>
        <w:tc>
          <w:tcPr>
            <w:tcW w:w="4726" w:type="dxa"/>
          </w:tcPr>
          <w:p w14:paraId="2A153E98" w14:textId="212CEC21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IG-L (GlcNAc-PI de-N-acetylase)</w:t>
            </w:r>
          </w:p>
        </w:tc>
      </w:tr>
      <w:tr w:rsidR="00AB4E49" w:rsidRPr="00404078" w14:paraId="7D29A366" w14:textId="77777777" w:rsidTr="00C021C1">
        <w:tc>
          <w:tcPr>
            <w:tcW w:w="4725" w:type="dxa"/>
          </w:tcPr>
          <w:p w14:paraId="38ED8391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0ADD2201" w14:textId="61B164DB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1294 (Protein of unknown function)</w:t>
            </w:r>
          </w:p>
        </w:tc>
        <w:tc>
          <w:tcPr>
            <w:tcW w:w="4726" w:type="dxa"/>
          </w:tcPr>
          <w:p w14:paraId="606E290C" w14:textId="536B7FA9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lasmid_Txe (Toxin-antitoxin system)</w:t>
            </w:r>
          </w:p>
        </w:tc>
      </w:tr>
      <w:tr w:rsidR="00AB4E49" w:rsidRPr="00404078" w14:paraId="19569E6A" w14:textId="77777777" w:rsidTr="00C021C1">
        <w:tc>
          <w:tcPr>
            <w:tcW w:w="4725" w:type="dxa"/>
          </w:tcPr>
          <w:p w14:paraId="416E6B6D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441C19AD" w14:textId="6D770E15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1792 (Domain of unknown function)</w:t>
            </w:r>
          </w:p>
        </w:tc>
        <w:tc>
          <w:tcPr>
            <w:tcW w:w="4726" w:type="dxa"/>
          </w:tcPr>
          <w:p w14:paraId="0511DCF7" w14:textId="5E0D4FC8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NP_UDP_1 (Phosphorylase superfamily)</w:t>
            </w:r>
          </w:p>
        </w:tc>
      </w:tr>
      <w:tr w:rsidR="00AB4E49" w:rsidRPr="00404078" w14:paraId="7CA40859" w14:textId="77777777" w:rsidTr="00C021C1">
        <w:tc>
          <w:tcPr>
            <w:tcW w:w="4725" w:type="dxa"/>
          </w:tcPr>
          <w:p w14:paraId="2B080234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6D49597B" w14:textId="0B642462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1919 (Domain of unknown function)</w:t>
            </w:r>
          </w:p>
        </w:tc>
        <w:tc>
          <w:tcPr>
            <w:tcW w:w="4726" w:type="dxa"/>
          </w:tcPr>
          <w:p w14:paraId="31FAC6A9" w14:textId="3FBAA03F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olysacc_syn_2C (Polysaccharide biosynthesis protein C-terminal)</w:t>
            </w:r>
          </w:p>
        </w:tc>
      </w:tr>
      <w:tr w:rsidR="00AB4E49" w:rsidRPr="00404078" w14:paraId="64FC817A" w14:textId="77777777" w:rsidTr="00C021C1">
        <w:tc>
          <w:tcPr>
            <w:tcW w:w="4725" w:type="dxa"/>
          </w:tcPr>
          <w:p w14:paraId="3BE13F0F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4B3CFEB0" w14:textId="1BD474AF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1975 (Domain of unknown function)   3</w:t>
            </w:r>
          </w:p>
        </w:tc>
        <w:tc>
          <w:tcPr>
            <w:tcW w:w="4726" w:type="dxa"/>
          </w:tcPr>
          <w:p w14:paraId="7E03706A" w14:textId="75A25CA3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olysacc_synt (Polysaccharide biosynthesis protein)</w:t>
            </w:r>
          </w:p>
        </w:tc>
      </w:tr>
      <w:tr w:rsidR="00AB4E49" w:rsidRPr="00404078" w14:paraId="021A209F" w14:textId="77777777" w:rsidTr="00C021C1">
        <w:tc>
          <w:tcPr>
            <w:tcW w:w="4725" w:type="dxa"/>
          </w:tcPr>
          <w:p w14:paraId="45FFFF9C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08FDD8CB" w14:textId="408D1014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1980 (Domain of unknown function)</w:t>
            </w:r>
          </w:p>
        </w:tc>
        <w:tc>
          <w:tcPr>
            <w:tcW w:w="4726" w:type="dxa"/>
          </w:tcPr>
          <w:p w14:paraId="0D72A46A" w14:textId="70C8CB8E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olysacc_synt_2 (Polysaccharide biosynthesis protein)</w:t>
            </w:r>
          </w:p>
        </w:tc>
      </w:tr>
      <w:tr w:rsidR="00AB4E49" w:rsidRPr="00404078" w14:paraId="02FE489C" w14:textId="77777777" w:rsidTr="00C021C1">
        <w:tc>
          <w:tcPr>
            <w:tcW w:w="4725" w:type="dxa"/>
          </w:tcPr>
          <w:p w14:paraId="3F622A63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3400DB67" w14:textId="7EAE9312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2154 (Cell wall-active antibiotics response protein)</w:t>
            </w:r>
          </w:p>
        </w:tc>
        <w:tc>
          <w:tcPr>
            <w:tcW w:w="4726" w:type="dxa"/>
          </w:tcPr>
          <w:p w14:paraId="1FEDDB2E" w14:textId="6235E79E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Q-loop (PQ loop repeat)</w:t>
            </w:r>
          </w:p>
        </w:tc>
      </w:tr>
      <w:tr w:rsidR="00AB4E49" w:rsidRPr="00404078" w14:paraId="61404BC1" w14:textId="77777777" w:rsidTr="00C021C1">
        <w:tc>
          <w:tcPr>
            <w:tcW w:w="4725" w:type="dxa"/>
          </w:tcPr>
          <w:p w14:paraId="7034346D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1DCC3CCD" w14:textId="0A4D2881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2200 (Uncharacterized protein conserved in bacteria)</w:t>
            </w:r>
          </w:p>
        </w:tc>
        <w:tc>
          <w:tcPr>
            <w:tcW w:w="4726" w:type="dxa"/>
          </w:tcPr>
          <w:p w14:paraId="3F4550FA" w14:textId="49037AEE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RD (PRD domain)   8</w:t>
            </w:r>
          </w:p>
        </w:tc>
      </w:tr>
      <w:tr w:rsidR="00AB4E49" w:rsidRPr="00404078" w14:paraId="75223F89" w14:textId="77777777" w:rsidTr="00C021C1">
        <w:tc>
          <w:tcPr>
            <w:tcW w:w="4725" w:type="dxa"/>
          </w:tcPr>
          <w:p w14:paraId="7AA70925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7516CF11" w14:textId="4D17A638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2812 (Protein of unknown function)</w:t>
            </w:r>
          </w:p>
        </w:tc>
        <w:tc>
          <w:tcPr>
            <w:tcW w:w="4726" w:type="dxa"/>
          </w:tcPr>
          <w:p w14:paraId="0712BE7C" w14:textId="258FD0D5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RD_Mga (M protein trans-acting positive regulator (MGA) PRD domain)  2</w:t>
            </w:r>
          </w:p>
        </w:tc>
      </w:tr>
      <w:tr w:rsidR="00AB4E49" w:rsidRPr="00404078" w14:paraId="6192E614" w14:textId="77777777" w:rsidTr="00C021C1">
        <w:tc>
          <w:tcPr>
            <w:tcW w:w="4725" w:type="dxa"/>
          </w:tcPr>
          <w:p w14:paraId="3DEC5638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2EB4681A" w14:textId="1F508584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2829 (Protein of unknown function)</w:t>
            </w:r>
          </w:p>
        </w:tc>
        <w:tc>
          <w:tcPr>
            <w:tcW w:w="4726" w:type="dxa"/>
          </w:tcPr>
          <w:p w14:paraId="5A0A8B67" w14:textId="194B431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RiA4_ORF3 (Plasmid pRiA4b ORF-3-like protein)</w:t>
            </w:r>
          </w:p>
        </w:tc>
      </w:tr>
      <w:tr w:rsidR="00AB4E49" w:rsidRPr="00404078" w14:paraId="7F0B2F96" w14:textId="77777777" w:rsidTr="00C021C1">
        <w:tc>
          <w:tcPr>
            <w:tcW w:w="4725" w:type="dxa"/>
          </w:tcPr>
          <w:p w14:paraId="5B916A2D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74A3232D" w14:textId="6F1EE441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3021 (Protein of unknown function)</w:t>
            </w:r>
          </w:p>
        </w:tc>
        <w:tc>
          <w:tcPr>
            <w:tcW w:w="4726" w:type="dxa"/>
          </w:tcPr>
          <w:p w14:paraId="31896597" w14:textId="7759764F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ribosyltran (Phosphoribosyl transferase domain)   3</w:t>
            </w:r>
          </w:p>
        </w:tc>
      </w:tr>
      <w:tr w:rsidR="00AB4E49" w:rsidRPr="00404078" w14:paraId="0B830BDD" w14:textId="77777777" w:rsidTr="00C021C1">
        <w:tc>
          <w:tcPr>
            <w:tcW w:w="4725" w:type="dxa"/>
          </w:tcPr>
          <w:p w14:paraId="6B2D969C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4EF7C818" w14:textId="0F278083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3278 (Protein of unknown function)</w:t>
            </w:r>
          </w:p>
        </w:tc>
        <w:tc>
          <w:tcPr>
            <w:tcW w:w="4726" w:type="dxa"/>
          </w:tcPr>
          <w:p w14:paraId="12C43071" w14:textId="3E1CB44D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ribosyltran_N (N-terminal domain of ribose phosphate pyrophosphokinase)</w:t>
            </w:r>
          </w:p>
        </w:tc>
      </w:tr>
      <w:tr w:rsidR="00AB4E49" w:rsidRPr="00404078" w14:paraId="313FE013" w14:textId="77777777" w:rsidTr="00C021C1">
        <w:tc>
          <w:tcPr>
            <w:tcW w:w="4725" w:type="dxa"/>
          </w:tcPr>
          <w:p w14:paraId="3D6AC23A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43A9F39A" w14:textId="7979CE78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3397 (Protein of unknown function)</w:t>
            </w:r>
          </w:p>
        </w:tc>
        <w:tc>
          <w:tcPr>
            <w:tcW w:w="4726" w:type="dxa"/>
          </w:tcPr>
          <w:p w14:paraId="69F32E30" w14:textId="6E3DD4B2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S_pyruv_trans (Polysaccharide pyruvyl transferase)</w:t>
            </w:r>
          </w:p>
        </w:tc>
      </w:tr>
      <w:tr w:rsidR="00AB4E49" w:rsidRPr="00404078" w14:paraId="14BE6F53" w14:textId="77777777" w:rsidTr="00C021C1">
        <w:tc>
          <w:tcPr>
            <w:tcW w:w="4725" w:type="dxa"/>
          </w:tcPr>
          <w:p w14:paraId="7A83FD4F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3499B9AF" w14:textId="50F2CA3A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3502 (Domain of unknown function)</w:t>
            </w:r>
          </w:p>
        </w:tc>
        <w:tc>
          <w:tcPr>
            <w:tcW w:w="4726" w:type="dxa"/>
          </w:tcPr>
          <w:p w14:paraId="08753D54" w14:textId="5515B1FD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seudoU_synth_2 (RNA pseudouridylate synthase)</w:t>
            </w:r>
          </w:p>
        </w:tc>
      </w:tr>
      <w:tr w:rsidR="00AB4E49" w:rsidRPr="00404078" w14:paraId="1A0B28FD" w14:textId="77777777" w:rsidTr="00C021C1">
        <w:tc>
          <w:tcPr>
            <w:tcW w:w="4725" w:type="dxa"/>
          </w:tcPr>
          <w:p w14:paraId="68C17248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604A17A9" w14:textId="0D44FDFF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3666 (Ribose-5-phosphate isomerase)</w:t>
            </w:r>
          </w:p>
        </w:tc>
        <w:tc>
          <w:tcPr>
            <w:tcW w:w="4726" w:type="dxa"/>
          </w:tcPr>
          <w:p w14:paraId="157A90A1" w14:textId="3C5A2488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terin_bind (Dihydropteroate synthase)</w:t>
            </w:r>
          </w:p>
        </w:tc>
      </w:tr>
      <w:tr w:rsidR="00AB4E49" w:rsidRPr="00404078" w14:paraId="3D5D6A13" w14:textId="77777777" w:rsidTr="00C021C1">
        <w:tc>
          <w:tcPr>
            <w:tcW w:w="4725" w:type="dxa"/>
          </w:tcPr>
          <w:p w14:paraId="393023BD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06D7DB7C" w14:textId="2AD0DAD5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386 (Domain of unknown function)  2</w:t>
            </w:r>
          </w:p>
        </w:tc>
        <w:tc>
          <w:tcPr>
            <w:tcW w:w="4726" w:type="dxa"/>
          </w:tcPr>
          <w:p w14:paraId="220BE503" w14:textId="6938454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TS_EIIA_1 (phosphoenolpyruvate-dependent sugar phosphotransferase system, EIIA 1)   2</w:t>
            </w:r>
          </w:p>
        </w:tc>
      </w:tr>
      <w:tr w:rsidR="00AB4E49" w:rsidRPr="00404078" w14:paraId="7F93EF4A" w14:textId="77777777" w:rsidTr="00C021C1">
        <w:tc>
          <w:tcPr>
            <w:tcW w:w="4725" w:type="dxa"/>
          </w:tcPr>
          <w:p w14:paraId="43BB2767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7DE385B6" w14:textId="2967E3E3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3884 (Protein of unknown function)</w:t>
            </w:r>
          </w:p>
        </w:tc>
        <w:tc>
          <w:tcPr>
            <w:tcW w:w="4726" w:type="dxa"/>
          </w:tcPr>
          <w:p w14:paraId="1C8D9B85" w14:textId="2EC6A6C3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TS_EIIA_2 (Phosphoenolpyruvate-dependent sugar phosphotransferase system, EIIA 2)   7</w:t>
            </w:r>
          </w:p>
        </w:tc>
      </w:tr>
      <w:tr w:rsidR="00AB4E49" w:rsidRPr="00404078" w14:paraId="2CD991D5" w14:textId="77777777" w:rsidTr="00C021C1">
        <w:tc>
          <w:tcPr>
            <w:tcW w:w="4725" w:type="dxa"/>
          </w:tcPr>
          <w:p w14:paraId="694FF001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3AB73599" w14:textId="119E5263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4300 (Domain of unknown function)</w:t>
            </w:r>
          </w:p>
        </w:tc>
        <w:tc>
          <w:tcPr>
            <w:tcW w:w="4726" w:type="dxa"/>
          </w:tcPr>
          <w:p w14:paraId="21900341" w14:textId="15F844E2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TS_EIIB (phosphotransferase system, EIIB)   2</w:t>
            </w:r>
          </w:p>
        </w:tc>
      </w:tr>
      <w:tr w:rsidR="00AB4E49" w:rsidRPr="00404078" w14:paraId="57BB0872" w14:textId="77777777" w:rsidTr="00C021C1">
        <w:tc>
          <w:tcPr>
            <w:tcW w:w="4725" w:type="dxa"/>
          </w:tcPr>
          <w:p w14:paraId="31BC5B37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220427B9" w14:textId="01CB480E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624 (Protein of unknown function, DUF624)</w:t>
            </w:r>
          </w:p>
        </w:tc>
        <w:tc>
          <w:tcPr>
            <w:tcW w:w="4726" w:type="dxa"/>
          </w:tcPr>
          <w:p w14:paraId="14749669" w14:textId="707754DC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TS_EIIC (Phosphotransferase system, EIIC)   8</w:t>
            </w:r>
          </w:p>
        </w:tc>
      </w:tr>
      <w:tr w:rsidR="00AB4E49" w:rsidRPr="00404078" w14:paraId="25D8749C" w14:textId="77777777" w:rsidTr="00C021C1">
        <w:tc>
          <w:tcPr>
            <w:tcW w:w="4725" w:type="dxa"/>
          </w:tcPr>
          <w:p w14:paraId="3D3FD023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54209692" w14:textId="6E97FB61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DUF77 (Domain of unknown function DUF77)</w:t>
            </w:r>
          </w:p>
        </w:tc>
        <w:tc>
          <w:tcPr>
            <w:tcW w:w="4726" w:type="dxa"/>
          </w:tcPr>
          <w:p w14:paraId="013D404D" w14:textId="2CFF760E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TS_IIA (PTS system, Lactose/Cellobiose specific IIA subunit)   3</w:t>
            </w:r>
          </w:p>
        </w:tc>
      </w:tr>
      <w:tr w:rsidR="00AB4E49" w:rsidRPr="00404078" w14:paraId="61858710" w14:textId="77777777" w:rsidTr="00C021C1">
        <w:tc>
          <w:tcPr>
            <w:tcW w:w="4725" w:type="dxa"/>
          </w:tcPr>
          <w:p w14:paraId="7BFE45B5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64C52F91" w14:textId="57939E38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EamA (EamA-like transporter family)   2</w:t>
            </w:r>
          </w:p>
        </w:tc>
        <w:tc>
          <w:tcPr>
            <w:tcW w:w="4726" w:type="dxa"/>
          </w:tcPr>
          <w:p w14:paraId="7BBECB2D" w14:textId="5F60D3EC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TS_IIB (PTS system, Lactose/Cellobiose specific IIB subunit)    8</w:t>
            </w:r>
          </w:p>
        </w:tc>
      </w:tr>
      <w:tr w:rsidR="00AB4E49" w:rsidRPr="00404078" w14:paraId="74570214" w14:textId="77777777" w:rsidTr="00C021C1">
        <w:tc>
          <w:tcPr>
            <w:tcW w:w="4725" w:type="dxa"/>
          </w:tcPr>
          <w:p w14:paraId="5A9B6B9E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177C8170" w14:textId="55299CFD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EIIA-man (PTS system fructose IIA component)   3</w:t>
            </w:r>
          </w:p>
        </w:tc>
        <w:tc>
          <w:tcPr>
            <w:tcW w:w="4726" w:type="dxa"/>
          </w:tcPr>
          <w:p w14:paraId="1E7E74E4" w14:textId="20AEE099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TSIIB_sorb (PTS system sorbose subfamily IIB component)  2</w:t>
            </w:r>
          </w:p>
        </w:tc>
      </w:tr>
      <w:tr w:rsidR="00AB4E49" w:rsidRPr="00404078" w14:paraId="386E7629" w14:textId="77777777" w:rsidTr="00C021C1">
        <w:tc>
          <w:tcPr>
            <w:tcW w:w="4725" w:type="dxa"/>
          </w:tcPr>
          <w:p w14:paraId="48F79C65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5E37B484" w14:textId="38787D2A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EIIC-GAT (PTS system sugar-specific permease component)   2</w:t>
            </w:r>
          </w:p>
        </w:tc>
        <w:tc>
          <w:tcPr>
            <w:tcW w:w="4726" w:type="dxa"/>
          </w:tcPr>
          <w:p w14:paraId="1A152663" w14:textId="6FEB1B94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PulG (Type II secretory pathway pseudopilin)</w:t>
            </w:r>
          </w:p>
        </w:tc>
      </w:tr>
      <w:tr w:rsidR="00AB4E49" w:rsidRPr="00404078" w14:paraId="73D121BD" w14:textId="77777777" w:rsidTr="00C021C1">
        <w:tc>
          <w:tcPr>
            <w:tcW w:w="4725" w:type="dxa"/>
          </w:tcPr>
          <w:p w14:paraId="00B7E6B4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2A1A38C5" w14:textId="0166734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EIID-AGA (PTS system mannose/fructose/sorbose family IID component)   2</w:t>
            </w:r>
          </w:p>
        </w:tc>
        <w:tc>
          <w:tcPr>
            <w:tcW w:w="4726" w:type="dxa"/>
          </w:tcPr>
          <w:p w14:paraId="4B00ABF1" w14:textId="298E005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QueT (QueT transporter)</w:t>
            </w:r>
          </w:p>
        </w:tc>
      </w:tr>
      <w:tr w:rsidR="00AB4E49" w:rsidRPr="00404078" w14:paraId="5A5F6ED7" w14:textId="77777777" w:rsidTr="00C021C1">
        <w:tc>
          <w:tcPr>
            <w:tcW w:w="4725" w:type="dxa"/>
          </w:tcPr>
          <w:p w14:paraId="39084872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0DD00FC3" w14:textId="5261150D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EII-Sor (PTS system sorbose-specific iic component)</w:t>
            </w:r>
          </w:p>
        </w:tc>
        <w:tc>
          <w:tcPr>
            <w:tcW w:w="4726" w:type="dxa"/>
          </w:tcPr>
          <w:p w14:paraId="01F97739" w14:textId="47AFE1F2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RadC (Domain of unknown function)</w:t>
            </w:r>
          </w:p>
        </w:tc>
      </w:tr>
      <w:tr w:rsidR="00AB4E49" w:rsidRPr="00404078" w14:paraId="23250A95" w14:textId="77777777" w:rsidTr="00C021C1">
        <w:tc>
          <w:tcPr>
            <w:tcW w:w="4725" w:type="dxa"/>
          </w:tcPr>
          <w:p w14:paraId="1A2C2399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2A5E67DF" w14:textId="71717EA5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Epimerase (NAD dependent epimerase/dehydratase family)   3</w:t>
            </w:r>
          </w:p>
        </w:tc>
        <w:tc>
          <w:tcPr>
            <w:tcW w:w="4726" w:type="dxa"/>
          </w:tcPr>
          <w:p w14:paraId="02C38DD6" w14:textId="417BE0AC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Radical_SAM (Radical SAM superfamily)</w:t>
            </w:r>
          </w:p>
        </w:tc>
      </w:tr>
      <w:tr w:rsidR="00AB4E49" w:rsidRPr="00404078" w14:paraId="5AEC2EBC" w14:textId="77777777" w:rsidTr="00C021C1">
        <w:tc>
          <w:tcPr>
            <w:tcW w:w="4725" w:type="dxa"/>
          </w:tcPr>
          <w:p w14:paraId="5F13C6AD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14B9D5CF" w14:textId="2A146CF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Epimerase_2 (UDP-N-acetylglucosamine 2-epimerase)   2</w:t>
            </w:r>
          </w:p>
        </w:tc>
        <w:tc>
          <w:tcPr>
            <w:tcW w:w="4726" w:type="dxa"/>
          </w:tcPr>
          <w:p w14:paraId="384C1C73" w14:textId="48670591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RBFA (Ribosome-binding factor A)</w:t>
            </w:r>
          </w:p>
        </w:tc>
      </w:tr>
      <w:tr w:rsidR="00AB4E49" w:rsidRPr="00404078" w14:paraId="360871B4" w14:textId="77777777" w:rsidTr="00C021C1">
        <w:tc>
          <w:tcPr>
            <w:tcW w:w="4725" w:type="dxa"/>
          </w:tcPr>
          <w:p w14:paraId="31C9BCA9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23577B7C" w14:textId="6CA4FE4B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Epimerase_Csubm(UDP-glucose 4-epimerase C-term subunit)</w:t>
            </w:r>
          </w:p>
        </w:tc>
        <w:tc>
          <w:tcPr>
            <w:tcW w:w="4726" w:type="dxa"/>
          </w:tcPr>
          <w:p w14:paraId="6E290096" w14:textId="334D78C6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RbsD_FucU (RbsD / FucU transport protein family)   2</w:t>
            </w:r>
          </w:p>
        </w:tc>
      </w:tr>
      <w:tr w:rsidR="00AB4E49" w:rsidRPr="00404078" w14:paraId="6DCB33AE" w14:textId="77777777" w:rsidTr="00C021C1">
        <w:tc>
          <w:tcPr>
            <w:tcW w:w="4725" w:type="dxa"/>
          </w:tcPr>
          <w:p w14:paraId="7CFEDFED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58E1899F" w14:textId="10BC76CA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Esterase (Putative esterase)   2</w:t>
            </w:r>
          </w:p>
        </w:tc>
        <w:tc>
          <w:tcPr>
            <w:tcW w:w="4726" w:type="dxa"/>
          </w:tcPr>
          <w:p w14:paraId="5F6982C9" w14:textId="3E1F0963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RecX (RecX family)</w:t>
            </w:r>
          </w:p>
        </w:tc>
      </w:tr>
      <w:tr w:rsidR="00AB4E49" w:rsidRPr="00404078" w14:paraId="255F0342" w14:textId="77777777" w:rsidTr="00C021C1">
        <w:tc>
          <w:tcPr>
            <w:tcW w:w="4725" w:type="dxa"/>
          </w:tcPr>
          <w:p w14:paraId="278A922C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0A16747C" w14:textId="2925DA75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ExsB (ExsB)</w:t>
            </w:r>
          </w:p>
        </w:tc>
        <w:tc>
          <w:tcPr>
            <w:tcW w:w="4726" w:type="dxa"/>
          </w:tcPr>
          <w:p w14:paraId="1A7F6C00" w14:textId="47B8036A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Redoxin (Redoxin)</w:t>
            </w:r>
          </w:p>
        </w:tc>
      </w:tr>
      <w:tr w:rsidR="00AB4E49" w:rsidRPr="00404078" w14:paraId="474E00B7" w14:textId="77777777" w:rsidTr="00C021C1">
        <w:tc>
          <w:tcPr>
            <w:tcW w:w="4725" w:type="dxa"/>
          </w:tcPr>
          <w:p w14:paraId="490CCADA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0ACED8CD" w14:textId="2C3A8163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F5_F8_type_C (Discoidin domain)   3</w:t>
            </w:r>
          </w:p>
        </w:tc>
        <w:tc>
          <w:tcPr>
            <w:tcW w:w="4726" w:type="dxa"/>
          </w:tcPr>
          <w:p w14:paraId="3C5FEE84" w14:textId="7967DB49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Relaxase (Relaxase/Mobilisation nuclease domain)</w:t>
            </w:r>
          </w:p>
        </w:tc>
      </w:tr>
      <w:tr w:rsidR="00AB4E49" w:rsidRPr="00404078" w14:paraId="30054AC7" w14:textId="77777777" w:rsidTr="00C021C1">
        <w:tc>
          <w:tcPr>
            <w:tcW w:w="4725" w:type="dxa"/>
          </w:tcPr>
          <w:p w14:paraId="167E4041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0473B3F1" w14:textId="5B82865C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FA_synthesis (Fatty acid synthesis protein)</w:t>
            </w:r>
          </w:p>
        </w:tc>
        <w:tc>
          <w:tcPr>
            <w:tcW w:w="4726" w:type="dxa"/>
          </w:tcPr>
          <w:p w14:paraId="65CACC1C" w14:textId="2054814C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RepA_N (Replication initiator protein A (RepA) N-terminus)</w:t>
            </w:r>
          </w:p>
        </w:tc>
      </w:tr>
      <w:tr w:rsidR="00AB4E49" w:rsidRPr="00404078" w14:paraId="3509895D" w14:textId="77777777" w:rsidTr="00C021C1">
        <w:tc>
          <w:tcPr>
            <w:tcW w:w="4725" w:type="dxa"/>
          </w:tcPr>
          <w:p w14:paraId="561290C1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21481B80" w14:textId="396957A1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Fer4_12 (4Fe-4S single cluster domain)</w:t>
            </w:r>
          </w:p>
        </w:tc>
        <w:tc>
          <w:tcPr>
            <w:tcW w:w="4726" w:type="dxa"/>
          </w:tcPr>
          <w:p w14:paraId="6653B9BE" w14:textId="64F10B29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ResIII (Type III restriction enzyme, res subunit)</w:t>
            </w:r>
          </w:p>
        </w:tc>
      </w:tr>
      <w:tr w:rsidR="00AB4E49" w:rsidRPr="00404078" w14:paraId="6976F880" w14:textId="77777777" w:rsidTr="00C021C1">
        <w:tc>
          <w:tcPr>
            <w:tcW w:w="4725" w:type="dxa"/>
          </w:tcPr>
          <w:p w14:paraId="49E7785F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5001A835" w14:textId="19539E06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FGGY_C (FGGY carbohydrate kinase family)</w:t>
            </w:r>
          </w:p>
        </w:tc>
        <w:tc>
          <w:tcPr>
            <w:tcW w:w="4726" w:type="dxa"/>
          </w:tcPr>
          <w:p w14:paraId="6A9ECEF8" w14:textId="0E4619D6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Ribosomal_L33 (Ribosomal protein L33)</w:t>
            </w:r>
          </w:p>
        </w:tc>
      </w:tr>
      <w:tr w:rsidR="00AB4E49" w:rsidRPr="00404078" w14:paraId="39C2A25F" w14:textId="77777777" w:rsidTr="00C021C1">
        <w:tc>
          <w:tcPr>
            <w:tcW w:w="4725" w:type="dxa"/>
          </w:tcPr>
          <w:p w14:paraId="142842BC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6794DFEA" w14:textId="37E1FA30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FGGY_N (FGGY carbohydrate kinase family)</w:t>
            </w:r>
          </w:p>
        </w:tc>
        <w:tc>
          <w:tcPr>
            <w:tcW w:w="4726" w:type="dxa"/>
          </w:tcPr>
          <w:p w14:paraId="555F07FF" w14:textId="3259D679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Ribul_P_3_epim (Ribulose-phosphate 3-epimerase)</w:t>
            </w:r>
          </w:p>
        </w:tc>
      </w:tr>
      <w:tr w:rsidR="00AB4E49" w:rsidRPr="00404078" w14:paraId="12D3991F" w14:textId="77777777" w:rsidTr="00C021C1">
        <w:tc>
          <w:tcPr>
            <w:tcW w:w="4725" w:type="dxa"/>
          </w:tcPr>
          <w:p w14:paraId="7ADBDD17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5FBDBF9A" w14:textId="7347CB24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Fic (Fic/DOC protein family)</w:t>
            </w:r>
          </w:p>
        </w:tc>
        <w:tc>
          <w:tcPr>
            <w:tcW w:w="4726" w:type="dxa"/>
          </w:tcPr>
          <w:p w14:paraId="0D6C67B7" w14:textId="3B85AE7C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RICH (RICH domain)</w:t>
            </w:r>
          </w:p>
        </w:tc>
      </w:tr>
      <w:tr w:rsidR="00AB4E49" w:rsidRPr="00404078" w14:paraId="51D05475" w14:textId="77777777" w:rsidTr="00C021C1">
        <w:tc>
          <w:tcPr>
            <w:tcW w:w="4725" w:type="dxa"/>
          </w:tcPr>
          <w:p w14:paraId="5AA5F23B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2B4AB593" w14:textId="24491DC4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Flavoprotein (Flavoprotein)</w:t>
            </w:r>
          </w:p>
        </w:tc>
        <w:tc>
          <w:tcPr>
            <w:tcW w:w="4726" w:type="dxa"/>
          </w:tcPr>
          <w:p w14:paraId="6C2490B5" w14:textId="12838C50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ROK (ROK family)   3</w:t>
            </w:r>
          </w:p>
        </w:tc>
      </w:tr>
      <w:tr w:rsidR="00AB4E49" w:rsidRPr="00404078" w14:paraId="3916884C" w14:textId="77777777" w:rsidTr="00C021C1">
        <w:tc>
          <w:tcPr>
            <w:tcW w:w="4725" w:type="dxa"/>
          </w:tcPr>
          <w:p w14:paraId="4044EB23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2EFD875D" w14:textId="24079B15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Fst_toxin (Par stability determinant)</w:t>
            </w:r>
          </w:p>
        </w:tc>
        <w:tc>
          <w:tcPr>
            <w:tcW w:w="4726" w:type="dxa"/>
          </w:tcPr>
          <w:p w14:paraId="4F3ED8F8" w14:textId="5BAA948E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RuvA_N (RuvA N terminal domain)</w:t>
            </w:r>
          </w:p>
        </w:tc>
      </w:tr>
      <w:tr w:rsidR="00AB4E49" w:rsidRPr="00404078" w14:paraId="6A9775C7" w14:textId="77777777" w:rsidTr="00C021C1">
        <w:tc>
          <w:tcPr>
            <w:tcW w:w="4725" w:type="dxa"/>
          </w:tcPr>
          <w:p w14:paraId="30779C29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77AE8E7C" w14:textId="52D534EB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Ftsk_gamma (Ftsk gamma domain)</w:t>
            </w:r>
          </w:p>
        </w:tc>
        <w:tc>
          <w:tcPr>
            <w:tcW w:w="4726" w:type="dxa"/>
          </w:tcPr>
          <w:p w14:paraId="7E9D10B9" w14:textId="3A11EDF8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S1 (S1 domain)</w:t>
            </w:r>
          </w:p>
        </w:tc>
      </w:tr>
      <w:tr w:rsidR="00AB4E49" w:rsidRPr="00404078" w14:paraId="12A4A1F3" w14:textId="77777777" w:rsidTr="00C021C1">
        <w:tc>
          <w:tcPr>
            <w:tcW w:w="4725" w:type="dxa"/>
          </w:tcPr>
          <w:p w14:paraId="4F8E34C6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1D8B75D6" w14:textId="585BEF5D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FtsK_SpoIIIE (FtsK/SpoIIIE family)</w:t>
            </w:r>
          </w:p>
        </w:tc>
        <w:tc>
          <w:tcPr>
            <w:tcW w:w="4726" w:type="dxa"/>
          </w:tcPr>
          <w:p w14:paraId="0A34476C" w14:textId="5CE30986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SAM_adeno_trans (S-adenosyl-l-methionine hydroxide adenosyltransferase)</w:t>
            </w:r>
          </w:p>
        </w:tc>
      </w:tr>
      <w:tr w:rsidR="00AB4E49" w:rsidRPr="00404078" w14:paraId="2BC6455A" w14:textId="77777777" w:rsidTr="00C021C1">
        <w:tc>
          <w:tcPr>
            <w:tcW w:w="4725" w:type="dxa"/>
          </w:tcPr>
          <w:p w14:paraId="50E5A518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center"/>
          </w:tcPr>
          <w:p w14:paraId="14FB5DF1" w14:textId="59FAB460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FtsX (FtsX-like permease family)   2</w:t>
            </w:r>
          </w:p>
        </w:tc>
        <w:tc>
          <w:tcPr>
            <w:tcW w:w="4726" w:type="dxa"/>
          </w:tcPr>
          <w:p w14:paraId="0A4FA053" w14:textId="0CF14FFF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SAP (SAP domain)</w:t>
            </w:r>
          </w:p>
        </w:tc>
      </w:tr>
      <w:tr w:rsidR="00AB4E49" w:rsidRPr="00404078" w14:paraId="177AA5A1" w14:textId="77777777" w:rsidTr="00C021C1">
        <w:tc>
          <w:tcPr>
            <w:tcW w:w="4725" w:type="dxa"/>
          </w:tcPr>
          <w:p w14:paraId="705F662F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center"/>
          </w:tcPr>
          <w:p w14:paraId="16E006C6" w14:textId="01E6AECE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ucose_iso_C (L-fucose isomerase)</w:t>
            </w:r>
          </w:p>
        </w:tc>
        <w:tc>
          <w:tcPr>
            <w:tcW w:w="4726" w:type="dxa"/>
          </w:tcPr>
          <w:p w14:paraId="2B708A69" w14:textId="209695D9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SBP_bac_1 (Bacterial extracellular solute-binding protein)   2</w:t>
            </w:r>
          </w:p>
        </w:tc>
      </w:tr>
      <w:tr w:rsidR="00AB4E49" w:rsidRPr="00404078" w14:paraId="711CCA07" w14:textId="77777777" w:rsidTr="00C021C1">
        <w:tc>
          <w:tcPr>
            <w:tcW w:w="4725" w:type="dxa"/>
          </w:tcPr>
          <w:p w14:paraId="5730CFE7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06A4B686" w14:textId="09CCC5D8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Fucose_iso_N1 (L-fucose isomerase)</w:t>
            </w:r>
          </w:p>
        </w:tc>
        <w:tc>
          <w:tcPr>
            <w:tcW w:w="4726" w:type="dxa"/>
          </w:tcPr>
          <w:p w14:paraId="77FAF1D7" w14:textId="4BFF5FC0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SBP_bac_6 (Bacterial extracellular solute-binding protein)</w:t>
            </w:r>
          </w:p>
        </w:tc>
      </w:tr>
      <w:tr w:rsidR="00AB4E49" w:rsidRPr="00404078" w14:paraId="5C0B179B" w14:textId="77777777" w:rsidTr="00C021C1">
        <w:tc>
          <w:tcPr>
            <w:tcW w:w="4725" w:type="dxa"/>
          </w:tcPr>
          <w:p w14:paraId="787F515F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476199D4" w14:textId="0FCE9B02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Fucose_iso_N2 (L-fucose isomerase)</w:t>
            </w:r>
          </w:p>
        </w:tc>
        <w:tc>
          <w:tcPr>
            <w:tcW w:w="4726" w:type="dxa"/>
          </w:tcPr>
          <w:p w14:paraId="06573EA6" w14:textId="1F093240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SBP_bac_8 (Bacterial extracellular solute-binding protein)</w:t>
            </w:r>
          </w:p>
        </w:tc>
      </w:tr>
      <w:tr w:rsidR="00AB4E49" w:rsidRPr="00404078" w14:paraId="598B6D5A" w14:textId="77777777" w:rsidTr="00C021C1">
        <w:tc>
          <w:tcPr>
            <w:tcW w:w="4725" w:type="dxa"/>
          </w:tcPr>
          <w:p w14:paraId="30958314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72D27413" w14:textId="041D544B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5 (G5 domain)</w:t>
            </w:r>
          </w:p>
        </w:tc>
        <w:tc>
          <w:tcPr>
            <w:tcW w:w="4726" w:type="dxa"/>
          </w:tcPr>
          <w:p w14:paraId="0EBBE6A1" w14:textId="3ED99180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SDH_alpha (Serine dehydratase alpha chain)</w:t>
            </w:r>
          </w:p>
        </w:tc>
      </w:tr>
      <w:tr w:rsidR="00AB4E49" w:rsidRPr="00404078" w14:paraId="21698A71" w14:textId="77777777" w:rsidTr="00C021C1">
        <w:tc>
          <w:tcPr>
            <w:tcW w:w="4725" w:type="dxa"/>
          </w:tcPr>
          <w:p w14:paraId="54EEFEBE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6FAFB230" w14:textId="74376ACA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alP_UDP_tr_C (Galactose-1-phosphate uridylyltransferase)   2</w:t>
            </w:r>
          </w:p>
        </w:tc>
        <w:tc>
          <w:tcPr>
            <w:tcW w:w="4726" w:type="dxa"/>
          </w:tcPr>
          <w:p w14:paraId="4253BC3F" w14:textId="3BAFA395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SecA_DEAD (SecA DEAD-like domain)</w:t>
            </w:r>
          </w:p>
        </w:tc>
      </w:tr>
      <w:tr w:rsidR="00AB4E49" w:rsidRPr="00404078" w14:paraId="48633A09" w14:textId="77777777" w:rsidTr="00C021C1">
        <w:tc>
          <w:tcPr>
            <w:tcW w:w="4725" w:type="dxa"/>
          </w:tcPr>
          <w:p w14:paraId="68F0C473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77AD60D7" w14:textId="0D08D005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alP_UDP_transf (Galactose-1-phosphate uridylyltransferase)   2</w:t>
            </w:r>
          </w:p>
        </w:tc>
        <w:tc>
          <w:tcPr>
            <w:tcW w:w="4726" w:type="dxa"/>
          </w:tcPr>
          <w:p w14:paraId="51691BFB" w14:textId="5C235AED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SecA_PP_bind (SecA preprotein cross-linking domain)</w:t>
            </w:r>
          </w:p>
        </w:tc>
      </w:tr>
      <w:tr w:rsidR="00AB4E49" w:rsidRPr="00404078" w14:paraId="59C6488E" w14:textId="77777777" w:rsidTr="00C021C1">
        <w:tc>
          <w:tcPr>
            <w:tcW w:w="4725" w:type="dxa"/>
          </w:tcPr>
          <w:p w14:paraId="21B63A8C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66F0C714" w14:textId="2620F8A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ATase (Glutamine amidotransferase)</w:t>
            </w:r>
          </w:p>
        </w:tc>
        <w:tc>
          <w:tcPr>
            <w:tcW w:w="4726" w:type="dxa"/>
          </w:tcPr>
          <w:p w14:paraId="3E122946" w14:textId="53642118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SecA_SW (SecA Wing and Scaffold domain)</w:t>
            </w:r>
          </w:p>
        </w:tc>
      </w:tr>
      <w:tr w:rsidR="00AB4E49" w:rsidRPr="00404078" w14:paraId="0F953E8C" w14:textId="77777777" w:rsidTr="00C021C1">
        <w:tc>
          <w:tcPr>
            <w:tcW w:w="4725" w:type="dxa"/>
          </w:tcPr>
          <w:p w14:paraId="26DA5F88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228FA61F" w14:textId="59EFF848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FO_IDH_MocA (Oxidoreductase family, NAD-binding Rossmann fold)  2</w:t>
            </w:r>
          </w:p>
        </w:tc>
        <w:tc>
          <w:tcPr>
            <w:tcW w:w="4726" w:type="dxa"/>
          </w:tcPr>
          <w:p w14:paraId="7BE4B233" w14:textId="43567E3E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SecY (SecY protein)</w:t>
            </w:r>
          </w:p>
        </w:tc>
      </w:tr>
      <w:tr w:rsidR="00AB4E49" w:rsidRPr="00404078" w14:paraId="14632A9C" w14:textId="77777777" w:rsidTr="00C021C1">
        <w:tc>
          <w:tcPr>
            <w:tcW w:w="4725" w:type="dxa"/>
          </w:tcPr>
          <w:p w14:paraId="6B8D499D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264DF430" w14:textId="6614C549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FO_IDH_MocA_C (Oxidoreductase family, C-terminal alpha/beta domain)  2</w:t>
            </w:r>
          </w:p>
        </w:tc>
        <w:tc>
          <w:tcPr>
            <w:tcW w:w="4726" w:type="dxa"/>
          </w:tcPr>
          <w:p w14:paraId="179D9B80" w14:textId="6835F945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Sialidase (Glycoside hydrolase family 33)</w:t>
            </w:r>
          </w:p>
        </w:tc>
      </w:tr>
      <w:tr w:rsidR="00AB4E49" w:rsidRPr="00404078" w14:paraId="06DC5E70" w14:textId="77777777" w:rsidTr="00C021C1">
        <w:tc>
          <w:tcPr>
            <w:tcW w:w="4725" w:type="dxa"/>
          </w:tcPr>
          <w:p w14:paraId="3B66637C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62036A74" w14:textId="45E16746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ly_kinase (Glycerate kinase)</w:t>
            </w:r>
          </w:p>
        </w:tc>
        <w:tc>
          <w:tcPr>
            <w:tcW w:w="4726" w:type="dxa"/>
          </w:tcPr>
          <w:p w14:paraId="3817DF40" w14:textId="79A8C9B8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SIS (SIS domain)</w:t>
            </w:r>
          </w:p>
        </w:tc>
      </w:tr>
      <w:tr w:rsidR="00AB4E49" w:rsidRPr="00404078" w14:paraId="27D134D6" w14:textId="77777777" w:rsidTr="00C021C1">
        <w:tc>
          <w:tcPr>
            <w:tcW w:w="4725" w:type="dxa"/>
          </w:tcPr>
          <w:p w14:paraId="4F1FAD67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0D4C2389" w14:textId="7343B58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ly_radical (Glycine radical)</w:t>
            </w:r>
          </w:p>
        </w:tc>
        <w:tc>
          <w:tcPr>
            <w:tcW w:w="4726" w:type="dxa"/>
          </w:tcPr>
          <w:p w14:paraId="3CFBED73" w14:textId="5B4F8922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SLBB (SLBB domain)</w:t>
            </w:r>
          </w:p>
        </w:tc>
      </w:tr>
      <w:tr w:rsidR="00AB4E49" w:rsidRPr="00404078" w14:paraId="64C2C351" w14:textId="77777777" w:rsidTr="00C021C1">
        <w:tc>
          <w:tcPr>
            <w:tcW w:w="4725" w:type="dxa"/>
          </w:tcPr>
          <w:p w14:paraId="1FE4CA57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273321DB" w14:textId="0797F8BA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lyco_hydro_1 (Glycoside hydrolase family 1)   4</w:t>
            </w:r>
          </w:p>
        </w:tc>
        <w:tc>
          <w:tcPr>
            <w:tcW w:w="4726" w:type="dxa"/>
          </w:tcPr>
          <w:p w14:paraId="6FA69583" w14:textId="154CCFC5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SNF (Sodium:neurotransmitter symporter)</w:t>
            </w:r>
          </w:p>
        </w:tc>
      </w:tr>
      <w:tr w:rsidR="00AB4E49" w:rsidRPr="00404078" w14:paraId="3B93876B" w14:textId="77777777" w:rsidTr="00C021C1">
        <w:tc>
          <w:tcPr>
            <w:tcW w:w="4725" w:type="dxa"/>
          </w:tcPr>
          <w:p w14:paraId="1ECBD6AA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0CF7023D" w14:textId="6C2DB4A2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lyco_hydro_20 (Glycoside hydrolase family 20)</w:t>
            </w:r>
          </w:p>
        </w:tc>
        <w:tc>
          <w:tcPr>
            <w:tcW w:w="4726" w:type="dxa"/>
          </w:tcPr>
          <w:p w14:paraId="7B1DA6C3" w14:textId="3ECB7A0E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Sod_Fe_C (Superoxide dismutase)</w:t>
            </w:r>
          </w:p>
        </w:tc>
      </w:tr>
      <w:tr w:rsidR="00AB4E49" w:rsidRPr="00404078" w14:paraId="2F1F3086" w14:textId="77777777" w:rsidTr="00C021C1">
        <w:tc>
          <w:tcPr>
            <w:tcW w:w="4725" w:type="dxa"/>
          </w:tcPr>
          <w:p w14:paraId="25BEE206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26F1C4F7" w14:textId="3077AC7B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lyco_hydro_32N (Glycoside hydrolase family 32)</w:t>
            </w:r>
          </w:p>
        </w:tc>
        <w:tc>
          <w:tcPr>
            <w:tcW w:w="4726" w:type="dxa"/>
          </w:tcPr>
          <w:p w14:paraId="241E07D5" w14:textId="1F163B7D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Sod_Fe_N (Superoxide dismutase)</w:t>
            </w:r>
          </w:p>
        </w:tc>
      </w:tr>
      <w:tr w:rsidR="00AB4E49" w:rsidRPr="00404078" w14:paraId="21677755" w14:textId="77777777" w:rsidTr="00C021C1">
        <w:tc>
          <w:tcPr>
            <w:tcW w:w="4725" w:type="dxa"/>
          </w:tcPr>
          <w:p w14:paraId="5A955CB8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2F12E918" w14:textId="7A20A772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lyco_hydro_38 (Glycoside hydrolase family 38)</w:t>
            </w:r>
          </w:p>
        </w:tc>
        <w:tc>
          <w:tcPr>
            <w:tcW w:w="4726" w:type="dxa"/>
          </w:tcPr>
          <w:p w14:paraId="038506ED" w14:textId="32F4DA11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Sortase (Sortase)   3</w:t>
            </w:r>
          </w:p>
        </w:tc>
      </w:tr>
      <w:tr w:rsidR="00AB4E49" w:rsidRPr="00404078" w14:paraId="6663C329" w14:textId="77777777" w:rsidTr="00C021C1">
        <w:tc>
          <w:tcPr>
            <w:tcW w:w="4725" w:type="dxa"/>
          </w:tcPr>
          <w:p w14:paraId="1959CB6D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24DDDC62" w14:textId="51C4CC8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lyco_hydro_88 (Glycoside hydrolase family 88)</w:t>
            </w:r>
          </w:p>
        </w:tc>
        <w:tc>
          <w:tcPr>
            <w:tcW w:w="4726" w:type="dxa"/>
          </w:tcPr>
          <w:p w14:paraId="6E5C4F86" w14:textId="765E85BB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SpoU_methylase (SpoU rRNA Methylase family)</w:t>
            </w:r>
          </w:p>
        </w:tc>
      </w:tr>
      <w:tr w:rsidR="00AB4E49" w:rsidRPr="00404078" w14:paraId="58E16BF5" w14:textId="77777777" w:rsidTr="00C021C1">
        <w:tc>
          <w:tcPr>
            <w:tcW w:w="4725" w:type="dxa"/>
          </w:tcPr>
          <w:p w14:paraId="1C42E2EC" w14:textId="77777777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4D084835" w14:textId="05E74AA9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lyco_hydro_98C (Glycoside hydrolase family 98)</w:t>
            </w:r>
          </w:p>
        </w:tc>
        <w:tc>
          <w:tcPr>
            <w:tcW w:w="4726" w:type="dxa"/>
          </w:tcPr>
          <w:p w14:paraId="51C6F63D" w14:textId="233D42AF" w:rsidR="00AB4E49" w:rsidRPr="00404078" w:rsidRDefault="00AB4E49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SSB (Single-strand binding protein family)</w:t>
            </w:r>
          </w:p>
        </w:tc>
      </w:tr>
      <w:tr w:rsidR="005E087C" w:rsidRPr="00404078" w14:paraId="60279C4B" w14:textId="77777777" w:rsidTr="00C021C1">
        <w:tc>
          <w:tcPr>
            <w:tcW w:w="4725" w:type="dxa"/>
          </w:tcPr>
          <w:p w14:paraId="5AF78220" w14:textId="77777777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6447E395" w14:textId="1527F34A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lyco_hydro_98M (Glycoside hydrolase family 98)</w:t>
            </w:r>
          </w:p>
        </w:tc>
        <w:tc>
          <w:tcPr>
            <w:tcW w:w="4726" w:type="dxa"/>
          </w:tcPr>
          <w:p w14:paraId="34F2C2CA" w14:textId="1CDAF2C5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Streptin-Immun (Lantibiotic streptin immunity protein)</w:t>
            </w:r>
          </w:p>
        </w:tc>
      </w:tr>
      <w:tr w:rsidR="005E087C" w:rsidRPr="00404078" w14:paraId="3AB0D35D" w14:textId="77777777" w:rsidTr="00C021C1">
        <w:tc>
          <w:tcPr>
            <w:tcW w:w="4725" w:type="dxa"/>
          </w:tcPr>
          <w:p w14:paraId="6AA3CC13" w14:textId="77777777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28D8E526" w14:textId="38AD12B5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lyco_trans_4_2 (Glycosyl transferase 4-like)</w:t>
            </w:r>
          </w:p>
        </w:tc>
        <w:tc>
          <w:tcPr>
            <w:tcW w:w="4726" w:type="dxa"/>
          </w:tcPr>
          <w:p w14:paraId="23DB9A07" w14:textId="16A01F73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Tautomerase (4-Oxalocrotonate tautomerase)</w:t>
            </w:r>
          </w:p>
        </w:tc>
      </w:tr>
      <w:tr w:rsidR="005E087C" w:rsidRPr="00404078" w14:paraId="62EC070E" w14:textId="77777777" w:rsidTr="00C021C1">
        <w:tc>
          <w:tcPr>
            <w:tcW w:w="4725" w:type="dxa"/>
          </w:tcPr>
          <w:p w14:paraId="2CA961F1" w14:textId="77777777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791F1524" w14:textId="62B385C4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lyco_transf_5 (Starch synthase catalytic domain)</w:t>
            </w:r>
          </w:p>
        </w:tc>
        <w:tc>
          <w:tcPr>
            <w:tcW w:w="4726" w:type="dxa"/>
          </w:tcPr>
          <w:p w14:paraId="387B07EE" w14:textId="17E334E1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TENA_THI-4 (TENA/THI-4/PQQC family)</w:t>
            </w:r>
          </w:p>
        </w:tc>
      </w:tr>
      <w:tr w:rsidR="005E087C" w:rsidRPr="00404078" w14:paraId="4C383CF9" w14:textId="77777777" w:rsidTr="00C021C1">
        <w:tc>
          <w:tcPr>
            <w:tcW w:w="4725" w:type="dxa"/>
          </w:tcPr>
          <w:p w14:paraId="13D79CE0" w14:textId="77777777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51A9E95B" w14:textId="1C1F8C25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lyco_transf_8 (Glycosyl transferase family 8)   5</w:t>
            </w:r>
          </w:p>
        </w:tc>
        <w:tc>
          <w:tcPr>
            <w:tcW w:w="4726" w:type="dxa"/>
          </w:tcPr>
          <w:p w14:paraId="7E6A39CC" w14:textId="027054C3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TetR_N (Bacterial regulatory proteins, tetR family)  3</w:t>
            </w:r>
          </w:p>
        </w:tc>
      </w:tr>
      <w:tr w:rsidR="005E087C" w:rsidRPr="00404078" w14:paraId="018FEE4C" w14:textId="77777777" w:rsidTr="00C021C1">
        <w:tc>
          <w:tcPr>
            <w:tcW w:w="4725" w:type="dxa"/>
          </w:tcPr>
          <w:p w14:paraId="2487EBA9" w14:textId="77777777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0D6865A6" w14:textId="0150160D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lycos_transf_1 (Glycosyl transferases group 1)  4</w:t>
            </w:r>
          </w:p>
        </w:tc>
        <w:tc>
          <w:tcPr>
            <w:tcW w:w="4726" w:type="dxa"/>
          </w:tcPr>
          <w:p w14:paraId="79104E12" w14:textId="2A707915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Tex_N (Tex-like protein N-terminal domain)</w:t>
            </w:r>
          </w:p>
        </w:tc>
      </w:tr>
      <w:tr w:rsidR="005E087C" w:rsidRPr="00404078" w14:paraId="05B8C71E" w14:textId="77777777" w:rsidTr="00C021C1">
        <w:tc>
          <w:tcPr>
            <w:tcW w:w="4725" w:type="dxa"/>
          </w:tcPr>
          <w:p w14:paraId="09B58080" w14:textId="77777777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130F6C65" w14:textId="786AA372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lycos_transf_2 (Glycosyl transferase family 2)   2</w:t>
            </w:r>
          </w:p>
        </w:tc>
        <w:tc>
          <w:tcPr>
            <w:tcW w:w="4726" w:type="dxa"/>
          </w:tcPr>
          <w:p w14:paraId="51BE1F04" w14:textId="37E1F5F8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ThiW (Thiamine-precursor transporter protein (ThiW))</w:t>
            </w:r>
          </w:p>
        </w:tc>
      </w:tr>
      <w:tr w:rsidR="005E087C" w:rsidRPr="00404078" w14:paraId="22C0052B" w14:textId="77777777" w:rsidTr="00C021C1">
        <w:tc>
          <w:tcPr>
            <w:tcW w:w="4725" w:type="dxa"/>
          </w:tcPr>
          <w:p w14:paraId="1CBB7FD9" w14:textId="77777777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60247947" w14:textId="2E0D4B7F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lyoxalase (Glyoxalase/Bleomycin resistance protein/Dioxygenase superfamily)</w:t>
            </w:r>
          </w:p>
        </w:tc>
        <w:tc>
          <w:tcPr>
            <w:tcW w:w="4726" w:type="dxa"/>
          </w:tcPr>
          <w:p w14:paraId="724D83A3" w14:textId="72A605AE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Thr_dehydrat_C (C-terminal regulatory domain of Threonine dehydratase)</w:t>
            </w:r>
          </w:p>
        </w:tc>
      </w:tr>
      <w:tr w:rsidR="005E087C" w:rsidRPr="00404078" w14:paraId="5153B0F2" w14:textId="77777777" w:rsidTr="00C021C1">
        <w:tc>
          <w:tcPr>
            <w:tcW w:w="4725" w:type="dxa"/>
          </w:tcPr>
          <w:p w14:paraId="3B930D53" w14:textId="77777777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137306AA" w14:textId="4F16088C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lyoxalase_2 (Glyoxalase-like domain)</w:t>
            </w:r>
          </w:p>
        </w:tc>
        <w:tc>
          <w:tcPr>
            <w:tcW w:w="4726" w:type="dxa"/>
          </w:tcPr>
          <w:p w14:paraId="3ED3759C" w14:textId="6634D533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Thymidylate_kin (Thymidylate kinase)</w:t>
            </w:r>
          </w:p>
        </w:tc>
      </w:tr>
      <w:tr w:rsidR="005E087C" w:rsidRPr="00404078" w14:paraId="096B7A9F" w14:textId="77777777" w:rsidTr="00C021C1">
        <w:tc>
          <w:tcPr>
            <w:tcW w:w="4725" w:type="dxa"/>
          </w:tcPr>
          <w:p w14:paraId="12B81480" w14:textId="77777777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3AF72B25" w14:textId="1B52D2A8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ntR (GntR-like bacterial transcription factors)  2</w:t>
            </w:r>
          </w:p>
        </w:tc>
        <w:tc>
          <w:tcPr>
            <w:tcW w:w="4726" w:type="dxa"/>
          </w:tcPr>
          <w:p w14:paraId="373F1092" w14:textId="13E40270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TipAS (TipAS antibiotic-recognition domain)</w:t>
            </w:r>
          </w:p>
        </w:tc>
      </w:tr>
      <w:tr w:rsidR="005E087C" w:rsidRPr="00404078" w14:paraId="5C4AA851" w14:textId="77777777" w:rsidTr="00C021C1">
        <w:tc>
          <w:tcPr>
            <w:tcW w:w="4725" w:type="dxa"/>
          </w:tcPr>
          <w:p w14:paraId="7B4BE778" w14:textId="77777777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29FBF243" w14:textId="53682ACE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p49 (Phage derived protein Gp49-like (DUF891))</w:t>
            </w:r>
          </w:p>
        </w:tc>
        <w:tc>
          <w:tcPr>
            <w:tcW w:w="4726" w:type="dxa"/>
          </w:tcPr>
          <w:p w14:paraId="4189BDFF" w14:textId="2D3E2E4C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TMP-TENI (Thiamine monophosphate synthase/TENI)   2</w:t>
            </w:r>
          </w:p>
        </w:tc>
      </w:tr>
      <w:tr w:rsidR="005E087C" w:rsidRPr="00404078" w14:paraId="785529CC" w14:textId="77777777" w:rsidTr="00C021C1">
        <w:tc>
          <w:tcPr>
            <w:tcW w:w="4725" w:type="dxa"/>
          </w:tcPr>
          <w:p w14:paraId="37280C9C" w14:textId="77777777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167886B4" w14:textId="5E3F0E61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ram_pos_anchor (Gram positive anchor)</w:t>
            </w:r>
          </w:p>
        </w:tc>
        <w:tc>
          <w:tcPr>
            <w:tcW w:w="4726" w:type="dxa"/>
          </w:tcPr>
          <w:p w14:paraId="28D46C8D" w14:textId="4582E882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Transket_pyr (Transketolase, pyrimidine binding domain)</w:t>
            </w:r>
          </w:p>
        </w:tc>
      </w:tr>
      <w:tr w:rsidR="005E087C" w:rsidRPr="00404078" w14:paraId="6A221435" w14:textId="77777777" w:rsidTr="00C021C1">
        <w:tc>
          <w:tcPr>
            <w:tcW w:w="4725" w:type="dxa"/>
          </w:tcPr>
          <w:p w14:paraId="7631695F" w14:textId="77777777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60A461DD" w14:textId="34178E82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SHPx (Glutathione peroxidase)</w:t>
            </w:r>
          </w:p>
        </w:tc>
        <w:tc>
          <w:tcPr>
            <w:tcW w:w="4726" w:type="dxa"/>
          </w:tcPr>
          <w:p w14:paraId="1D4B3AF9" w14:textId="4A1EA755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Transketolase_C (Transketolase, C-terminal domain)</w:t>
            </w:r>
          </w:p>
        </w:tc>
      </w:tr>
      <w:tr w:rsidR="005E087C" w:rsidRPr="00404078" w14:paraId="01E80669" w14:textId="77777777" w:rsidTr="00C021C1">
        <w:tc>
          <w:tcPr>
            <w:tcW w:w="4725" w:type="dxa"/>
          </w:tcPr>
          <w:p w14:paraId="386E2679" w14:textId="77777777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74C6B50A" w14:textId="06C2E0F4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TP_cyclohydroI (GTP cyclohydrolase I)</w:t>
            </w:r>
          </w:p>
        </w:tc>
        <w:tc>
          <w:tcPr>
            <w:tcW w:w="4726" w:type="dxa"/>
          </w:tcPr>
          <w:p w14:paraId="061C2C9C" w14:textId="15063522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Transketolase_N (Transketolase, thiamine diphosphate binding domain)</w:t>
            </w:r>
          </w:p>
        </w:tc>
      </w:tr>
      <w:tr w:rsidR="005E087C" w:rsidRPr="00404078" w14:paraId="5ACDE21F" w14:textId="77777777" w:rsidTr="00C021C1">
        <w:tc>
          <w:tcPr>
            <w:tcW w:w="4725" w:type="dxa"/>
          </w:tcPr>
          <w:p w14:paraId="3D4AA44A" w14:textId="77777777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738D82EC" w14:textId="7D3CAE4E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TPase_Cys_C (Catalytic cysteine-containing C-terminus of GTPase, MnmE)</w:t>
            </w:r>
          </w:p>
        </w:tc>
        <w:tc>
          <w:tcPr>
            <w:tcW w:w="4726" w:type="dxa"/>
          </w:tcPr>
          <w:p w14:paraId="16E498FD" w14:textId="2A31173E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Trep_Strep (Hypothetical bacterial integral membrane protein (Trep_Strep))</w:t>
            </w:r>
          </w:p>
        </w:tc>
      </w:tr>
      <w:tr w:rsidR="005E087C" w:rsidRPr="00404078" w14:paraId="1FE95E67" w14:textId="77777777" w:rsidTr="00C021C1">
        <w:tc>
          <w:tcPr>
            <w:tcW w:w="4725" w:type="dxa"/>
          </w:tcPr>
          <w:p w14:paraId="2768B2A7" w14:textId="77777777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769A8004" w14:textId="1BF7D2FC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GtrA (GtrA-like protein)</w:t>
            </w:r>
          </w:p>
        </w:tc>
        <w:tc>
          <w:tcPr>
            <w:tcW w:w="4726" w:type="dxa"/>
          </w:tcPr>
          <w:p w14:paraId="202E0102" w14:textId="385580B6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TrkH (Cation transport protein)</w:t>
            </w:r>
          </w:p>
        </w:tc>
      </w:tr>
      <w:tr w:rsidR="005E087C" w:rsidRPr="00404078" w14:paraId="1CE6C80F" w14:textId="77777777" w:rsidTr="00C021C1">
        <w:tc>
          <w:tcPr>
            <w:tcW w:w="4725" w:type="dxa"/>
          </w:tcPr>
          <w:p w14:paraId="56D7637E" w14:textId="77777777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2010BCF4" w14:textId="0D65CFB6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Helicase_C (Helicase conserved C-terminal domain)  2</w:t>
            </w:r>
          </w:p>
        </w:tc>
        <w:tc>
          <w:tcPr>
            <w:tcW w:w="4726" w:type="dxa"/>
          </w:tcPr>
          <w:p w14:paraId="3D2DB0DC" w14:textId="4337A221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TrmE_N (GTP-binding protein TrmE N-terminus)</w:t>
            </w:r>
          </w:p>
        </w:tc>
      </w:tr>
      <w:tr w:rsidR="005E087C" w:rsidRPr="00404078" w14:paraId="1F549EE5" w14:textId="77777777" w:rsidTr="00C021C1">
        <w:tc>
          <w:tcPr>
            <w:tcW w:w="4725" w:type="dxa"/>
          </w:tcPr>
          <w:p w14:paraId="5C959CA6" w14:textId="77777777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72A764CB" w14:textId="15DE3B82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Hepar_II_III (Heparinase II/III-like protein)</w:t>
            </w:r>
          </w:p>
        </w:tc>
        <w:tc>
          <w:tcPr>
            <w:tcW w:w="4726" w:type="dxa"/>
          </w:tcPr>
          <w:p w14:paraId="1AD2AD72" w14:textId="4853A7ED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tRNA-synt_2d (tRNA synthetases class II core domain (F))</w:t>
            </w:r>
          </w:p>
        </w:tc>
      </w:tr>
      <w:tr w:rsidR="005E087C" w:rsidRPr="00404078" w14:paraId="46ED8F14" w14:textId="77777777" w:rsidTr="00C021C1">
        <w:tc>
          <w:tcPr>
            <w:tcW w:w="4725" w:type="dxa"/>
          </w:tcPr>
          <w:p w14:paraId="0C607EAD" w14:textId="77777777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6CE87143" w14:textId="099D9B29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HHH_3 (Helix-hairpin-helix motif)  2</w:t>
            </w:r>
          </w:p>
        </w:tc>
        <w:tc>
          <w:tcPr>
            <w:tcW w:w="4726" w:type="dxa"/>
          </w:tcPr>
          <w:p w14:paraId="2C4DFCF2" w14:textId="4C5E0411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Trp_syntA (Tryptophan synthase alpha chain)</w:t>
            </w:r>
          </w:p>
        </w:tc>
      </w:tr>
      <w:tr w:rsidR="005E087C" w:rsidRPr="00404078" w14:paraId="209D0CE7" w14:textId="77777777" w:rsidTr="00C021C1">
        <w:tc>
          <w:tcPr>
            <w:tcW w:w="4725" w:type="dxa"/>
          </w:tcPr>
          <w:p w14:paraId="2296D0D4" w14:textId="77777777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0ED61156" w14:textId="7E561875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HK (Hydroxyethylthiazole kinase)</w:t>
            </w:r>
          </w:p>
        </w:tc>
        <w:tc>
          <w:tcPr>
            <w:tcW w:w="4726" w:type="dxa"/>
          </w:tcPr>
          <w:p w14:paraId="4563CC2F" w14:textId="4DCED944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UPF0051 (Uncharacterized protein family (UPF0051))</w:t>
            </w:r>
          </w:p>
        </w:tc>
      </w:tr>
      <w:tr w:rsidR="005E087C" w:rsidRPr="00404078" w14:paraId="12A6CEC7" w14:textId="77777777" w:rsidTr="00C021C1">
        <w:tc>
          <w:tcPr>
            <w:tcW w:w="4725" w:type="dxa"/>
          </w:tcPr>
          <w:p w14:paraId="4404CDFD" w14:textId="77777777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075F351C" w14:textId="47F532EB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HsdM_N (DNA methyltransferase)</w:t>
            </w:r>
          </w:p>
        </w:tc>
        <w:tc>
          <w:tcPr>
            <w:tcW w:w="4726" w:type="dxa"/>
          </w:tcPr>
          <w:p w14:paraId="6A85309C" w14:textId="1371DE6C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Usp (Universal stress protein family)</w:t>
            </w:r>
          </w:p>
        </w:tc>
      </w:tr>
      <w:tr w:rsidR="005E087C" w:rsidRPr="00404078" w14:paraId="4AF7673E" w14:textId="77777777" w:rsidTr="00C021C1">
        <w:tc>
          <w:tcPr>
            <w:tcW w:w="4725" w:type="dxa"/>
          </w:tcPr>
          <w:p w14:paraId="245776AC" w14:textId="77777777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4A7057CF" w14:textId="24AF494C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HTH_1 (Helix-turn-helix)</w:t>
            </w:r>
          </w:p>
        </w:tc>
        <w:tc>
          <w:tcPr>
            <w:tcW w:w="4726" w:type="dxa"/>
          </w:tcPr>
          <w:p w14:paraId="52E58A4C" w14:textId="126E8B1C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UTRA (UTRA domain)  2</w:t>
            </w:r>
          </w:p>
        </w:tc>
      </w:tr>
      <w:tr w:rsidR="005E087C" w:rsidRPr="00404078" w14:paraId="7CE7FEF5" w14:textId="77777777" w:rsidTr="00C021C1">
        <w:tc>
          <w:tcPr>
            <w:tcW w:w="4725" w:type="dxa"/>
          </w:tcPr>
          <w:p w14:paraId="10408301" w14:textId="77777777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15EE69CC" w14:textId="739BBFF9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HTH_11 (Helix-turn-helix)  3</w:t>
            </w:r>
          </w:p>
        </w:tc>
        <w:tc>
          <w:tcPr>
            <w:tcW w:w="4726" w:type="dxa"/>
          </w:tcPr>
          <w:p w14:paraId="765D85EE" w14:textId="35DB7BA7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V_ATPase_I (V-type ATPase 116kDa subunit family)  2</w:t>
            </w:r>
          </w:p>
        </w:tc>
      </w:tr>
      <w:tr w:rsidR="005E087C" w:rsidRPr="00404078" w14:paraId="3F74C8B0" w14:textId="77777777" w:rsidTr="00C021C1">
        <w:tc>
          <w:tcPr>
            <w:tcW w:w="4725" w:type="dxa"/>
          </w:tcPr>
          <w:p w14:paraId="6B2CF4D0" w14:textId="77777777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36B8BA7C" w14:textId="3920ABB8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HTH_19 (Helix-turn-helix)  5</w:t>
            </w:r>
          </w:p>
        </w:tc>
        <w:tc>
          <w:tcPr>
            <w:tcW w:w="4726" w:type="dxa"/>
          </w:tcPr>
          <w:p w14:paraId="67D708AD" w14:textId="40237E46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vATP-synt_AC39 (ATP synthase (C/AC39) subunit)</w:t>
            </w:r>
          </w:p>
        </w:tc>
      </w:tr>
      <w:tr w:rsidR="005E087C" w:rsidRPr="00404078" w14:paraId="0AE3A96E" w14:textId="77777777" w:rsidTr="00C021C1">
        <w:tc>
          <w:tcPr>
            <w:tcW w:w="4725" w:type="dxa"/>
          </w:tcPr>
          <w:p w14:paraId="7E43DABB" w14:textId="77777777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0C2B2D20" w14:textId="356879DA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HTH_26 (Helix-turn-helix)</w:t>
            </w:r>
          </w:p>
        </w:tc>
        <w:tc>
          <w:tcPr>
            <w:tcW w:w="4726" w:type="dxa"/>
          </w:tcPr>
          <w:p w14:paraId="6F6EDB65" w14:textId="2CB01DA5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VWA (Von Willebrand factor type A domain)</w:t>
            </w:r>
          </w:p>
        </w:tc>
      </w:tr>
      <w:tr w:rsidR="005E087C" w:rsidRPr="00404078" w14:paraId="61853D5D" w14:textId="77777777" w:rsidTr="00C021C1">
        <w:tc>
          <w:tcPr>
            <w:tcW w:w="4725" w:type="dxa"/>
          </w:tcPr>
          <w:p w14:paraId="5AE79EA0" w14:textId="77777777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02BD4CC6" w14:textId="04176908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HTH_3 (Helix-turn-helix)  4</w:t>
            </w:r>
          </w:p>
        </w:tc>
        <w:tc>
          <w:tcPr>
            <w:tcW w:w="4726" w:type="dxa"/>
          </w:tcPr>
          <w:p w14:paraId="333709F1" w14:textId="7B6E1117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Wzz (Chain length determinant protein)</w:t>
            </w:r>
          </w:p>
        </w:tc>
      </w:tr>
      <w:tr w:rsidR="005E087C" w:rsidRPr="00404078" w14:paraId="4295F663" w14:textId="77777777" w:rsidTr="00C021C1">
        <w:tc>
          <w:tcPr>
            <w:tcW w:w="4725" w:type="dxa"/>
          </w:tcPr>
          <w:p w14:paraId="4F900F52" w14:textId="77777777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64A8A443" w14:textId="1124FA4D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HTH_6 (Helix-turn-helix)</w:t>
            </w:r>
          </w:p>
        </w:tc>
        <w:tc>
          <w:tcPr>
            <w:tcW w:w="4726" w:type="dxa"/>
          </w:tcPr>
          <w:p w14:paraId="34B298A0" w14:textId="48928A81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Y1_Tnp (Transposase IS200 like)</w:t>
            </w:r>
          </w:p>
        </w:tc>
      </w:tr>
      <w:tr w:rsidR="005E087C" w:rsidRPr="00404078" w14:paraId="09122A15" w14:textId="77777777" w:rsidTr="00C021C1">
        <w:tc>
          <w:tcPr>
            <w:tcW w:w="4725" w:type="dxa"/>
          </w:tcPr>
          <w:p w14:paraId="0E19F9A7" w14:textId="77777777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158B2C4D" w14:textId="52A31DC2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HTH_DeoR (Helix-turn-helix)</w:t>
            </w:r>
          </w:p>
        </w:tc>
        <w:tc>
          <w:tcPr>
            <w:tcW w:w="4726" w:type="dxa"/>
          </w:tcPr>
          <w:p w14:paraId="172F3508" w14:textId="38D8471D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YajC (Preprotein translocase subunit)</w:t>
            </w:r>
          </w:p>
        </w:tc>
      </w:tr>
      <w:tr w:rsidR="005E087C" w:rsidRPr="00404078" w14:paraId="11DD2CFE" w14:textId="77777777" w:rsidTr="00C021C1">
        <w:tc>
          <w:tcPr>
            <w:tcW w:w="4725" w:type="dxa"/>
          </w:tcPr>
          <w:p w14:paraId="18E5279F" w14:textId="77777777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2A2DB6E2" w14:textId="56B987BF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HTH_Mga (Helix-turn-helix)  2</w:t>
            </w:r>
          </w:p>
        </w:tc>
        <w:tc>
          <w:tcPr>
            <w:tcW w:w="4726" w:type="dxa"/>
          </w:tcPr>
          <w:p w14:paraId="36CDD7D1" w14:textId="5C2CEB9D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YfhO (Bacterial membrane protein YfhO)</w:t>
            </w:r>
          </w:p>
        </w:tc>
      </w:tr>
      <w:tr w:rsidR="005E087C" w:rsidRPr="00404078" w14:paraId="6FD569A6" w14:textId="77777777" w:rsidTr="00C021C1">
        <w:tc>
          <w:tcPr>
            <w:tcW w:w="4725" w:type="dxa"/>
          </w:tcPr>
          <w:p w14:paraId="6D13CB5C" w14:textId="77777777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2B6D8661" w14:textId="26999649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rFonts w:eastAsia="Times New Roman"/>
                <w:color w:val="000000"/>
                <w:sz w:val="18"/>
                <w:szCs w:val="18"/>
              </w:rPr>
              <w:t>HTH_Tnp_ISL3 (Helix-turn-helix domain of transposase family ISL3)</w:t>
            </w:r>
          </w:p>
        </w:tc>
        <w:tc>
          <w:tcPr>
            <w:tcW w:w="4726" w:type="dxa"/>
          </w:tcPr>
          <w:p w14:paraId="23C8F7C1" w14:textId="4257DC32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YSIRK_signal (YSIRK type signal peptide)   3</w:t>
            </w:r>
          </w:p>
        </w:tc>
      </w:tr>
      <w:tr w:rsidR="005E087C" w:rsidRPr="00404078" w14:paraId="2DE58809" w14:textId="77777777" w:rsidTr="00C021C1">
        <w:tc>
          <w:tcPr>
            <w:tcW w:w="4725" w:type="dxa"/>
          </w:tcPr>
          <w:p w14:paraId="6942EA88" w14:textId="77777777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5" w:type="dxa"/>
            <w:vAlign w:val="bottom"/>
          </w:tcPr>
          <w:p w14:paraId="472C4C88" w14:textId="09DC2086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SSF (Sodium-solute symporter)</w:t>
            </w:r>
          </w:p>
        </w:tc>
        <w:tc>
          <w:tcPr>
            <w:tcW w:w="4726" w:type="dxa"/>
          </w:tcPr>
          <w:p w14:paraId="0980D12E" w14:textId="3FA75529" w:rsidR="005E087C" w:rsidRPr="00404078" w:rsidRDefault="005E087C" w:rsidP="005E087C">
            <w:pPr>
              <w:jc w:val="center"/>
              <w:rPr>
                <w:sz w:val="18"/>
                <w:szCs w:val="18"/>
              </w:rPr>
            </w:pPr>
            <w:r w:rsidRPr="00404078">
              <w:rPr>
                <w:sz w:val="18"/>
                <w:szCs w:val="18"/>
              </w:rPr>
              <w:t>zf-CHY (CHY zinc finger)</w:t>
            </w:r>
          </w:p>
        </w:tc>
      </w:tr>
    </w:tbl>
    <w:p w14:paraId="2EDFD4B3" w14:textId="77777777" w:rsidR="00C16976" w:rsidRPr="00404078" w:rsidRDefault="00C16976" w:rsidP="005E087C">
      <w:pPr>
        <w:jc w:val="center"/>
        <w:rPr>
          <w:sz w:val="18"/>
          <w:szCs w:val="18"/>
        </w:rPr>
      </w:pPr>
    </w:p>
    <w:sectPr w:rsidR="00C16976" w:rsidRPr="00404078" w:rsidSect="00F5788A">
      <w:pgSz w:w="16840" w:h="11900" w:orient="landscape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A26"/>
    <w:rsid w:val="00042289"/>
    <w:rsid w:val="00170C60"/>
    <w:rsid w:val="00173A26"/>
    <w:rsid w:val="001E398C"/>
    <w:rsid w:val="002147FC"/>
    <w:rsid w:val="00223F14"/>
    <w:rsid w:val="00404078"/>
    <w:rsid w:val="004A613E"/>
    <w:rsid w:val="005E087C"/>
    <w:rsid w:val="006A20B0"/>
    <w:rsid w:val="00722753"/>
    <w:rsid w:val="007D1093"/>
    <w:rsid w:val="007D6E02"/>
    <w:rsid w:val="00920A49"/>
    <w:rsid w:val="009C33D6"/>
    <w:rsid w:val="00A143DB"/>
    <w:rsid w:val="00AB4E49"/>
    <w:rsid w:val="00C021C1"/>
    <w:rsid w:val="00C16976"/>
    <w:rsid w:val="00DD02D1"/>
    <w:rsid w:val="00E07EB8"/>
    <w:rsid w:val="00E41E52"/>
    <w:rsid w:val="00E90486"/>
    <w:rsid w:val="00F2121D"/>
    <w:rsid w:val="00F5788A"/>
    <w:rsid w:val="00F86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BCE6F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3A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3A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03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0</Pages>
  <Words>4497</Words>
  <Characters>25635</Characters>
  <Application>Microsoft Macintosh Word</Application>
  <DocSecurity>0</DocSecurity>
  <Lines>213</Lines>
  <Paragraphs>60</Paragraphs>
  <ScaleCrop>false</ScaleCrop>
  <Company/>
  <LinksUpToDate>false</LinksUpToDate>
  <CharactersWithSpaces>30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gunniyi</dc:creator>
  <cp:keywords/>
  <dc:description/>
  <cp:lastModifiedBy>David Ogunniyi</cp:lastModifiedBy>
  <cp:revision>19</cp:revision>
  <dcterms:created xsi:type="dcterms:W3CDTF">2013-07-25T07:49:00Z</dcterms:created>
  <dcterms:modified xsi:type="dcterms:W3CDTF">2014-07-25T13:42:00Z</dcterms:modified>
</cp:coreProperties>
</file>